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329" w:rsidRDefault="000E1B53" w:rsidP="00A63C78">
      <w:pPr>
        <w:tabs>
          <w:tab w:val="center" w:pos="4680"/>
          <w:tab w:val="right" w:pos="9360"/>
        </w:tabs>
        <w:spacing w:line="480" w:lineRule="auto"/>
        <w:jc w:val="center"/>
        <w:rPr>
          <w:b/>
        </w:rPr>
      </w:pPr>
      <w:r w:rsidRPr="003D38ED">
        <w:rPr>
          <w:b/>
        </w:rPr>
        <w:t xml:space="preserve">Supplementary </w:t>
      </w:r>
      <w:r w:rsidR="00DB3329">
        <w:rPr>
          <w:b/>
        </w:rPr>
        <w:t>m</w:t>
      </w:r>
      <w:r w:rsidRPr="003D38ED">
        <w:rPr>
          <w:b/>
        </w:rPr>
        <w:t>aterials</w:t>
      </w:r>
      <w:r w:rsidR="00DB3329">
        <w:rPr>
          <w:b/>
        </w:rPr>
        <w:t xml:space="preserve"> </w:t>
      </w:r>
      <w:r w:rsidR="001E1C5F">
        <w:rPr>
          <w:b/>
        </w:rPr>
        <w:t xml:space="preserve">for </w:t>
      </w:r>
      <w:r w:rsidR="00DB3329">
        <w:rPr>
          <w:b/>
        </w:rPr>
        <w:t xml:space="preserve">the manuscript </w:t>
      </w:r>
    </w:p>
    <w:p w:rsidR="00DB3329" w:rsidRDefault="00DB3329" w:rsidP="00A63C78">
      <w:pPr>
        <w:tabs>
          <w:tab w:val="center" w:pos="4680"/>
          <w:tab w:val="right" w:pos="9360"/>
        </w:tabs>
        <w:spacing w:line="480" w:lineRule="auto"/>
        <w:jc w:val="center"/>
        <w:rPr>
          <w:b/>
        </w:rPr>
      </w:pPr>
    </w:p>
    <w:p w:rsidR="00DB3329" w:rsidRPr="004024EE" w:rsidRDefault="00A63C78" w:rsidP="00A63C78">
      <w:pPr>
        <w:tabs>
          <w:tab w:val="center" w:pos="4680"/>
          <w:tab w:val="right" w:pos="9360"/>
        </w:tabs>
        <w:spacing w:line="480" w:lineRule="auto"/>
        <w:jc w:val="center"/>
        <w:rPr>
          <w:b/>
        </w:rPr>
      </w:pPr>
      <w:r>
        <w:rPr>
          <w:b/>
        </w:rPr>
        <w:t>“</w:t>
      </w:r>
      <w:r w:rsidR="000B7ED1" w:rsidRPr="000B7ED1">
        <w:rPr>
          <w:b/>
        </w:rPr>
        <w:t>Excitation of coherent second sound waves in a dense magnon gas</w:t>
      </w:r>
      <w:r>
        <w:rPr>
          <w:b/>
        </w:rPr>
        <w:t>”</w:t>
      </w:r>
    </w:p>
    <w:p w:rsidR="00DB3329" w:rsidRDefault="00DB3329" w:rsidP="00DB3329">
      <w:pPr>
        <w:spacing w:after="120" w:line="480" w:lineRule="auto"/>
        <w:jc w:val="center"/>
      </w:pPr>
    </w:p>
    <w:p w:rsidR="00DB3329" w:rsidRPr="00262949" w:rsidRDefault="00DB3329" w:rsidP="00DB3329">
      <w:pPr>
        <w:spacing w:after="120" w:line="480" w:lineRule="auto"/>
        <w:jc w:val="center"/>
      </w:pPr>
      <w:r w:rsidRPr="00262949">
        <w:t>V. Tiberkevich</w:t>
      </w:r>
      <w:r w:rsidR="000B7ED1">
        <w:rPr>
          <w:vertAlign w:val="superscript"/>
        </w:rPr>
        <w:t>1</w:t>
      </w:r>
      <w:r w:rsidR="000B7ED1">
        <w:rPr>
          <w:rStyle w:val="FootnoteReference"/>
        </w:rPr>
        <w:footnoteReference w:id="2"/>
      </w:r>
      <w:r>
        <w:rPr>
          <w:vertAlign w:val="superscript"/>
        </w:rPr>
        <w:t xml:space="preserve"> </w:t>
      </w:r>
      <w:r>
        <w:t xml:space="preserve">, </w:t>
      </w:r>
      <w:r w:rsidRPr="004F0781">
        <w:t>I. V. Borisenko</w:t>
      </w:r>
      <w:r>
        <w:rPr>
          <w:vertAlign w:val="superscript"/>
        </w:rPr>
        <w:t>2,3</w:t>
      </w:r>
      <w:r>
        <w:t>, P</w:t>
      </w:r>
      <w:r w:rsidRPr="00262949">
        <w:t>. Nowik-Boltyk</w:t>
      </w:r>
      <w:r>
        <w:rPr>
          <w:vertAlign w:val="superscript"/>
        </w:rPr>
        <w:t>2</w:t>
      </w:r>
      <w:r>
        <w:t>, V</w:t>
      </w:r>
      <w:r w:rsidRPr="00262949">
        <w:t>. E. Demidov</w:t>
      </w:r>
      <w:r>
        <w:rPr>
          <w:vertAlign w:val="superscript"/>
        </w:rPr>
        <w:t xml:space="preserve">2 </w:t>
      </w:r>
      <w:r>
        <w:t xml:space="preserve">, </w:t>
      </w:r>
      <w:r w:rsidRPr="009D3742">
        <w:t xml:space="preserve"> A.B. Rinkevich</w:t>
      </w:r>
      <w:r w:rsidRPr="009D3742">
        <w:rPr>
          <w:vertAlign w:val="superscript"/>
        </w:rPr>
        <w:t>4</w:t>
      </w:r>
      <w:r w:rsidRPr="009D3742">
        <w:t>,</w:t>
      </w:r>
      <w:r>
        <w:t xml:space="preserve"> </w:t>
      </w:r>
      <w:r>
        <w:rPr>
          <w:vertAlign w:val="superscript"/>
        </w:rPr>
        <w:t xml:space="preserve"> </w:t>
      </w:r>
      <w:r>
        <w:rPr>
          <w:vertAlign w:val="superscript"/>
        </w:rPr>
        <w:br/>
      </w:r>
      <w:r w:rsidRPr="00262949">
        <w:t>S. O. Demokritov</w:t>
      </w:r>
      <w:r>
        <w:rPr>
          <w:vertAlign w:val="superscript"/>
        </w:rPr>
        <w:t xml:space="preserve">2,4 </w:t>
      </w:r>
      <w:r>
        <w:t xml:space="preserve">, </w:t>
      </w:r>
      <w:r w:rsidRPr="00262949">
        <w:t xml:space="preserve"> and A.N.</w:t>
      </w:r>
      <w:r>
        <w:t xml:space="preserve"> </w:t>
      </w:r>
      <w:r w:rsidRPr="00262949">
        <w:t>Slavin</w:t>
      </w:r>
      <w:r>
        <w:rPr>
          <w:vertAlign w:val="superscript"/>
        </w:rPr>
        <w:t>1</w:t>
      </w:r>
    </w:p>
    <w:p w:rsidR="00DB3329" w:rsidRPr="00262949" w:rsidRDefault="00DB3329" w:rsidP="00DB3329">
      <w:pPr>
        <w:spacing w:after="240" w:line="480" w:lineRule="auto"/>
        <w:jc w:val="center"/>
      </w:pPr>
      <w:r>
        <w:rPr>
          <w:vertAlign w:val="superscript"/>
        </w:rPr>
        <w:t>1</w:t>
      </w:r>
      <w:r w:rsidRPr="00262949">
        <w:rPr>
          <w:i/>
        </w:rPr>
        <w:t xml:space="preserve">Department of Physics, </w:t>
      </w:r>
      <w:smartTag w:uri="urn:schemas-microsoft-com:office:smarttags" w:element="PlaceName">
        <w:r w:rsidRPr="00262949">
          <w:rPr>
            <w:i/>
          </w:rPr>
          <w:t>Oakland</w:t>
        </w:r>
      </w:smartTag>
      <w:r w:rsidRPr="00262949">
        <w:rPr>
          <w:i/>
        </w:rPr>
        <w:t xml:space="preserve"> </w:t>
      </w:r>
      <w:smartTag w:uri="urn:schemas-microsoft-com:office:smarttags" w:element="PlaceType">
        <w:r w:rsidRPr="00262949">
          <w:rPr>
            <w:i/>
          </w:rPr>
          <w:t>University</w:t>
        </w:r>
      </w:smartTag>
      <w:r w:rsidRPr="00262949">
        <w:rPr>
          <w:i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262949">
            <w:rPr>
              <w:i/>
            </w:rPr>
            <w:t>Rochester</w:t>
          </w:r>
        </w:smartTag>
        <w:r w:rsidRPr="00262949">
          <w:rPr>
            <w:i/>
          </w:rPr>
          <w:t xml:space="preserve">, </w:t>
        </w:r>
        <w:smartTag w:uri="urn:schemas-microsoft-com:office:smarttags" w:element="State">
          <w:r w:rsidRPr="00262949">
            <w:rPr>
              <w:i/>
            </w:rPr>
            <w:t>MI</w:t>
          </w:r>
        </w:smartTag>
        <w:r w:rsidRPr="00262949">
          <w:rPr>
            <w:i/>
          </w:rPr>
          <w:t xml:space="preserve">, </w:t>
        </w:r>
        <w:smartTag w:uri="urn:schemas-microsoft-com:office:smarttags" w:element="country-region">
          <w:r w:rsidRPr="00262949">
            <w:rPr>
              <w:i/>
            </w:rPr>
            <w:t>USA</w:t>
          </w:r>
        </w:smartTag>
      </w:smartTag>
    </w:p>
    <w:p w:rsidR="00DB3329" w:rsidRDefault="00DB3329" w:rsidP="00DB3329">
      <w:pPr>
        <w:spacing w:after="240" w:line="480" w:lineRule="auto"/>
        <w:jc w:val="center"/>
        <w:rPr>
          <w:i/>
        </w:rPr>
      </w:pPr>
      <w:r>
        <w:rPr>
          <w:vertAlign w:val="superscript"/>
        </w:rPr>
        <w:t>2</w:t>
      </w:r>
      <w:r w:rsidRPr="00262949">
        <w:rPr>
          <w:i/>
        </w:rPr>
        <w:t>Department</w:t>
      </w:r>
      <w:r w:rsidRPr="00262949">
        <w:rPr>
          <w:vertAlign w:val="superscript"/>
        </w:rPr>
        <w:t xml:space="preserve"> </w:t>
      </w:r>
      <w:r w:rsidRPr="00262949">
        <w:rPr>
          <w:i/>
        </w:rPr>
        <w:t xml:space="preserve">of Physics and Center for Nonlinear Science, </w:t>
      </w:r>
      <w:smartTag w:uri="urn:schemas-microsoft-com:office:smarttags" w:element="PlaceType">
        <w:r w:rsidRPr="00262949">
          <w:rPr>
            <w:i/>
          </w:rPr>
          <w:t>University</w:t>
        </w:r>
      </w:smartTag>
      <w:r w:rsidRPr="00262949">
        <w:rPr>
          <w:i/>
        </w:rPr>
        <w:t xml:space="preserve"> of </w:t>
      </w:r>
      <w:smartTag w:uri="urn:schemas-microsoft-com:office:smarttags" w:element="PlaceName">
        <w:r w:rsidRPr="00262949">
          <w:rPr>
            <w:i/>
          </w:rPr>
          <w:t>Muenster</w:t>
        </w:r>
      </w:smartTag>
      <w:r w:rsidRPr="00262949">
        <w:rPr>
          <w:i/>
        </w:rPr>
        <w:t xml:space="preserve">, Corrensstrasse 2-4, 48149 </w:t>
      </w:r>
      <w:smartTag w:uri="urn:schemas-microsoft-com:office:smarttags" w:element="place">
        <w:smartTag w:uri="urn:schemas-microsoft-com:office:smarttags" w:element="City">
          <w:r w:rsidRPr="00262949">
            <w:rPr>
              <w:i/>
            </w:rPr>
            <w:t>Muenster</w:t>
          </w:r>
        </w:smartTag>
        <w:r w:rsidRPr="00262949">
          <w:rPr>
            <w:i/>
          </w:rPr>
          <w:t xml:space="preserve">, </w:t>
        </w:r>
        <w:smartTag w:uri="urn:schemas-microsoft-com:office:smarttags" w:element="country-region">
          <w:r w:rsidRPr="00262949">
            <w:rPr>
              <w:i/>
            </w:rPr>
            <w:t>Germany</w:t>
          </w:r>
        </w:smartTag>
      </w:smartTag>
    </w:p>
    <w:p w:rsidR="00DB3329" w:rsidRPr="004F0781" w:rsidRDefault="00DB3329" w:rsidP="00DB3329">
      <w:pPr>
        <w:spacing w:after="240" w:line="480" w:lineRule="auto"/>
        <w:jc w:val="center"/>
        <w:rPr>
          <w:i/>
        </w:rPr>
      </w:pPr>
      <w:r>
        <w:rPr>
          <w:i/>
          <w:vertAlign w:val="superscript"/>
        </w:rPr>
        <w:t>3</w:t>
      </w:r>
      <w:r w:rsidRPr="004F0781">
        <w:rPr>
          <w:i/>
        </w:rPr>
        <w:t xml:space="preserve">Kotel’nikov Institute of Radio Engineering and Electronics, </w:t>
      </w:r>
      <w:smartTag w:uri="urn:schemas-microsoft-com:office:smarttags" w:element="PlaceName">
        <w:r w:rsidRPr="004F0781">
          <w:rPr>
            <w:i/>
          </w:rPr>
          <w:t>Russian</w:t>
        </w:r>
      </w:smartTag>
      <w:r w:rsidRPr="004F0781">
        <w:rPr>
          <w:i/>
        </w:rPr>
        <w:t xml:space="preserve"> </w:t>
      </w:r>
      <w:smartTag w:uri="urn:schemas-microsoft-com:office:smarttags" w:element="PlaceType">
        <w:r w:rsidRPr="004F0781">
          <w:rPr>
            <w:i/>
          </w:rPr>
          <w:t>Academy</w:t>
        </w:r>
      </w:smartTag>
      <w:r w:rsidRPr="004F0781">
        <w:rPr>
          <w:i/>
        </w:rPr>
        <w:t xml:space="preserve"> of Sciences, 125009 </w:t>
      </w:r>
      <w:smartTag w:uri="urn:schemas-microsoft-com:office:smarttags" w:element="place">
        <w:smartTag w:uri="urn:schemas-microsoft-com:office:smarttags" w:element="City">
          <w:smartTag w:uri="urn:schemas-microsoft-com:office:smarttags" w:element="City">
            <w:r w:rsidRPr="004F0781">
              <w:rPr>
                <w:i/>
              </w:rPr>
              <w:t>Moscow</w:t>
            </w:r>
          </w:smartTag>
          <w:r w:rsidRPr="004F0781">
            <w:rPr>
              <w:i/>
            </w:rPr>
            <w:t xml:space="preserve">, </w:t>
          </w:r>
          <w:smartTag w:uri="urn:schemas-microsoft-com:office:smarttags" w:element="country-region">
            <w:r w:rsidRPr="004F0781">
              <w:rPr>
                <w:i/>
              </w:rPr>
              <w:t>Russia</w:t>
            </w:r>
          </w:smartTag>
        </w:smartTag>
      </w:smartTag>
      <w:r w:rsidRPr="004F0781">
        <w:rPr>
          <w:i/>
        </w:rPr>
        <w:t xml:space="preserve"> </w:t>
      </w:r>
    </w:p>
    <w:p w:rsidR="00DB3329" w:rsidRDefault="00DB3329" w:rsidP="00DB3329">
      <w:pPr>
        <w:tabs>
          <w:tab w:val="center" w:pos="4680"/>
          <w:tab w:val="right" w:pos="9360"/>
        </w:tabs>
        <w:spacing w:line="480" w:lineRule="auto"/>
        <w:jc w:val="center"/>
        <w:rPr>
          <w:b/>
        </w:rPr>
      </w:pPr>
      <w:r>
        <w:rPr>
          <w:vertAlign w:val="superscript"/>
        </w:rPr>
        <w:t>4</w:t>
      </w:r>
      <w:r w:rsidRPr="00262949">
        <w:rPr>
          <w:i/>
          <w:iCs/>
          <w:lang w:eastAsia="de-DE"/>
        </w:rPr>
        <w:t>Institute of Metal Physics, U</w:t>
      </w:r>
      <w:r>
        <w:rPr>
          <w:i/>
          <w:iCs/>
          <w:lang w:eastAsia="de-DE"/>
        </w:rPr>
        <w:t>ral Division of RAS, E</w:t>
      </w:r>
      <w:r w:rsidRPr="00262949">
        <w:rPr>
          <w:i/>
          <w:iCs/>
          <w:lang w:eastAsia="de-DE"/>
        </w:rPr>
        <w:t xml:space="preserve">katerinburg 620041, </w:t>
      </w:r>
      <w:smartTag w:uri="urn:schemas-microsoft-com:office:smarttags" w:element="place">
        <w:smartTag w:uri="urn:schemas-microsoft-com:office:smarttags" w:element="country-region">
          <w:r w:rsidRPr="00262949">
            <w:rPr>
              <w:i/>
              <w:iCs/>
              <w:lang w:eastAsia="de-DE"/>
            </w:rPr>
            <w:t>Russia</w:t>
          </w:r>
        </w:smartTag>
      </w:smartTag>
    </w:p>
    <w:p w:rsidR="000E1B53" w:rsidRDefault="000E1B53" w:rsidP="000E1B53">
      <w:pPr>
        <w:tabs>
          <w:tab w:val="center" w:pos="4680"/>
          <w:tab w:val="right" w:pos="9360"/>
        </w:tabs>
        <w:spacing w:line="480" w:lineRule="auto"/>
        <w:jc w:val="center"/>
        <w:rPr>
          <w:b/>
        </w:rPr>
      </w:pPr>
    </w:p>
    <w:p w:rsidR="00434481" w:rsidRDefault="00434481">
      <w:pPr>
        <w:rPr>
          <w:b/>
        </w:rPr>
      </w:pPr>
      <w:r>
        <w:rPr>
          <w:b/>
        </w:rPr>
        <w:br w:type="page"/>
      </w:r>
    </w:p>
    <w:p w:rsidR="000E1B53" w:rsidRPr="006C4AAE" w:rsidRDefault="000E1B53" w:rsidP="000E1B53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lastRenderedPageBreak/>
        <w:t xml:space="preserve">To </w:t>
      </w:r>
      <w:r w:rsidR="00AB55A3">
        <w:t>analyze</w:t>
      </w:r>
      <w:r>
        <w:t xml:space="preserve"> </w:t>
      </w:r>
      <w:r w:rsidR="00AB55A3">
        <w:t>the</w:t>
      </w:r>
      <w:r>
        <w:t xml:space="preserve"> </w:t>
      </w:r>
      <w:r w:rsidRPr="006C4AAE">
        <w:t xml:space="preserve">problem of </w:t>
      </w:r>
      <w:r>
        <w:t xml:space="preserve">the second </w:t>
      </w:r>
      <w:r w:rsidRPr="006C4AAE">
        <w:t>sound propagation in a gas of quasi-particles</w:t>
      </w:r>
      <w:r>
        <w:t xml:space="preserve"> (e.g., magnons) </w:t>
      </w:r>
      <w:r w:rsidR="00794314">
        <w:t xml:space="preserve">existing </w:t>
      </w:r>
      <w:r>
        <w:t>in a heat contact with other degrees of freedom of a physical system</w:t>
      </w:r>
      <w:r w:rsidRPr="006C4AAE">
        <w:t xml:space="preserve">, </w:t>
      </w:r>
      <w:r>
        <w:t xml:space="preserve">we start from the Boltzmann equation (1) for the distribution function (particles’ population number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,</m:t>
            </m:r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</m:d>
      </m:oMath>
      <w:r>
        <w:t xml:space="preserve"> of gas particles [S1]</w:t>
      </w:r>
      <w:r w:rsidRPr="006C4AAE">
        <w:t>:</w:t>
      </w:r>
    </w:p>
    <w:p w:rsidR="000E1B53" w:rsidRPr="006C4AAE" w:rsidRDefault="000E1B53" w:rsidP="000E1B53">
      <w:pPr>
        <w:tabs>
          <w:tab w:val="center" w:pos="4680"/>
          <w:tab w:val="right" w:pos="9360"/>
        </w:tabs>
        <w:spacing w:line="480" w:lineRule="auto"/>
        <w:rPr>
          <w:b/>
        </w:rPr>
      </w:pPr>
      <w:r w:rsidRPr="006C4AAE"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ctrlPr>
                  <w:rPr>
                    <w:rFonts w:ascii="Cambria Math" w:hAnsi="Cambria Math"/>
                    <w:b/>
                    <w:i/>
                  </w:rPr>
                </m:ctrlPr>
              </m:sub>
            </m:sSub>
          </m:num>
          <m:den>
            <m:r>
              <w:rPr>
                <w:rFonts w:ascii="Cambria Math" w:hAnsi="Cambria Math"/>
              </w:rPr>
              <m:t>∂t</m:t>
            </m:r>
          </m:den>
        </m:f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v</m:t>
            </m:r>
            <m:ctrlPr>
              <w:rPr>
                <w:rFonts w:ascii="Cambria Math" w:hAnsi="Cambria Math"/>
                <w:b/>
                <w:i/>
              </w:rPr>
            </m:ctrlP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  <m:r>
          <w:rPr>
            <w:rFonts w:ascii="Cambria Math" w:hAnsi="Cambria Math"/>
          </w:rPr>
          <m:t>⋅</m:t>
        </m:r>
        <m:r>
          <m:rPr>
            <m:sty m:val="p"/>
          </m:rPr>
          <w:rPr>
            <w:rFonts w:ascii="Cambria Math" w:hAnsi="Cambria Math"/>
          </w:rPr>
          <m:t>∇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  <m:r>
          <w:rPr>
            <w:rFonts w:ascii="Cambria Math" w:hAnsi="Cambria Math"/>
          </w:rPr>
          <m:t>=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</m:oMath>
      <w:r>
        <w:t>,</w:t>
      </w:r>
      <w:r>
        <w:tab/>
      </w:r>
      <w:r w:rsidRPr="006C4AAE">
        <w:t>(S.1)</w:t>
      </w:r>
    </w:p>
    <w:p w:rsidR="00794314" w:rsidRDefault="000E1B53" w:rsidP="00794314">
      <w:pPr>
        <w:tabs>
          <w:tab w:val="center" w:pos="4680"/>
          <w:tab w:val="right" w:pos="9360"/>
        </w:tabs>
        <w:spacing w:line="480" w:lineRule="auto"/>
        <w:jc w:val="both"/>
      </w:pPr>
      <w:r w:rsidRPr="006C4AAE">
        <w:t xml:space="preserve">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v</m:t>
            </m:r>
            <m:ctrlPr>
              <w:rPr>
                <w:rFonts w:ascii="Cambria Math" w:hAnsi="Cambria Math"/>
                <w:b/>
                <w:i/>
              </w:rPr>
            </m:ctrlP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  <m: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ctrlPr>
                  <w:rPr>
                    <w:rFonts w:ascii="Cambria Math" w:hAnsi="Cambria Math"/>
                    <w:b/>
                    <w:i/>
                  </w:rPr>
                </m:ctrlPr>
              </m:sub>
            </m:sSub>
          </m:num>
          <m:den>
            <m:r>
              <w:rPr>
                <w:rFonts w:ascii="Cambria Math" w:hAnsi="Cambria Math"/>
              </w:rPr>
              <m:t>∂</m:t>
            </m:r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den>
        </m:f>
      </m:oMath>
      <w:r w:rsidRPr="00D84560">
        <w:t xml:space="preserve"> </w:t>
      </w:r>
      <w:r>
        <w:t xml:space="preserve">is the group velocity of </w:t>
      </w:r>
      <w:r w:rsidR="00794314">
        <w:t xml:space="preserve">a </w:t>
      </w:r>
      <w:r>
        <w:t xml:space="preserve">quasi-particle with </w:t>
      </w:r>
      <w:r w:rsidR="00794314">
        <w:t xml:space="preserve">a </w:t>
      </w:r>
      <w:r>
        <w:t>wavevector</w:t>
      </w:r>
      <w:r w:rsidR="00434481">
        <w:t xml:space="preserve"> </w:t>
      </w:r>
      <m:oMath>
        <m:r>
          <m:rPr>
            <m:sty m:val="bi"/>
          </m:rPr>
          <w:rPr>
            <w:rFonts w:ascii="Cambria Math" w:hAnsi="Cambria Math"/>
          </w:rPr>
          <m:t>k</m:t>
        </m:r>
      </m:oMath>
      <w:r w:rsidR="00434481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</m:oMath>
      <w:r w:rsidR="00434481">
        <w:t xml:space="preserve"> </w:t>
      </w:r>
      <w:r>
        <w:t>is the quasi-particle frequency,</w:t>
      </w:r>
      <w:r w:rsidR="00434481">
        <w:t xml:space="preserve"> </w:t>
      </w:r>
      <m:oMath>
        <m:r>
          <w:rPr>
            <w:rFonts w:ascii="Cambria Math" w:hAnsi="Cambria Math"/>
          </w:rPr>
          <m:t>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</m:oMath>
      <w:r>
        <w:t xml:space="preserve"> is the usual collision integral that describes mutual quasi-particle interaction and is responsible for the thermalization processes, and</w:t>
      </w:r>
      <w:r w:rsidR="0043448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</m:oMath>
      <w:r>
        <w:t xml:space="preserve"> is the “extrinsic collision integral” describing interaction of quasi-particles with other deg</w:t>
      </w:r>
      <w:r w:rsidR="00434481">
        <w:t>rees of freedom.</w:t>
      </w:r>
    </w:p>
    <w:p w:rsidR="000E1B53" w:rsidRDefault="00434481" w:rsidP="00434481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ab/>
      </w:r>
      <w:r w:rsidR="000E1B53">
        <w:t xml:space="preserve">Quasi-particle gas can be considered as a separate </w:t>
      </w:r>
      <w:r w:rsidR="00AB55A3">
        <w:t xml:space="preserve">thermodynamic </w:t>
      </w:r>
      <w:r w:rsidR="000E1B53">
        <w:t>subsystem as long as the intrinsic thermalization is much faster than the interaction with the “rest of the world”, i.e. when</w:t>
      </w:r>
      <w: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ctrlPr>
                  <w:rPr>
                    <w:rFonts w:ascii="Cambria Math" w:hAnsi="Cambria Math"/>
                    <w:b/>
                    <w:i/>
                  </w:rPr>
                </m:ctrlPr>
              </m:sub>
            </m:sSub>
          </m:e>
        </m:d>
        <m:r>
          <w:rPr>
            <w:rFonts w:ascii="Cambria Math" w:hAnsi="Cambria Math"/>
          </w:rPr>
          <m:t>≫</m:t>
        </m:r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ctrlPr>
                  <w:rPr>
                    <w:rFonts w:ascii="Cambria Math" w:hAnsi="Cambria Math"/>
                    <w:b/>
                    <w:i/>
                  </w:rPr>
                </m:ctrlPr>
              </m:sub>
            </m:sSub>
          </m:e>
        </m:d>
      </m:oMath>
      <w:r w:rsidR="000E1B53">
        <w:t xml:space="preserve">. It should be noted, that, in the particular case that we studied experimentally – case of a dense parametrically-pumped magnon gas – the pumped quasi-equilibrium state is established only in a relatively small region of magnon energies close to the minimum of the magnon spectrum [S2] (approximately, from the minimum magnon energy to </w:t>
      </w:r>
      <w:r w:rsidR="00794314">
        <w:t xml:space="preserve">the </w:t>
      </w:r>
      <w:r w:rsidR="000E1B53">
        <w:t xml:space="preserve">energy of </w:t>
      </w:r>
      <w:r w:rsidR="00794314">
        <w:t xml:space="preserve">the </w:t>
      </w:r>
      <w:r w:rsidR="000E1B53">
        <w:t>parametrically injected magnons [S2</w:t>
      </w:r>
      <w:r w:rsidR="00634217">
        <w:t>-S4</w:t>
      </w:r>
      <w:r w:rsidR="000E1B53">
        <w:t xml:space="preserve">]). In this case, the “rest of the world” degrees of freedom include, also, the higher-energy magnon branches that lie outside the pumped </w:t>
      </w:r>
      <w:r w:rsidR="00AB55A3">
        <w:t>quasi-</w:t>
      </w:r>
      <w:r w:rsidR="000E1B53">
        <w:t xml:space="preserve">equilibrium range. Due to </w:t>
      </w:r>
      <w:r w:rsidR="00794314">
        <w:t xml:space="preserve">the </w:t>
      </w:r>
      <w:r w:rsidR="000E1B53">
        <w:t xml:space="preserve">substantially increased magnon density in the pumped </w:t>
      </w:r>
      <w:r w:rsidR="00AB55A3">
        <w:t>quasi-</w:t>
      </w:r>
      <w:r w:rsidR="000E1B53">
        <w:t>equilibrium region, the condition</w:t>
      </w:r>
      <w: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ctrlPr>
                  <w:rPr>
                    <w:rFonts w:ascii="Cambria Math" w:hAnsi="Cambria Math"/>
                    <w:b/>
                    <w:i/>
                  </w:rPr>
                </m:ctrlPr>
              </m:sub>
            </m:sSub>
          </m:e>
        </m:d>
        <m:r>
          <w:rPr>
            <w:rFonts w:ascii="Cambria Math" w:hAnsi="Cambria Math"/>
          </w:rPr>
          <m:t>≫</m:t>
        </m:r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ctrlPr>
                  <w:rPr>
                    <w:rFonts w:ascii="Cambria Math" w:hAnsi="Cambria Math"/>
                    <w:b/>
                    <w:i/>
                  </w:rPr>
                </m:ctrlPr>
              </m:sub>
            </m:sSub>
          </m:e>
        </m:d>
      </m:oMath>
      <w:r w:rsidR="000E1B53">
        <w:t xml:space="preserve"> still holds in this case.</w:t>
      </w:r>
    </w:p>
    <w:p w:rsidR="000E1B53" w:rsidRDefault="000E1B53" w:rsidP="000E1B53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>The leading term</w:t>
      </w:r>
      <w:r w:rsidR="00434481">
        <w:t xml:space="preserve"> </w:t>
      </w:r>
      <m:oMath>
        <m:r>
          <w:rPr>
            <w:rFonts w:ascii="Cambria Math" w:hAnsi="Cambria Math"/>
          </w:rPr>
          <m:t>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</m:oMath>
      <w:r w:rsidR="00E43566">
        <w:t xml:space="preserve"> in Eq. (S.1) describes </w:t>
      </w:r>
      <w:r>
        <w:t xml:space="preserve">the intrinsic scattering processes that drive the quasi-particle </w:t>
      </w:r>
      <w:r w:rsidRPr="006C4AAE">
        <w:t>distribution</w:t>
      </w:r>
      <w:r w:rsidR="0043448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</m:oMath>
      <w:r>
        <w:t xml:space="preserve"> </w:t>
      </w:r>
      <w:r w:rsidRPr="006C4AAE">
        <w:t xml:space="preserve">towards </w:t>
      </w:r>
      <w:r>
        <w:t xml:space="preserve">the </w:t>
      </w:r>
      <w:r w:rsidRPr="006C4AAE">
        <w:rPr>
          <w:i/>
        </w:rPr>
        <w:t>local</w:t>
      </w:r>
      <w:r w:rsidRPr="006C4AAE">
        <w:t xml:space="preserve"> equilibrium Bose-Einstein distribution</w:t>
      </w:r>
    </w:p>
    <w:p w:rsidR="000E1B53" w:rsidRPr="006C4AAE" w:rsidRDefault="000E1B53" w:rsidP="000E1B53">
      <w:pPr>
        <w:tabs>
          <w:tab w:val="center" w:pos="4680"/>
          <w:tab w:val="right" w:pos="9360"/>
        </w:tabs>
        <w:spacing w:line="480" w:lineRule="auto"/>
      </w:pPr>
      <w:r w:rsidRPr="006C4AAE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exp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ℏ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</w:rPr>
                                </m:ctrlP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U</m:t>
                            </m:r>
                            <m:r>
                              <w:rPr>
                                <w:rFonts w:ascii="Cambria Math" w:hAnsi="Cambria Math"/>
                              </w:rPr>
                              <m:t>⋅ℏ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</m:t>
                            </m:r>
                            <m:r>
                              <w:rPr>
                                <w:rFonts w:ascii="Cambria Math" w:hAnsi="Cambria Math"/>
                              </w:rPr>
                              <m:t>-μ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den>
                    </m:f>
                  </m:e>
                </m:d>
              </m:e>
            </m:func>
            <m:r>
              <w:rPr>
                <w:rFonts w:ascii="Cambria Math" w:hAnsi="Cambria Math"/>
              </w:rPr>
              <m:t>-1</m:t>
            </m:r>
          </m:den>
        </m:f>
      </m:oMath>
      <w:r w:rsidRPr="006C4AAE">
        <w:tab/>
        <w:t>(S.2)</w:t>
      </w:r>
    </w:p>
    <w:p w:rsidR="000E1B53" w:rsidRPr="006C4AAE" w:rsidRDefault="000E1B53" w:rsidP="00DB3329">
      <w:pPr>
        <w:tabs>
          <w:tab w:val="center" w:pos="4680"/>
          <w:tab w:val="right" w:pos="9360"/>
        </w:tabs>
        <w:spacing w:line="480" w:lineRule="auto"/>
        <w:jc w:val="both"/>
      </w:pPr>
      <w:r w:rsidRPr="006C4AAE">
        <w:lastRenderedPageBreak/>
        <w:t xml:space="preserve">with </w:t>
      </w:r>
      <w:r>
        <w:t xml:space="preserve">the </w:t>
      </w:r>
      <w:r w:rsidRPr="006C4AAE">
        <w:t xml:space="preserve">thermodynamic parameters determined by the local densities of all </w:t>
      </w:r>
      <w:r>
        <w:t xml:space="preserve">the relevant conserved quantities. In the </w:t>
      </w:r>
      <w:r w:rsidR="00E43566">
        <w:t>Eq.</w:t>
      </w:r>
      <w:r>
        <w:t xml:space="preserve">(S.2) </w:t>
      </w:r>
      <m:oMath>
        <m:r>
          <w:rPr>
            <w:rFonts w:ascii="Cambria Math" w:hAnsi="Cambria Math"/>
          </w:rPr>
          <m:t>T</m:t>
        </m:r>
      </m:oMath>
      <w:r w:rsidR="00DB3329">
        <w:t xml:space="preserve"> </w:t>
      </w:r>
      <w:r w:rsidR="00DB3329" w:rsidRPr="006C4AAE">
        <w:t xml:space="preserve">is the </w:t>
      </w:r>
      <w:r w:rsidR="00DB3329">
        <w:t xml:space="preserve">effective </w:t>
      </w:r>
      <w:r w:rsidR="00DB3329" w:rsidRPr="006C4AAE">
        <w:t>thermodynamic temperature,</w:t>
      </w:r>
      <w:r w:rsidR="00434481">
        <w:t xml:space="preserve"> </w:t>
      </w:r>
      <m:oMath>
        <m:r>
          <w:rPr>
            <w:rFonts w:ascii="Cambria Math" w:hAnsi="Cambria Math"/>
          </w:rPr>
          <m:t>μ</m:t>
        </m:r>
      </m:oMath>
      <w:r w:rsidR="006C792D" w:rsidRPr="003E3E80">
        <w:fldChar w:fldCharType="begin"/>
      </w:r>
      <w:r w:rsidR="00DB3329" w:rsidRPr="003E3E80">
        <w:instrText xml:space="preserve"> QUOTE </w:instrText>
      </w:r>
      <w:r w:rsidR="00696618">
        <w:rPr>
          <w:noProof/>
        </w:rPr>
        <w:drawing>
          <wp:inline distT="0" distB="0" distL="0" distR="0">
            <wp:extent cx="121285" cy="151765"/>
            <wp:effectExtent l="19050" t="0" r="0" b="0"/>
            <wp:docPr id="15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51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B3329" w:rsidRPr="003E3E80">
        <w:instrText xml:space="preserve"> </w:instrText>
      </w:r>
      <w:r w:rsidR="006C792D" w:rsidRPr="003E3E80">
        <w:fldChar w:fldCharType="end"/>
      </w:r>
      <w:r w:rsidR="00DB3329" w:rsidRPr="006C4AAE">
        <w:t xml:space="preserve"> is the chemical potential</w:t>
      </w:r>
      <w:r w:rsidR="00DB3329">
        <w:t xml:space="preserve"> of quasi-particles,</w:t>
      </w:r>
      <w:r w:rsidR="0043448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6C4AAE">
        <w:t xml:space="preserve"> is the Boltzmann constant, and </w:t>
      </w:r>
      <w:r>
        <w:t xml:space="preserve">the </w:t>
      </w:r>
      <w:r w:rsidR="00434481">
        <w:t xml:space="preserve">vector parameter </w:t>
      </w:r>
      <m:oMath>
        <m:r>
          <m:rPr>
            <m:sty m:val="bi"/>
          </m:rPr>
          <w:rPr>
            <w:rFonts w:ascii="Cambria Math" w:hAnsi="Cambria Math"/>
          </w:rPr>
          <m:t>U</m:t>
        </m:r>
      </m:oMath>
      <w:r>
        <w:t xml:space="preserve"> denotes the </w:t>
      </w:r>
      <w:r w:rsidRPr="006C4AAE">
        <w:t xml:space="preserve">characteristic </w:t>
      </w:r>
      <w:r>
        <w:t>quas</w:t>
      </w:r>
      <w:r w:rsidR="00E43566">
        <w:t>i-particle velocity. Note, that</w:t>
      </w:r>
      <w:r>
        <w:t xml:space="preserve"> since the</w:t>
      </w:r>
      <w:r w:rsidRPr="006C4AAE">
        <w:t xml:space="preserve"> propagation of </w:t>
      </w:r>
      <w:r>
        <w:t xml:space="preserve">the second </w:t>
      </w:r>
      <w:r w:rsidRPr="006C4AAE">
        <w:t xml:space="preserve">sound waves </w:t>
      </w:r>
      <w:r w:rsidR="00E43566">
        <w:t>in a gas of quasi-particles</w:t>
      </w:r>
      <w:r w:rsidRPr="006C4AAE">
        <w:t xml:space="preserve"> break</w:t>
      </w:r>
      <w:r>
        <w:t xml:space="preserve">s the </w:t>
      </w:r>
      <w:r w:rsidRPr="006C4AAE">
        <w:t xml:space="preserve">inversion symmetry of </w:t>
      </w:r>
      <w:r>
        <w:t>the quasi-</w:t>
      </w:r>
      <w:r w:rsidRPr="006C4AAE">
        <w:t xml:space="preserve">particle distribution, </w:t>
      </w:r>
      <w:r w:rsidR="00E43566">
        <w:t xml:space="preserve">the </w:t>
      </w:r>
      <w:r w:rsidRPr="006C4AAE">
        <w:t>inclu</w:t>
      </w:r>
      <w:r>
        <w:t>sion of</w:t>
      </w:r>
      <w:r w:rsidRPr="006C4AAE">
        <w:t xml:space="preserve"> </w:t>
      </w:r>
      <w:r>
        <w:t xml:space="preserve">a </w:t>
      </w:r>
      <w:r w:rsidRPr="006C4AAE">
        <w:t xml:space="preserve">non-zero average velocity </w:t>
      </w:r>
      <w:r w:rsidR="00434481">
        <w:t xml:space="preserve">of quasi-particles </w:t>
      </w:r>
      <m:oMath>
        <m:r>
          <m:rPr>
            <m:sty m:val="bi"/>
          </m:rPr>
          <w:rPr>
            <w:rFonts w:ascii="Cambria Math" w:hAnsi="Cambria Math"/>
          </w:rPr>
          <m:t>U</m:t>
        </m:r>
      </m:oMath>
      <w:r>
        <w:t xml:space="preserve"> is necessary to describe the second sound waves</w:t>
      </w:r>
      <w:r w:rsidRPr="006C4AAE">
        <w:t>.</w:t>
      </w:r>
    </w:p>
    <w:p w:rsidR="000E1B53" w:rsidRDefault="000E1B53" w:rsidP="000E1B53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 xml:space="preserve">As a </w:t>
      </w:r>
      <w:r w:rsidRPr="006C4AAE">
        <w:t xml:space="preserve">first approximation, valid for </w:t>
      </w:r>
      <w:r w:rsidR="00E43566">
        <w:t xml:space="preserve">the </w:t>
      </w:r>
      <w:r>
        <w:t xml:space="preserve">second </w:t>
      </w:r>
      <w:r w:rsidRPr="006C4AAE">
        <w:t>sound waves</w:t>
      </w:r>
      <w:r>
        <w:t xml:space="preserve"> of a relatively low </w:t>
      </w:r>
      <w:r w:rsidRPr="006C4AAE">
        <w:t>frequency, one can assume that the distribution function</w:t>
      </w:r>
      <w:r>
        <w:t xml:space="preserve"> of quasi-pa</w:t>
      </w:r>
      <w:r w:rsidR="00E43566">
        <w:t xml:space="preserve">rticles always has the form Eq. </w:t>
      </w:r>
      <w:r w:rsidRPr="006C4AAE">
        <w:t xml:space="preserve">(S.2) with certain (position- and time-dependent) values of </w:t>
      </w:r>
      <w:r>
        <w:t xml:space="preserve">the </w:t>
      </w:r>
      <w:r w:rsidRPr="006C4AAE">
        <w:t>thermodynamic parameters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T</m:t>
        </m:r>
      </m:oMath>
      <w:r w:rsidR="00434481">
        <w:t xml:space="preserve">, </w:t>
      </w:r>
      <m:oMath>
        <m:r>
          <w:rPr>
            <w:rFonts w:ascii="Cambria Math" w:hAnsi="Cambria Math"/>
          </w:rPr>
          <m:t>μ</m:t>
        </m:r>
      </m:oMath>
      <w:r>
        <w:t xml:space="preserve">, </w:t>
      </w:r>
      <w:r w:rsidRPr="006C4AAE">
        <w:t>and</w:t>
      </w:r>
      <w:r w:rsidR="00434481">
        <w:rPr>
          <w:noProof/>
        </w:rPr>
        <w:t xml:space="preserve"> </w:t>
      </w:r>
      <m:oMath>
        <m:r>
          <m:rPr>
            <m:sty m:val="bi"/>
          </m:rPr>
          <w:rPr>
            <w:rFonts w:ascii="Cambria Math" w:hAnsi="Cambria Math"/>
            <w:noProof/>
          </w:rPr>
          <m:t>U</m:t>
        </m:r>
      </m:oMath>
      <w:r w:rsidRPr="006C4AAE">
        <w:t xml:space="preserve">. This approach implicitly takes into account all </w:t>
      </w:r>
      <w:r>
        <w:t xml:space="preserve">the </w:t>
      </w:r>
      <w:r w:rsidRPr="006C4AAE">
        <w:t>intrinsic scattering processes</w:t>
      </w:r>
      <w:r w:rsidR="00E43566">
        <w:t xml:space="preserve"> </w:t>
      </w:r>
      <m:oMath>
        <m:r>
          <w:rPr>
            <w:rFonts w:ascii="Cambria Math" w:hAnsi="Cambria Math"/>
          </w:rPr>
          <m:t>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</m:oMath>
      <w:r w:rsidRPr="006C4AAE">
        <w:t>, which will not appear explicitly in the following analysis.</w:t>
      </w:r>
    </w:p>
    <w:p w:rsidR="000E1B53" w:rsidRPr="00E96FEB" w:rsidRDefault="000E1B53" w:rsidP="00DB3329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 xml:space="preserve">Instead of the thermodynamic paramet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T</m:t>
        </m:r>
      </m:oMath>
      <w:r w:rsidR="00646144">
        <w:t xml:space="preserve">, </w:t>
      </w:r>
      <m:oMath>
        <m:r>
          <w:rPr>
            <w:rFonts w:ascii="Cambria Math" w:hAnsi="Cambria Math"/>
          </w:rPr>
          <m:t>μ</m:t>
        </m:r>
      </m:oMath>
      <w:r w:rsidR="00646144">
        <w:t xml:space="preserve">, </w:t>
      </w:r>
      <w:r w:rsidR="00646144" w:rsidRPr="006C4AAE">
        <w:t>and</w:t>
      </w:r>
      <w:r w:rsidR="00646144">
        <w:rPr>
          <w:noProof/>
        </w:rPr>
        <w:t xml:space="preserve"> </w:t>
      </w:r>
      <m:oMath>
        <m:r>
          <m:rPr>
            <m:sty m:val="bi"/>
          </m:rPr>
          <w:rPr>
            <w:rFonts w:ascii="Cambria Math" w:hAnsi="Cambria Math"/>
            <w:noProof/>
          </w:rPr>
          <m:t>U</m:t>
        </m:r>
      </m:oMath>
      <w:r>
        <w:t xml:space="preserve">, it is more convenient to characterize the local quasi-particle equilibrium state using equivalent set of densities of conserved quantities, namely, </w:t>
      </w:r>
      <w:r w:rsidR="005A4C39">
        <w:t>density of energy</w:t>
      </w:r>
      <w:r w:rsidR="00646144">
        <w:t xml:space="preserve"> </w:t>
      </w:r>
      <m:oMath>
        <m:r>
          <w:rPr>
            <w:rFonts w:ascii="Cambria Math" w:hAnsi="Cambria Math"/>
          </w:rPr>
          <m:t>e=</m:t>
        </m:r>
        <m:nary>
          <m:naryPr>
            <m:limLoc m:val="undOvr"/>
            <m:subHide m:val="on"/>
            <m:supHide m:val="on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ℏ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π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den>
            </m:f>
          </m:e>
        </m:nary>
      </m:oMath>
      <w:r w:rsidR="005A4C39" w:rsidRPr="00A63C78">
        <w:t xml:space="preserve">, </w:t>
      </w:r>
      <w:r>
        <w:t xml:space="preserve">density of particles </w:t>
      </w:r>
      <m:oMath>
        <m:r>
          <w:rPr>
            <w:rFonts w:ascii="Cambria Math" w:hAnsi="Cambria Math"/>
          </w:rPr>
          <m:t>n=</m:t>
        </m:r>
        <m:nary>
          <m:naryPr>
            <m:limLoc m:val="undOvr"/>
            <m:subHide m:val="on"/>
            <m:supHide m:val="on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π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den>
            </m:f>
          </m:e>
        </m:nary>
      </m:oMath>
      <w:r>
        <w:t xml:space="preserve">, </w:t>
      </w:r>
      <w:r w:rsidR="005A4C39" w:rsidRPr="00A63C78">
        <w:t xml:space="preserve">and </w:t>
      </w:r>
      <w:r>
        <w:t>density of linear momentum</w:t>
      </w:r>
      <w:r w:rsidR="00646144">
        <w:t xml:space="preserve"> </w:t>
      </w:r>
      <m:oMath>
        <m:r>
          <m:rPr>
            <m:sty m:val="bi"/>
          </m:rPr>
          <w:rPr>
            <w:rFonts w:ascii="Cambria Math" w:hAnsi="Cambria Math"/>
          </w:rPr>
          <m:t>p</m:t>
        </m:r>
        <m:r>
          <w:rPr>
            <w:rFonts w:ascii="Cambria Math" w:hAnsi="Cambria Math"/>
          </w:rPr>
          <m:t>=</m:t>
        </m:r>
        <m:nary>
          <m:naryPr>
            <m:limLoc m:val="undOvr"/>
            <m:subHide m:val="on"/>
            <m:supHide m:val="on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ℏ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π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den>
            </m:f>
          </m:e>
        </m:nary>
      </m:oMath>
      <w:r>
        <w:t xml:space="preserve">, </w:t>
      </w:r>
      <w:r w:rsidR="005A4C39">
        <w:t>correspondingly</w:t>
      </w:r>
      <w:r>
        <w:t xml:space="preserve">. Since these are </w:t>
      </w:r>
      <w:r w:rsidR="00DB3329">
        <w:t xml:space="preserve">the </w:t>
      </w:r>
      <w:r>
        <w:t>integrals of motion of a closed physical system, the intrinsic gas dynamics may only lead to spatial redistribution of these quantities.</w:t>
      </w:r>
    </w:p>
    <w:p w:rsidR="000E1B53" w:rsidRPr="006C4AAE" w:rsidRDefault="000E1B53" w:rsidP="000E1B53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 xml:space="preserve">The peculiarities of the extrinsic relaxation processes </w:t>
      </w:r>
      <w:r w:rsidR="00CD34CA">
        <w:t>described by the term</w:t>
      </w:r>
      <w:r w:rsidR="00646144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</m:oMath>
      <w:r>
        <w:t xml:space="preserve">, obviously, depend on the type of quasi-particle gas under consideration. It is possible, however, to devise a simple and quite general model of the extrinsic </w:t>
      </w:r>
      <w:r w:rsidR="00CD34CA">
        <w:t>relaxation processes,</w:t>
      </w:r>
      <w:r w:rsidR="00634217">
        <w:t xml:space="preserve"> </w:t>
      </w:r>
      <w:r>
        <w:t>that should be valid for any quasi-particle system in the case of</w:t>
      </w:r>
      <w:r w:rsidRPr="006C4AAE">
        <w:t xml:space="preserve"> low-amplitude </w:t>
      </w:r>
      <w:r>
        <w:t xml:space="preserve">and low-frequency second sound waves. Namely, when the quasi-particle distribution </w:t>
      </w:r>
      <w:r w:rsidRPr="006C4AAE">
        <w:t xml:space="preserve">function does not differ significantly from </w:t>
      </w:r>
      <w:r w:rsidRPr="006C4AAE">
        <w:lastRenderedPageBreak/>
        <w:t xml:space="preserve">its </w:t>
      </w:r>
      <w:r>
        <w:t>“</w:t>
      </w:r>
      <w:r w:rsidRPr="006C4AAE">
        <w:t>global</w:t>
      </w:r>
      <w:r>
        <w:t>”</w:t>
      </w:r>
      <w:r w:rsidRPr="006C4AAE">
        <w:t xml:space="preserve"> </w:t>
      </w:r>
      <w:r>
        <w:t>equilibrium form, the “extrinsic” scattering processes</w:t>
      </w:r>
      <w:r w:rsidRPr="006C4AAE">
        <w:t xml:space="preserve"> can be </w:t>
      </w:r>
      <w:r>
        <w:t>described reasonably well as a</w:t>
      </w:r>
      <w:r w:rsidRPr="006C4AAE">
        <w:t xml:space="preserve"> linear relaxation</w:t>
      </w:r>
      <w:r>
        <w:t xml:space="preserve"> of the quasi-particle gas </w:t>
      </w:r>
      <w:r w:rsidRPr="006C4AAE">
        <w:t xml:space="preserve">towards </w:t>
      </w:r>
      <w:r>
        <w:t xml:space="preserve">a </w:t>
      </w:r>
      <w:r w:rsidRPr="006C4AAE">
        <w:t xml:space="preserve">certain </w:t>
      </w:r>
      <w:r>
        <w:t>“</w:t>
      </w:r>
      <w:r w:rsidRPr="006C4AAE">
        <w:t>global</w:t>
      </w:r>
      <w:r>
        <w:t>”</w:t>
      </w:r>
      <w:r w:rsidRPr="006C4AAE">
        <w:t xml:space="preserve"> equilibrium</w:t>
      </w:r>
      <w:r>
        <w:t xml:space="preserve"> (which is </w:t>
      </w:r>
      <w:r w:rsidRPr="006C4AAE">
        <w:t xml:space="preserve">dependent on </w:t>
      </w:r>
      <w:r>
        <w:t xml:space="preserve">the type of </w:t>
      </w:r>
      <w:r w:rsidR="00CD34CA">
        <w:t xml:space="preserve">a </w:t>
      </w:r>
      <w:r>
        <w:t>quasi-particle gas)</w:t>
      </w:r>
      <w:r w:rsidRPr="006C4AAE">
        <w:t>. In other words,</w:t>
      </w:r>
      <w:r>
        <w:t xml:space="preserve"> the “extrinsic” scattering processes</w:t>
      </w:r>
      <w:r w:rsidR="00646144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</m:oMath>
      <w:r>
        <w:t xml:space="preserve"> could be approximately described by the following phenomenological relaxation equations</w:t>
      </w:r>
      <w:r w:rsidRPr="006C4AAE">
        <w:t>:</w:t>
      </w:r>
    </w:p>
    <w:p w:rsidR="000E1B53" w:rsidRPr="006C4AAE" w:rsidRDefault="000E1B53" w:rsidP="000E1B53">
      <w:pPr>
        <w:tabs>
          <w:tab w:val="center" w:pos="4680"/>
          <w:tab w:val="right" w:pos="9360"/>
        </w:tabs>
        <w:spacing w:line="480" w:lineRule="auto"/>
      </w:pPr>
      <w:r w:rsidRPr="006C4AAE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∂n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∂t</m:t>
                    </m:r>
                  </m:den>
                </m:f>
              </m:e>
            </m:d>
          </m:e>
          <m:sub>
            <m:r>
              <w:rPr>
                <w:rFonts w:ascii="Cambria Math" w:hAnsi="Cambria Math"/>
              </w:rPr>
              <m:t>G</m:t>
            </m:r>
          </m:sub>
        </m:sSub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n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</m:e>
        </m:d>
      </m:oMath>
      <w:r w:rsidRPr="006C4AAE">
        <w:t>,</w:t>
      </w:r>
      <w:r w:rsidRPr="006C4AAE">
        <w:tab/>
        <w:t>(S.3a)</w:t>
      </w:r>
    </w:p>
    <w:p w:rsidR="000E1B53" w:rsidRPr="006C4AAE" w:rsidRDefault="000E1B53" w:rsidP="000E1B53">
      <w:pPr>
        <w:tabs>
          <w:tab w:val="center" w:pos="4680"/>
          <w:tab w:val="right" w:pos="9360"/>
        </w:tabs>
        <w:spacing w:line="480" w:lineRule="auto"/>
      </w:pPr>
      <w: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∂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num>
                  <m:den>
                    <m:r>
                      <w:rPr>
                        <w:rFonts w:ascii="Cambria Math" w:hAnsi="Cambria Math"/>
                      </w:rPr>
                      <m:t>∂t</m:t>
                    </m:r>
                  </m:den>
                </m:f>
              </m:e>
            </m:d>
          </m:e>
          <m:sub>
            <m:r>
              <w:rPr>
                <w:rFonts w:ascii="Cambria Math" w:hAnsi="Cambria Math"/>
              </w:rPr>
              <m:t>G</m:t>
            </m:r>
          </m:sub>
        </m:sSub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m:rPr>
            <m:sty m:val="bi"/>
          </m:rPr>
          <w:rPr>
            <w:rFonts w:ascii="Cambria Math" w:hAnsi="Cambria Math"/>
          </w:rPr>
          <m:t>p</m:t>
        </m:r>
      </m:oMath>
      <w:r w:rsidR="006C792D" w:rsidRPr="003E3E80">
        <w:fldChar w:fldCharType="begin"/>
      </w:r>
      <w:r w:rsidRPr="003E3E80">
        <w:instrText xml:space="preserve"> QUOTE </w:instrText>
      </w:r>
      <w:r w:rsidR="00696618">
        <w:rPr>
          <w:noProof/>
        </w:rPr>
        <w:drawing>
          <wp:inline distT="0" distB="0" distL="0" distR="0">
            <wp:extent cx="888365" cy="325120"/>
            <wp:effectExtent l="0" t="0" r="0" b="0"/>
            <wp:docPr id="33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365" cy="325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E3E80">
        <w:instrText xml:space="preserve"> </w:instrText>
      </w:r>
      <w:r w:rsidR="006C792D" w:rsidRPr="003E3E80">
        <w:fldChar w:fldCharType="end"/>
      </w:r>
      <w:r w:rsidRPr="006C4AAE">
        <w:t>,</w:t>
      </w:r>
      <w:r w:rsidRPr="006C4AAE">
        <w:tab/>
        <w:t>(S.3b)</w:t>
      </w:r>
    </w:p>
    <w:p w:rsidR="000E1B53" w:rsidRPr="006C4AAE" w:rsidRDefault="000E1B53" w:rsidP="000E1B53">
      <w:pPr>
        <w:tabs>
          <w:tab w:val="center" w:pos="4680"/>
          <w:tab w:val="right" w:pos="9360"/>
        </w:tabs>
        <w:spacing w:line="480" w:lineRule="auto"/>
      </w:pPr>
      <w:r w:rsidRPr="006C4AAE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∂e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∂t</m:t>
                    </m:r>
                  </m:den>
                </m:f>
              </m:e>
            </m:d>
          </m:e>
          <m:sub>
            <m:r>
              <w:rPr>
                <w:rFonts w:ascii="Cambria Math" w:hAnsi="Cambria Math"/>
              </w:rPr>
              <m:t>G</m:t>
            </m:r>
          </m:sub>
        </m:sSub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e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e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</m:e>
        </m:d>
      </m:oMath>
      <w:r w:rsidR="006C792D" w:rsidRPr="003E3E80">
        <w:fldChar w:fldCharType="begin"/>
      </w:r>
      <w:r w:rsidRPr="003E3E80">
        <w:instrText xml:space="preserve"> QUOTE </w:instrText>
      </w:r>
      <w:r w:rsidR="00696618">
        <w:rPr>
          <w:noProof/>
        </w:rPr>
        <w:drawing>
          <wp:inline distT="0" distB="0" distL="0" distR="0">
            <wp:extent cx="1165860" cy="325120"/>
            <wp:effectExtent l="0" t="0" r="0" b="0"/>
            <wp:docPr id="35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5860" cy="325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E3E80">
        <w:instrText xml:space="preserve"> </w:instrText>
      </w:r>
      <w:r w:rsidR="006C792D" w:rsidRPr="003E3E80">
        <w:fldChar w:fldCharType="end"/>
      </w:r>
      <w:r w:rsidRPr="006C4AAE">
        <w:t>.</w:t>
      </w:r>
      <w:r w:rsidRPr="006C4AAE">
        <w:tab/>
        <w:t>(S.3c)</w:t>
      </w:r>
    </w:p>
    <w:p w:rsidR="00697F9B" w:rsidRDefault="000E1B53" w:rsidP="000E1B53">
      <w:pPr>
        <w:tabs>
          <w:tab w:val="center" w:pos="4680"/>
          <w:tab w:val="right" w:pos="9360"/>
        </w:tabs>
        <w:spacing w:line="480" w:lineRule="auto"/>
        <w:jc w:val="both"/>
      </w:pPr>
      <w:r w:rsidRPr="006C4AAE">
        <w:t xml:space="preserve">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Pr="006C4AAE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Pr="006C4AAE">
        <w:t xml:space="preserve"> are the equilibrium densit</w:t>
      </w:r>
      <w:r>
        <w:t>y of the quasi-</w:t>
      </w:r>
      <w:r w:rsidRPr="006C4AAE">
        <w:t>particle</w:t>
      </w:r>
      <w:r>
        <w:t>s</w:t>
      </w:r>
      <w:r w:rsidRPr="006C4AAE">
        <w:t xml:space="preserve"> and density </w:t>
      </w:r>
      <w:r>
        <w:t xml:space="preserve">of the quasi-particle </w:t>
      </w:r>
      <w:r w:rsidRPr="006C4AAE">
        <w:t>energy</w:t>
      </w:r>
      <w:r>
        <w:t>, respectively,</w:t>
      </w:r>
      <w:r w:rsidRPr="006C4AAE">
        <w:t xml:space="preserve"> in the absence of </w:t>
      </w:r>
      <w:r>
        <w:t xml:space="preserve">a second sound wave. The </w:t>
      </w:r>
      <w:r w:rsidRPr="006C4AAE">
        <w:t xml:space="preserve">equilibrium density </w:t>
      </w:r>
      <w:r>
        <w:t xml:space="preserve">of the quasi-particle linear </w:t>
      </w:r>
      <w:r w:rsidRPr="006C4AAE">
        <w:t>momentum is assumed to be zero</w:t>
      </w:r>
      <w:r w:rsidR="00781B7B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b/>
                <w:i/>
              </w:rPr>
            </m:ctrlPr>
          </m:e>
          <m:sub>
            <m:r>
              <w:rPr>
                <w:rFonts w:ascii="Cambria Math" w:hAnsi="Cambria Math"/>
              </w:rPr>
              <m:t>g</m:t>
            </m:r>
          </m:sub>
        </m:sSub>
        <m:r>
          <w:rPr>
            <w:rFonts w:ascii="Cambria Math" w:hAnsi="Cambria Math"/>
          </w:rPr>
          <m:t>=0</m:t>
        </m:r>
      </m:oMath>
      <w:r w:rsidR="00781B7B">
        <w:t>).</w:t>
      </w:r>
      <w:r>
        <w:t xml:space="preserve"> The paramet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="00781B7B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781B7B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CD34CA">
        <w:t xml:space="preserve"> </w:t>
      </w:r>
      <w:r w:rsidRPr="006C4AAE">
        <w:t>are the relaxation rates of the corresponding conserved quantities, which depend on the equilibrium conditions (</w:t>
      </w:r>
      <w:r>
        <w:t xml:space="preserve">e.g., on the </w:t>
      </w:r>
      <w:r w:rsidRPr="006C4AAE">
        <w:t>pumping pow</w:t>
      </w:r>
      <w:r>
        <w:t>er and frequency in the case of a pumped</w:t>
      </w:r>
      <w:r w:rsidRPr="006C4AAE">
        <w:t xml:space="preserve"> gas</w:t>
      </w:r>
      <w:r>
        <w:t xml:space="preserve"> of magnons</w:t>
      </w:r>
      <w:r w:rsidRPr="006C4AAE">
        <w:t>)</w:t>
      </w:r>
      <w:r>
        <w:t>,</w:t>
      </w:r>
      <w:r w:rsidRPr="006C4AAE">
        <w:t xml:space="preserve"> and are, in general, different from each other.</w:t>
      </w:r>
      <w:r>
        <w:t xml:space="preserve"> In particular, </w:t>
      </w:r>
      <w:r w:rsidR="009433C5">
        <w:t>the usual second</w:t>
      </w:r>
      <w:r>
        <w:t xml:space="preserve"> sound waves in a gas of phonon</w:t>
      </w:r>
      <w:r w:rsidR="00CD34CA">
        <w:t>s with only Umklapp processes are</w:t>
      </w:r>
      <w:r>
        <w:t xml:space="preserve"> characterized by</w:t>
      </w:r>
      <w:r w:rsidR="00781B7B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e</m:t>
            </m:r>
          </m:sub>
        </m:sSub>
        <m:r>
          <w:rPr>
            <w:rFonts w:ascii="Cambria Math" w:hAnsi="Cambria Math"/>
          </w:rPr>
          <m:t>=0</m:t>
        </m:r>
      </m:oMath>
      <w:r w:rsidR="00781B7B">
        <w:t xml:space="preserve"> </w:t>
      </w:r>
      <w: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≠0</m:t>
        </m:r>
      </m:oMath>
      <w:r w:rsidR="00634217">
        <w:t xml:space="preserve"> [S5, S6</w:t>
      </w:r>
      <w:r w:rsidR="009433C5">
        <w:t>]</w:t>
      </w:r>
      <w:r>
        <w:t xml:space="preserve">. </w:t>
      </w:r>
    </w:p>
    <w:p w:rsidR="000E1B53" w:rsidRDefault="00697F9B" w:rsidP="00781B7B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>In contrast, i</w:t>
      </w:r>
      <w:r w:rsidR="000E1B53">
        <w:t xml:space="preserve">n the case of </w:t>
      </w:r>
      <w:r w:rsidR="00CD34CA">
        <w:t xml:space="preserve">a </w:t>
      </w:r>
      <w:r w:rsidR="000E1B53" w:rsidRPr="00A63C78">
        <w:rPr>
          <w:i/>
          <w:iCs/>
        </w:rPr>
        <w:t>magnonic second sound</w:t>
      </w:r>
      <w:r w:rsidR="000E1B53">
        <w:t xml:space="preserve"> in a</w:t>
      </w:r>
      <w:r w:rsidR="000E1B53" w:rsidRPr="00A63C78">
        <w:rPr>
          <w:i/>
          <w:iCs/>
        </w:rPr>
        <w:t xml:space="preserve"> pumped </w:t>
      </w:r>
      <w:r w:rsidR="000E1B53">
        <w:t>gas of magnons, the dominant extrinsic relaxation processes are the interaction of magnons in the thermalized pumped regio</w:t>
      </w:r>
      <w:r w:rsidR="00634217">
        <w:t xml:space="preserve">n with </w:t>
      </w:r>
      <w:r w:rsidR="00DB3329">
        <w:t xml:space="preserve">the </w:t>
      </w:r>
      <w:r w:rsidR="00634217">
        <w:t>higher-energy magnons [S2</w:t>
      </w:r>
      <w:r w:rsidR="000E1B53">
        <w:t xml:space="preserve">]. Such processes conserve neither of the quantities </w:t>
      </w:r>
      <m:oMath>
        <m:r>
          <w:rPr>
            <w:rFonts w:ascii="Cambria Math" w:hAnsi="Cambria Math"/>
          </w:rPr>
          <m:t>n</m:t>
        </m:r>
      </m:oMath>
      <w:r w:rsidR="00781B7B">
        <w:t xml:space="preserve">, </w:t>
      </w:r>
      <m:oMath>
        <m:r>
          <m:rPr>
            <m:sty m:val="bi"/>
          </m:rPr>
          <w:rPr>
            <w:rFonts w:ascii="Cambria Math" w:hAnsi="Cambria Math"/>
          </w:rPr>
          <m:t>p</m:t>
        </m:r>
      </m:oMath>
      <w:r w:rsidR="00781B7B">
        <w:t xml:space="preserve">, and </w:t>
      </w:r>
      <m:oMath>
        <m:r>
          <w:rPr>
            <w:rFonts w:ascii="Cambria Math" w:hAnsi="Cambria Math"/>
          </w:rPr>
          <m:t>e</m:t>
        </m:r>
      </m:oMath>
      <w:r w:rsidR="00781B7B">
        <w:t>,</w:t>
      </w:r>
      <w:r w:rsidR="000E1B53">
        <w:t xml:space="preserve"> and, therefore, </w:t>
      </w:r>
      <w:r>
        <w:t xml:space="preserve">in a pumped magnonic gas </w:t>
      </w:r>
      <w:r w:rsidR="000E1B53">
        <w:t>the three relaxation rates</w:t>
      </w:r>
      <w:r w:rsidR="00781B7B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="00781B7B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781B7B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0E1B53">
        <w:t xml:space="preserve"> </w:t>
      </w:r>
      <w:r>
        <w:t xml:space="preserve">could be different, but </w:t>
      </w:r>
      <w:r w:rsidR="000E1B53">
        <w:t xml:space="preserve">should have </w:t>
      </w:r>
      <w:r>
        <w:t xml:space="preserve">the </w:t>
      </w:r>
      <w:r w:rsidR="000E1B53">
        <w:t>same order of magnitude.</w:t>
      </w:r>
    </w:p>
    <w:p w:rsidR="00402487" w:rsidRDefault="00697F9B" w:rsidP="000E1B53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lastRenderedPageBreak/>
        <w:t>Eq</w:t>
      </w:r>
      <w:r w:rsidR="005A4C39">
        <w:t xml:space="preserve">uations </w:t>
      </w:r>
      <w:r w:rsidR="000E1B53" w:rsidRPr="006C4AAE">
        <w:t xml:space="preserve">(S.3) represent the simplest form of </w:t>
      </w:r>
      <w:r w:rsidR="000E1B53">
        <w:t xml:space="preserve">the </w:t>
      </w:r>
      <w:r w:rsidR="000E1B53" w:rsidRPr="006C4AAE">
        <w:t>relaxati</w:t>
      </w:r>
      <w:r w:rsidR="000E1B53">
        <w:t xml:space="preserve">on equations, </w:t>
      </w:r>
      <w:r w:rsidR="000E1B53" w:rsidRPr="006C4AAE">
        <w:t xml:space="preserve">and </w:t>
      </w:r>
      <w:r w:rsidR="000E1B53">
        <w:t xml:space="preserve"> several assumptions were made to derive these equations.</w:t>
      </w:r>
      <w:r>
        <w:t xml:space="preserve"> For example, </w:t>
      </w:r>
      <w:r w:rsidR="000E1B53">
        <w:t>the “extr</w:t>
      </w:r>
      <w:r>
        <w:t xml:space="preserve">insic” scattering </w:t>
      </w:r>
      <w:r w:rsidR="00233AE5">
        <w:t>in Eqs. </w:t>
      </w:r>
      <w:r w:rsidR="00402487">
        <w:t>(S.3) is considered to be</w:t>
      </w:r>
      <w:r w:rsidR="000E1B53" w:rsidRPr="006C4AAE">
        <w:t xml:space="preserve"> a completely </w:t>
      </w:r>
      <w:r w:rsidR="000E1B53">
        <w:t>local and instantaneous process.</w:t>
      </w:r>
      <w:r w:rsidR="000E1B53" w:rsidRPr="006C4AAE">
        <w:t xml:space="preserve"> </w:t>
      </w:r>
      <w:r w:rsidR="000E1B53">
        <w:t>This assumption may become incorrect in a</w:t>
      </w:r>
      <w:r w:rsidR="000E1B53" w:rsidRPr="006C4AAE">
        <w:t xml:space="preserve"> short-wavelength </w:t>
      </w:r>
      <w:r w:rsidR="000E1B53">
        <w:t>(</w:t>
      </w:r>
      <w:r w:rsidR="000E1B53" w:rsidRPr="006C4AAE">
        <w:t>high-frequency</w:t>
      </w:r>
      <w:r w:rsidR="000E1B53">
        <w:t xml:space="preserve">) </w:t>
      </w:r>
      <w:r w:rsidR="000E1B53" w:rsidRPr="006C4AAE">
        <w:t xml:space="preserve">region of the </w:t>
      </w:r>
      <w:r w:rsidR="000E1B53">
        <w:t xml:space="preserve">second </w:t>
      </w:r>
      <w:r w:rsidR="00233AE5">
        <w:t>sound wave spectrum. Also, Eqs. </w:t>
      </w:r>
      <w:r w:rsidR="000E1B53" w:rsidRPr="006C4AAE">
        <w:t>(S.3) do not contain cross-relaxation term</w:t>
      </w:r>
      <w:r w:rsidR="000E1B53">
        <w:t xml:space="preserve">s, which are also possible in a </w:t>
      </w:r>
      <w:r w:rsidR="000E1B53" w:rsidRPr="006C4AAE">
        <w:t xml:space="preserve">linear approximation. In addition, </w:t>
      </w:r>
      <w:r w:rsidR="000E1B53">
        <w:t xml:space="preserve">the momentum relaxation </w:t>
      </w:r>
      <w:r w:rsidR="00402487">
        <w:t xml:space="preserve">process </w:t>
      </w:r>
      <w:r w:rsidR="000E1B53">
        <w:t>in Eqs. </w:t>
      </w:r>
      <w:r w:rsidR="000E1B53" w:rsidRPr="006C4AAE">
        <w:t xml:space="preserve">(S.3) is assumed to be isotropic, which may be </w:t>
      </w:r>
      <w:r w:rsidR="000E1B53">
        <w:t>incorrect for an anisotropic quasi-particle spectrum (this note, however,</w:t>
      </w:r>
      <w:r w:rsidR="000E1B53" w:rsidRPr="006C4AAE">
        <w:t xml:space="preserve"> is irrelev</w:t>
      </w:r>
      <w:r w:rsidR="000E1B53">
        <w:t>ant for</w:t>
      </w:r>
      <w:r w:rsidR="000E1B53" w:rsidRPr="006C4AAE">
        <w:t xml:space="preserve"> the problem of </w:t>
      </w:r>
      <w:r w:rsidR="000E1B53">
        <w:t xml:space="preserve">a </w:t>
      </w:r>
      <w:r w:rsidR="000E1B53" w:rsidRPr="006C4AAE">
        <w:t>one-dimensional wave propagation).</w:t>
      </w:r>
      <w:r w:rsidR="000E1B53">
        <w:t xml:space="preserve"> </w:t>
      </w:r>
    </w:p>
    <w:p w:rsidR="000E1B53" w:rsidRPr="006C4AAE" w:rsidRDefault="000E1B53" w:rsidP="000E1B53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>None</w:t>
      </w:r>
      <w:r w:rsidRPr="006C4AAE">
        <w:t>theless,</w:t>
      </w:r>
      <w:r w:rsidR="00233AE5">
        <w:t xml:space="preserve"> Eqs. </w:t>
      </w:r>
      <w:r>
        <w:t>(S.3) provide</w:t>
      </w:r>
      <w:r w:rsidRPr="006C4AAE">
        <w:t xml:space="preserve"> </w:t>
      </w:r>
      <w:r w:rsidR="00C4320F">
        <w:t xml:space="preserve">a fair </w:t>
      </w:r>
      <w:r>
        <w:t xml:space="preserve">approximate description of the </w:t>
      </w:r>
      <w:r w:rsidRPr="006C4AAE">
        <w:t xml:space="preserve">real </w:t>
      </w:r>
      <w:r>
        <w:t>“</w:t>
      </w:r>
      <w:r w:rsidRPr="006C4AAE">
        <w:t>extrinsic</w:t>
      </w:r>
      <w:r>
        <w:t>” quasi-particle scattering processes that could be given in the</w:t>
      </w:r>
      <w:r w:rsidRPr="006C4AAE">
        <w:t xml:space="preserve"> framework of a relatively simple </w:t>
      </w:r>
      <w:r>
        <w:t xml:space="preserve">and general </w:t>
      </w:r>
      <w:r w:rsidRPr="006C4AAE">
        <w:t>theory.</w:t>
      </w:r>
    </w:p>
    <w:p w:rsidR="000E1B53" w:rsidRPr="006C4AAE" w:rsidRDefault="000E1B53" w:rsidP="000E1B53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 w:rsidRPr="006C4AAE">
        <w:t xml:space="preserve">To simplify the </w:t>
      </w:r>
      <w:r>
        <w:t xml:space="preserve">following </w:t>
      </w:r>
      <w:r w:rsidRPr="006C4AAE">
        <w:t xml:space="preserve">analysis and to avoid </w:t>
      </w:r>
      <w:r>
        <w:t xml:space="preserve">the </w:t>
      </w:r>
      <w:r w:rsidRPr="006C4AAE">
        <w:t xml:space="preserve">numerical calculation of </w:t>
      </w:r>
      <w:r>
        <w:t xml:space="preserve">the relevant </w:t>
      </w:r>
      <w:r w:rsidRPr="006C4AAE">
        <w:t xml:space="preserve">integrals, we shall assume that the </w:t>
      </w:r>
      <w:r w:rsidR="00402487">
        <w:t xml:space="preserve">considered </w:t>
      </w:r>
      <w:r>
        <w:t>quasi-</w:t>
      </w:r>
      <w:r w:rsidRPr="006C4AAE">
        <w:t xml:space="preserve">particles have </w:t>
      </w:r>
      <w:r>
        <w:t xml:space="preserve">a </w:t>
      </w:r>
      <w:r w:rsidRPr="006C4AAE">
        <w:t>parabolic spectrum:</w:t>
      </w:r>
    </w:p>
    <w:p w:rsidR="000E1B53" w:rsidRPr="006C4AAE" w:rsidRDefault="000E1B53" w:rsidP="000E1B53">
      <w:pPr>
        <w:tabs>
          <w:tab w:val="center" w:pos="4680"/>
          <w:tab w:val="right" w:pos="9360"/>
        </w:tabs>
        <w:spacing w:line="480" w:lineRule="auto"/>
      </w:pPr>
      <w:r w:rsidRPr="006C4AAE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  <m:r>
          <m:rPr>
            <m:sty m:val="bi"/>
          </m:rPr>
          <w:rPr>
            <w:rFonts w:ascii="Cambria Math" w:hAnsi="Cambria Math"/>
          </w:rPr>
          <m:t>=k</m:t>
        </m:r>
        <m:r>
          <w:rPr>
            <w:rFonts w:ascii="Cambria Math" w:hAnsi="Cambria Math"/>
          </w:rPr>
          <m:t>⋅</m:t>
        </m:r>
        <m:acc>
          <m:accPr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</m:acc>
        <m:r>
          <w:rPr>
            <w:rFonts w:ascii="Cambria Math" w:hAnsi="Cambria Math"/>
          </w:rPr>
          <m:t>⋅</m:t>
        </m:r>
        <m:r>
          <m:rPr>
            <m:sty m:val="bi"/>
          </m:rPr>
          <w:rPr>
            <w:rFonts w:ascii="Cambria Math" w:hAnsi="Cambria Math"/>
          </w:rPr>
          <m:t>k</m:t>
        </m:r>
      </m:oMath>
      <w:r w:rsidRPr="006C4AAE">
        <w:t>.</w:t>
      </w:r>
      <w:r w:rsidRPr="006C4AAE">
        <w:tab/>
        <w:t>(S.4)</w:t>
      </w:r>
    </w:p>
    <w:p w:rsidR="000E1B53" w:rsidRPr="006C4AAE" w:rsidRDefault="000E1B53" w:rsidP="000E1B53">
      <w:pPr>
        <w:tabs>
          <w:tab w:val="center" w:pos="4680"/>
          <w:tab w:val="right" w:pos="9360"/>
        </w:tabs>
        <w:spacing w:line="480" w:lineRule="auto"/>
        <w:jc w:val="both"/>
      </w:pPr>
      <w:r w:rsidRPr="006C4AAE">
        <w:t xml:space="preserve">Here </w:t>
      </w:r>
      <m:oMath>
        <m:acc>
          <m:accPr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</m:acc>
      </m:oMath>
      <w:r w:rsidRPr="006C4AAE">
        <w:t xml:space="preserve"> is the dispersion matrix (diagonal matrix with </w:t>
      </w:r>
      <w:r w:rsidR="00402487">
        <w:t xml:space="preserve">the </w:t>
      </w:r>
      <w:r w:rsidRPr="006C4AAE">
        <w:t>coefficients</w:t>
      </w:r>
      <w:r w:rsidR="00233AE5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233AE5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 w:rsidR="00233AE5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z</m:t>
            </m:r>
          </m:sub>
        </m:sSub>
      </m:oMath>
      <w:r>
        <w:t>)</w:t>
      </w:r>
      <w:r w:rsidRPr="006C4AAE">
        <w:t>. The parabolic approximation is always valid in a vicinity of an energy minimum</w:t>
      </w:r>
      <w:r>
        <w:t xml:space="preserve">, </w:t>
      </w:r>
      <w:r w:rsidRPr="006C4AAE">
        <w:t xml:space="preserve">and the dispersion matrix </w:t>
      </w:r>
      <w:r>
        <w:t xml:space="preserve">near this minimum </w:t>
      </w:r>
      <w:r w:rsidRPr="006C4AAE">
        <w:t>can always be written in a diagonal form by</w:t>
      </w:r>
      <w:r>
        <w:t xml:space="preserve"> a</w:t>
      </w:r>
      <w:r w:rsidRPr="006C4AAE">
        <w:t xml:space="preserve"> proper choice of coordinates.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 w:rsidRPr="001D20A9">
        <w:t>F</w:t>
      </w:r>
      <w:r w:rsidR="00402487">
        <w:t xml:space="preserve">or the parabolic dispersion Eq. </w:t>
      </w:r>
      <w:r w:rsidRPr="001D20A9">
        <w:t>(S.4), the wave group velocity is directly proportional to the wavevector</w:t>
      </w:r>
      <w:r w:rsidR="00233AE5">
        <w:rPr>
          <w:noProof/>
        </w:rPr>
        <w:t xml:space="preserve"> </w:t>
      </w:r>
      <m:oMath>
        <m:r>
          <m:rPr>
            <m:sty m:val="bi"/>
          </m:rPr>
          <w:rPr>
            <w:rFonts w:ascii="Cambria Math" w:hAnsi="Cambria Math"/>
            <w:noProof/>
          </w:rPr>
          <m:t>k</m:t>
        </m:r>
      </m:oMath>
      <w:r w:rsidRPr="001D20A9">
        <w:t>,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</w:pPr>
      <w:r w:rsidRPr="006C4AAE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v</m:t>
            </m:r>
            <m:ctrlPr>
              <w:rPr>
                <w:rFonts w:ascii="Cambria Math" w:hAnsi="Cambria Math"/>
                <w:b/>
                <w:i/>
              </w:rPr>
            </m:ctrlP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  <m:r>
          <w:rPr>
            <w:rFonts w:ascii="Cambria Math" w:hAnsi="Cambria Math"/>
          </w:rPr>
          <m:t>=2</m:t>
        </m:r>
        <m:acc>
          <m:accPr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</m:acc>
        <m:r>
          <m:rPr>
            <m:sty m:val="bi"/>
          </m:rPr>
          <w:rPr>
            <w:rFonts w:ascii="Cambria Math" w:hAnsi="Cambria Math"/>
          </w:rPr>
          <m:t>⋅k</m:t>
        </m:r>
      </m:oMath>
      <w:r w:rsidR="006C792D" w:rsidRPr="003E3E80">
        <w:fldChar w:fldCharType="begin"/>
      </w:r>
      <w:r w:rsidRPr="003E3E80">
        <w:instrText xml:space="preserve"> QUOTE </w:instrText>
      </w:r>
      <w:r w:rsidR="00696618">
        <w:rPr>
          <w:noProof/>
        </w:rPr>
        <w:drawing>
          <wp:inline distT="0" distB="0" distL="0" distR="0">
            <wp:extent cx="641350" cy="177800"/>
            <wp:effectExtent l="19050" t="0" r="6350" b="0"/>
            <wp:docPr id="58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50" cy="177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E3E80">
        <w:instrText xml:space="preserve"> </w:instrText>
      </w:r>
      <w:r w:rsidR="006C792D" w:rsidRPr="003E3E80">
        <w:fldChar w:fldCharType="end"/>
      </w:r>
      <w:r w:rsidRPr="006C4AAE">
        <w:t>,</w:t>
      </w:r>
      <w:r w:rsidRPr="006C4AAE">
        <w:tab/>
        <w:t>(S.5)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  <w:jc w:val="both"/>
        <w:rPr>
          <w:b/>
        </w:rPr>
      </w:pPr>
      <w:r w:rsidRPr="006C4AAE">
        <w:t>and t</w:t>
      </w:r>
      <w:r w:rsidR="00402487">
        <w:t xml:space="preserve">he equilibrium distribution Eq. </w:t>
      </w:r>
      <w:r w:rsidRPr="006C4AAE">
        <w:t>(S.2) can be rewritten as</w:t>
      </w:r>
      <w:r>
        <w:t>: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</w:pPr>
      <w:r w:rsidRPr="006C4AAE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  <m:r>
          <m:rPr>
            <m:sty m:val="bi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exp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ℏ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k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i/>
                                      </w:rPr>
                                    </m:ctrlP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0</m:t>
                                    </m:r>
                                  </m:sub>
                                </m:sSub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μ'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den>
                    </m:f>
                  </m:e>
                </m:d>
              </m:e>
            </m:func>
            <m:r>
              <w:rPr>
                <w:rFonts w:ascii="Cambria Math" w:hAnsi="Cambria Math"/>
              </w:rPr>
              <m:t>-1</m:t>
            </m:r>
          </m:den>
        </m:f>
      </m:oMath>
      <w:r w:rsidR="006C792D" w:rsidRPr="003E3E80">
        <w:fldChar w:fldCharType="begin"/>
      </w:r>
      <w:r w:rsidRPr="003E3E80">
        <w:instrText xml:space="preserve"> QUOTE </w:instrText>
      </w:r>
      <w:r w:rsidR="00696618">
        <w:rPr>
          <w:noProof/>
        </w:rPr>
        <w:drawing>
          <wp:inline distT="0" distB="0" distL="0" distR="0">
            <wp:extent cx="1412875" cy="433070"/>
            <wp:effectExtent l="19050" t="0" r="0" b="0"/>
            <wp:docPr id="60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2875" cy="433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E3E80">
        <w:instrText xml:space="preserve"> </w:instrText>
      </w:r>
      <w:r w:rsidR="006C792D" w:rsidRPr="003E3E80">
        <w:fldChar w:fldCharType="end"/>
      </w:r>
      <w:r w:rsidRPr="006C4AAE">
        <w:t>,</w:t>
      </w:r>
      <w:r w:rsidRPr="006C4AAE">
        <w:tab/>
        <w:t>(S.6)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  <w:jc w:val="both"/>
      </w:pPr>
      <w:r w:rsidRPr="006C4AAE">
        <w:lastRenderedPageBreak/>
        <w:t>where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</w:pPr>
      <w:r w:rsidRPr="006C4AAE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sSup>
          <m:sSupPr>
            <m:ctrlPr>
              <w:rPr>
                <w:rFonts w:ascii="Cambria Math" w:hAnsi="Cambria Math"/>
                <w:b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</m:acc>
            <m:ctrlPr>
              <w:rPr>
                <w:rFonts w:ascii="Cambria Math" w:hAnsi="Cambria Math"/>
                <w:i/>
              </w:rPr>
            </m:ctrlPr>
          </m:e>
          <m:sup>
            <m:r>
              <w:rPr>
                <w:rFonts w:ascii="Cambria Math" w:hAnsi="Cambria Math"/>
              </w:rPr>
              <m:t>-1</m:t>
            </m:r>
            <m:ctrlPr>
              <w:rPr>
                <w:rFonts w:ascii="Cambria Math" w:hAnsi="Cambria Math"/>
                <w:i/>
              </w:rPr>
            </m:ctrlPr>
          </m:sup>
        </m:sSup>
        <m:r>
          <w:rPr>
            <w:rFonts w:ascii="Cambria Math" w:hAnsi="Cambria Math"/>
          </w:rPr>
          <m:t>⋅</m:t>
        </m:r>
        <m:r>
          <m:rPr>
            <m:sty m:val="bi"/>
          </m:rPr>
          <w:rPr>
            <w:rFonts w:ascii="Cambria Math" w:hAnsi="Cambria Math"/>
          </w:rPr>
          <m:t>U</m:t>
        </m:r>
      </m:oMath>
      <w:r w:rsidR="006C792D" w:rsidRPr="003E3E80">
        <w:fldChar w:fldCharType="begin"/>
      </w:r>
      <w:r w:rsidRPr="003E3E80">
        <w:instrText xml:space="preserve"> QUOTE </w:instrText>
      </w:r>
      <w:r w:rsidR="00696618">
        <w:rPr>
          <w:noProof/>
        </w:rPr>
        <w:drawing>
          <wp:inline distT="0" distB="0" distL="0" distR="0">
            <wp:extent cx="697865" cy="190500"/>
            <wp:effectExtent l="19050" t="0" r="0" b="0"/>
            <wp:docPr id="62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865" cy="190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E3E80">
        <w:instrText xml:space="preserve"> </w:instrText>
      </w:r>
      <w:r w:rsidR="006C792D" w:rsidRPr="003E3E80">
        <w:fldChar w:fldCharType="end"/>
      </w:r>
      <w:r w:rsidRPr="006C4AAE">
        <w:tab/>
        <w:t>(S.7a)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  <w:jc w:val="both"/>
      </w:pPr>
      <w:r w:rsidRPr="006C4AAE">
        <w:t>and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</w:pPr>
      <w:r w:rsidRPr="006C4AAE">
        <w:tab/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μ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=μ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⋅</m:t>
        </m:r>
        <m:acc>
          <m:accPr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</m:acc>
        <m:r>
          <w:rPr>
            <w:rFonts w:ascii="Cambria Math" w:hAnsi="Cambria Math"/>
          </w:rPr>
          <m:t>⋅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μ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4</m:t>
            </m:r>
          </m:den>
        </m:f>
        <m:r>
          <m:rPr>
            <m:sty m:val="bi"/>
          </m:rPr>
          <w:rPr>
            <w:rFonts w:ascii="Cambria Math" w:hAnsi="Cambria Math"/>
          </w:rPr>
          <m:t>U</m:t>
        </m:r>
        <m:r>
          <w:rPr>
            <w:rFonts w:ascii="Cambria Math" w:hAnsi="Cambria Math"/>
          </w:rPr>
          <m:t>⋅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</m:acc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⋅</m:t>
        </m:r>
        <m:r>
          <m:rPr>
            <m:sty m:val="bi"/>
          </m:rPr>
          <w:rPr>
            <w:rFonts w:ascii="Cambria Math" w:hAnsi="Cambria Math"/>
          </w:rPr>
          <m:t>U</m:t>
        </m:r>
      </m:oMath>
      <w:r w:rsidR="006C792D" w:rsidRPr="003E3E80">
        <w:fldChar w:fldCharType="begin"/>
      </w:r>
      <w:r w:rsidRPr="003E3E80">
        <w:instrText xml:space="preserve"> QUOTE </w:instrText>
      </w:r>
      <w:r w:rsidR="00696618">
        <w:rPr>
          <w:noProof/>
        </w:rPr>
        <w:drawing>
          <wp:inline distT="0" distB="0" distL="0" distR="0">
            <wp:extent cx="1880870" cy="190500"/>
            <wp:effectExtent l="19050" t="0" r="0" b="0"/>
            <wp:docPr id="64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0870" cy="190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E3E80">
        <w:instrText xml:space="preserve"> </w:instrText>
      </w:r>
      <w:r w:rsidR="006C792D" w:rsidRPr="003E3E80">
        <w:fldChar w:fldCharType="end"/>
      </w:r>
      <w:r w:rsidRPr="006C4AAE">
        <w:t>.</w:t>
      </w:r>
      <w:r w:rsidRPr="006C4AAE">
        <w:tab/>
        <w:t>(S.7b)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  <w:jc w:val="both"/>
      </w:pPr>
      <w:r w:rsidRPr="006C4AAE">
        <w:t>Thus, the effect of</w:t>
      </w:r>
      <w:r>
        <w:t xml:space="preserve"> a </w:t>
      </w:r>
      <w:r w:rsidRPr="006C4AAE">
        <w:t>non-zero average velocity</w:t>
      </w:r>
      <w:r>
        <w:t xml:space="preserve"> </w:t>
      </w:r>
      <m:oMath>
        <m:r>
          <m:rPr>
            <m:sty m:val="bi"/>
          </m:rPr>
          <w:rPr>
            <w:rFonts w:ascii="Cambria Math" w:hAnsi="Cambria Math"/>
          </w:rPr>
          <m:t>U</m:t>
        </m:r>
      </m:oMath>
      <w:r w:rsidRPr="006C4AAE">
        <w:t xml:space="preserve"> </w:t>
      </w:r>
      <w:r>
        <w:t>of quasi-particles is equivalent to a</w:t>
      </w:r>
      <w:r w:rsidRPr="006C4AAE">
        <w:t xml:space="preserve"> shift of the distribution function in the</w:t>
      </w:r>
      <w:r>
        <w:t xml:space="preserve"> </w:t>
      </w:r>
      <m:oMath>
        <m:r>
          <m:rPr>
            <m:sty m:val="bi"/>
          </m:rPr>
          <w:rPr>
            <w:rFonts w:ascii="Cambria Math" w:hAnsi="Cambria Math"/>
          </w:rPr>
          <m:t>k</m:t>
        </m:r>
      </m:oMath>
      <w:r w:rsidRPr="006C4AAE">
        <w:t xml:space="preserve">-space. Using this </w:t>
      </w:r>
      <w:r>
        <w:t xml:space="preserve">fact </w:t>
      </w:r>
      <w:r w:rsidRPr="006C4AAE">
        <w:t>and</w:t>
      </w:r>
      <w:r>
        <w:t xml:space="preserve"> the fact that </w:t>
      </w:r>
      <w:r w:rsidR="00402487">
        <w:t xml:space="preserve">the quasi-particle spectrum Eq. </w:t>
      </w:r>
      <w:r w:rsidRPr="006C4AAE">
        <w:t xml:space="preserve">(S.4) is symmetric with </w:t>
      </w:r>
      <w:r>
        <w:t>respect to the inversion, one can</w:t>
      </w:r>
      <w:r w:rsidRPr="006C4AAE">
        <w:t xml:space="preserve"> simplify </w:t>
      </w:r>
      <w:r>
        <w:t xml:space="preserve">the </w:t>
      </w:r>
      <w:r w:rsidRPr="006C4AAE">
        <w:t xml:space="preserve">integrals involving </w:t>
      </w:r>
      <w:r>
        <w:t xml:space="preserve">the </w:t>
      </w:r>
      <w:r w:rsidRPr="006C4AAE">
        <w:t>distribution function</w:t>
      </w:r>
      <w:r w:rsidR="00285574">
        <w:rPr>
          <w:noProof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noProof/>
              </w:rPr>
              <m:t>k</m:t>
            </m:r>
            <m:ctrlPr>
              <w:rPr>
                <w:rFonts w:ascii="Cambria Math" w:hAnsi="Cambria Math"/>
                <w:b/>
                <w:i/>
                <w:noProof/>
              </w:rPr>
            </m:ctrlPr>
          </m:sub>
        </m:sSub>
      </m:oMath>
      <w:r>
        <w:t>.</w:t>
      </w:r>
      <w:r w:rsidRPr="006C4AAE">
        <w:t xml:space="preserve"> </w:t>
      </w:r>
      <w:r>
        <w:t>In particular</w:t>
      </w:r>
      <w:r w:rsidRPr="006C4AAE">
        <w:t>: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</w:pPr>
      <w:r w:rsidRPr="006C4AAE">
        <w:tab/>
      </w:r>
      <m:oMath>
        <m:nary>
          <m:naryPr>
            <m:limLoc m:val="undOvr"/>
            <m:subHide m:val="on"/>
            <m:supHide m:val="on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f>
              <m:fPr>
                <m:type m:val="lin"/>
                <m:ctrlPr>
                  <w:rPr>
                    <w:rFonts w:ascii="Cambria Math" w:hAnsi="Cambria Math"/>
                    <w:b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π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ℏ</m:t>
                    </m:r>
                  </m:den>
                </m:f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</m:acc>
                <m:r>
                  <w:rPr>
                    <w:rFonts w:ascii="Cambria Math" w:hAnsi="Cambria Math"/>
                  </w:rPr>
                  <m:t>⋅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</m:den>
            </m:f>
          </m:e>
        </m:nary>
      </m:oMath>
      <w:r w:rsidR="006C792D" w:rsidRPr="003E3E80">
        <w:fldChar w:fldCharType="begin"/>
      </w:r>
      <w:r w:rsidRPr="003E3E80">
        <w:instrText xml:space="preserve"> QUOTE </w:instrText>
      </w:r>
      <w:r w:rsidR="00696618">
        <w:rPr>
          <w:noProof/>
        </w:rPr>
        <w:drawing>
          <wp:inline distT="0" distB="0" distL="0" distR="0">
            <wp:extent cx="1118235" cy="234315"/>
            <wp:effectExtent l="19050" t="0" r="0" b="0"/>
            <wp:docPr id="69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8235" cy="234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E3E80">
        <w:instrText xml:space="preserve"> </w:instrText>
      </w:r>
      <w:r w:rsidR="006C792D" w:rsidRPr="003E3E80">
        <w:fldChar w:fldCharType="end"/>
      </w:r>
      <w:r w:rsidRPr="006C4AAE">
        <w:t>,</w:t>
      </w:r>
      <w:r w:rsidRPr="006C4AAE">
        <w:tab/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</w:pPr>
      <w:r w:rsidRPr="006C4AAE">
        <w:tab/>
      </w:r>
      <m:oMath>
        <m:r>
          <m:rPr>
            <m:sty m:val="bi"/>
          </m:rPr>
          <w:rPr>
            <w:rFonts w:ascii="Cambria Math" w:hAnsi="Cambria Math"/>
          </w:rPr>
          <m:t>p</m:t>
        </m:r>
        <m:r>
          <w:rPr>
            <w:rFonts w:ascii="Cambria Math" w:hAnsi="Cambria Math"/>
          </w:rPr>
          <m:t>=</m:t>
        </m:r>
        <m:nary>
          <m:naryPr>
            <m:limLoc m:val="undOvr"/>
            <m:subHide m:val="on"/>
            <m:supHide m:val="on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ℏ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π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den>
            </m:f>
          </m:e>
        </m:nary>
        <m:r>
          <w:rPr>
            <w:rFonts w:ascii="Cambria Math" w:hAnsi="Cambria Math"/>
          </w:rPr>
          <m:t>=ℏ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n</m:t>
        </m:r>
      </m:oMath>
      <w:r w:rsidR="006C792D" w:rsidRPr="003E3E80">
        <w:fldChar w:fldCharType="begin"/>
      </w:r>
      <w:r w:rsidRPr="003E3E80">
        <w:instrText xml:space="preserve"> QUOTE </w:instrText>
      </w:r>
      <w:r w:rsidR="00696618">
        <w:rPr>
          <w:noProof/>
        </w:rPr>
        <w:drawing>
          <wp:inline distT="0" distB="0" distL="0" distR="0">
            <wp:extent cx="1430020" cy="325120"/>
            <wp:effectExtent l="19050" t="0" r="0" b="0"/>
            <wp:docPr id="71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0020" cy="325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E3E80">
        <w:instrText xml:space="preserve"> </w:instrText>
      </w:r>
      <w:r w:rsidR="006C792D" w:rsidRPr="003E3E80">
        <w:fldChar w:fldCharType="end"/>
      </w:r>
      <w:r w:rsidRPr="006C4AAE">
        <w:tab/>
      </w:r>
    </w:p>
    <w:p w:rsidR="00507868" w:rsidRPr="009860E5" w:rsidRDefault="00507868" w:rsidP="001D20A9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 xml:space="preserve">We would like to clarify, that the wavevect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 and velocity parameter </w:t>
      </w:r>
      <m:oMath>
        <m:r>
          <m:rPr>
            <m:sty m:val="bi"/>
          </m:rPr>
          <w:rPr>
            <w:rFonts w:ascii="Cambria Math" w:hAnsi="Cambria Math"/>
          </w:rPr>
          <m:t>U</m:t>
        </m:r>
      </m:oMath>
      <w:r>
        <w:t xml:space="preserve"> are </w:t>
      </w:r>
      <w:r w:rsidRPr="00507868">
        <w:rPr>
          <w:i/>
        </w:rPr>
        <w:t>not</w:t>
      </w:r>
      <w:r>
        <w:t xml:space="preserve"> related to the wavevector </w:t>
      </w:r>
      <w:r w:rsidR="009860E5">
        <w:t xml:space="preserve">and speed of the second sound wave. The paramet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9860E5">
        <w:t xml:space="preserve"> and</w:t>
      </w:r>
      <w:r w:rsidR="00285574">
        <w:t xml:space="preserve"> </w:t>
      </w:r>
      <m:oMath>
        <m:r>
          <m:rPr>
            <m:sty m:val="bi"/>
          </m:rPr>
          <w:rPr>
            <w:rFonts w:ascii="Cambria Math" w:hAnsi="Cambria Math"/>
          </w:rPr>
          <m:t>U</m:t>
        </m:r>
      </m:oMath>
      <w:r w:rsidR="009860E5">
        <w:t xml:space="preserve"> describe asymmetry of the local distribution function and are proportional to the amplitude of the sec</w:t>
      </w:r>
      <w:r w:rsidR="00402487">
        <w:t>ond sound wave. In this respect the</w:t>
      </w:r>
      <w:r w:rsidR="009860E5">
        <w:t xml:space="preserve"> paramet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285574"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U</m:t>
        </m:r>
      </m:oMath>
      <w:r w:rsidR="009860E5">
        <w:t xml:space="preserve"> are similar to</w:t>
      </w:r>
      <w:r w:rsidR="00402487">
        <w:t xml:space="preserve"> the </w:t>
      </w:r>
      <w:r w:rsidR="009860E5" w:rsidRPr="009860E5">
        <w:rPr>
          <w:i/>
        </w:rPr>
        <w:t>particle’s</w:t>
      </w:r>
      <w:r w:rsidR="009860E5">
        <w:t xml:space="preserve"> velocity (as opposed to </w:t>
      </w:r>
      <w:r w:rsidR="00EA2125">
        <w:t xml:space="preserve">the </w:t>
      </w:r>
      <w:r w:rsidR="009860E5" w:rsidRPr="009860E5">
        <w:rPr>
          <w:i/>
        </w:rPr>
        <w:t>wave</w:t>
      </w:r>
      <w:r w:rsidR="009860E5">
        <w:t xml:space="preserve"> velocity) in a conventional wave.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 w:rsidRPr="006C4AAE">
        <w:t>Now</w:t>
      </w:r>
      <w:r>
        <w:t xml:space="preserve">, </w:t>
      </w:r>
      <w:r w:rsidRPr="006C4AAE">
        <w:t>one can derive</w:t>
      </w:r>
      <w:r>
        <w:t xml:space="preserve"> a</w:t>
      </w:r>
      <w:r w:rsidRPr="006C4AAE">
        <w:t xml:space="preserve"> closed system of equations governing </w:t>
      </w:r>
      <w:r>
        <w:t xml:space="preserve">the </w:t>
      </w:r>
      <w:r w:rsidRPr="006C4AAE">
        <w:t xml:space="preserve">dynamics of </w:t>
      </w:r>
      <w:r>
        <w:t xml:space="preserve">the conserved </w:t>
      </w:r>
      <w:r w:rsidRPr="006C4AAE">
        <w:t>quantities during</w:t>
      </w:r>
      <w:r>
        <w:t xml:space="preserve"> the propagation of a second </w:t>
      </w:r>
      <w:r w:rsidRPr="006C4AAE">
        <w:t xml:space="preserve">sound wave in a </w:t>
      </w:r>
      <w:r>
        <w:t xml:space="preserve">quasi-particle </w:t>
      </w:r>
      <w:r w:rsidRPr="006C4AAE">
        <w:t xml:space="preserve">gas. We shall consider here </w:t>
      </w:r>
      <w:r>
        <w:t xml:space="preserve">the </w:t>
      </w:r>
      <w:r w:rsidRPr="006C4AAE">
        <w:t>propagation of</w:t>
      </w:r>
      <w:r>
        <w:t xml:space="preserve"> a </w:t>
      </w:r>
      <w:r w:rsidRPr="006C4AAE">
        <w:t xml:space="preserve">plane </w:t>
      </w:r>
      <w:r>
        <w:t xml:space="preserve">second sound </w:t>
      </w:r>
      <w:r w:rsidRPr="006C4AAE">
        <w:t>wave in</w:t>
      </w:r>
      <w:r>
        <w:t xml:space="preserve"> the </w:t>
      </w:r>
      <m:oMath>
        <m:r>
          <w:rPr>
            <w:rFonts w:ascii="Cambria Math" w:hAnsi="Cambria Math"/>
          </w:rPr>
          <m:t>x</m:t>
        </m:r>
      </m:oMath>
      <w:r w:rsidRPr="006C4AAE">
        <w:t xml:space="preserve"> direction, so </w:t>
      </w:r>
      <w:r>
        <w:t xml:space="preserve">that </w:t>
      </w:r>
      <w:r w:rsidRPr="006C4AAE">
        <w:t xml:space="preserve">all </w:t>
      </w:r>
      <w:r>
        <w:t xml:space="preserve">the </w:t>
      </w:r>
      <w:r w:rsidRPr="006C4AAE">
        <w:t xml:space="preserve">functions </w:t>
      </w:r>
      <w:r>
        <w:t xml:space="preserve">will </w:t>
      </w:r>
      <w:r w:rsidRPr="006C4AAE">
        <w:t>depend only on</w:t>
      </w:r>
      <w:r>
        <w:t xml:space="preserve"> the </w:t>
      </w:r>
      <m:oMath>
        <m:r>
          <w:rPr>
            <w:rFonts w:ascii="Cambria Math" w:hAnsi="Cambria Math"/>
          </w:rPr>
          <m:t>x</m:t>
        </m:r>
      </m:oMath>
      <w:r w:rsidRPr="006C4AAE">
        <w:t xml:space="preserve"> spatial coordinate</w:t>
      </w:r>
      <w:r w:rsidR="00EA2125">
        <w:t>,</w:t>
      </w:r>
      <w:r w:rsidRPr="006C4AAE">
        <w:t xml:space="preserve"> and</w:t>
      </w:r>
      <w:r>
        <w:t xml:space="preserve"> the wave vector will have the form</w:t>
      </w:r>
      <w:r w:rsidR="00EA2125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b/>
                <w:i/>
              </w:rPr>
            </m:ctrlP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285574">
        <w:t>.</w:t>
      </w:r>
      <w:r>
        <w:t xml:space="preserve"> Using all </w:t>
      </w:r>
      <w:r w:rsidRPr="006C4AAE">
        <w:t xml:space="preserve">the above </w:t>
      </w:r>
      <w:r>
        <w:t xml:space="preserve">described </w:t>
      </w:r>
      <w:r w:rsidRPr="006C4AAE">
        <w:t>simplifications</w:t>
      </w:r>
      <w:r w:rsidR="00285574">
        <w:t xml:space="preserve"> in Eq. </w:t>
      </w:r>
      <w:r>
        <w:t>(S.1)</w:t>
      </w:r>
      <w:r w:rsidRPr="006C4AAE">
        <w:t xml:space="preserve">, one can derive the </w:t>
      </w:r>
      <w:r>
        <w:t xml:space="preserve">following </w:t>
      </w:r>
      <w:r w:rsidRPr="006C4AAE">
        <w:t>equations: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</w:pPr>
      <w:r w:rsidRPr="006C4AAE"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n</m:t>
            </m:r>
          </m:num>
          <m:den>
            <m:r>
              <w:rPr>
                <w:rFonts w:ascii="Cambria Math" w:hAnsi="Cambria Math"/>
              </w:rPr>
              <m:t>∂t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</m:num>
          <m:den>
            <m:r>
              <w:rPr>
                <w:rFonts w:ascii="Cambria Math" w:hAnsi="Cambria Math"/>
              </w:rPr>
              <m:t>ℏ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n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</m:e>
        </m:d>
      </m:oMath>
      <w:r w:rsidRPr="006C4AAE">
        <w:t>,</w:t>
      </w:r>
      <w:r w:rsidRPr="006C4AAE">
        <w:tab/>
        <w:t>(S.8a)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</w:pPr>
      <w:r w:rsidRPr="006C4AAE">
        <w:lastRenderedPageBreak/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</m:num>
          <m:den>
            <m:r>
              <w:rPr>
                <w:rFonts w:ascii="Cambria Math" w:hAnsi="Cambria Math"/>
              </w:rPr>
              <m:t>∂t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</m:num>
          <m:den>
            <m:r>
              <w:rPr>
                <w:rFonts w:ascii="Cambria Math" w:hAnsi="Cambria Math"/>
              </w:rPr>
              <m:t>3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e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p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6C4AAE">
        <w:t>,</w:t>
      </w:r>
      <w:r w:rsidRPr="006C4AAE">
        <w:tab/>
        <w:t>(S.8b)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</w:pPr>
      <w:r w:rsidRPr="006C4AAE"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e</m:t>
            </m:r>
          </m:num>
          <m:den>
            <m:r>
              <w:rPr>
                <w:rFonts w:ascii="Cambria Math" w:hAnsi="Cambria Math"/>
              </w:rPr>
              <m:t>∂t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0</m:t>
                </m:r>
              </m:num>
              <m:den>
                <m:r>
                  <w:rPr>
                    <w:rFonts w:ascii="Cambria Math" w:hAnsi="Cambria Math"/>
                  </w:rPr>
                  <m:t>3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e+2ℏ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r>
                  <w:rPr>
                    <w:rFonts w:ascii="Cambria Math" w:hAnsi="Cambria Math"/>
                  </w:rPr>
                  <m:t>3</m:t>
                </m:r>
              </m:sup>
            </m:sSubSup>
            <m:r>
              <w:rPr>
                <w:rFonts w:ascii="Cambria Math" w:hAnsi="Cambria Math"/>
              </w:rPr>
              <m:t>n</m:t>
            </m:r>
          </m:e>
        </m:d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e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e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</m:e>
        </m:d>
      </m:oMath>
      <w:r>
        <w:t>.</w:t>
      </w:r>
      <w:r w:rsidRPr="006C4AAE">
        <w:tab/>
        <w:t>(S.8c)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  <w:jc w:val="both"/>
      </w:pPr>
      <w:r w:rsidRPr="006C4AAE">
        <w:t xml:space="preserve">For </w:t>
      </w:r>
      <w:r>
        <w:t xml:space="preserve">a </w:t>
      </w:r>
      <w:r w:rsidR="009860E5">
        <w:t>small-amplitude</w:t>
      </w:r>
      <w:r w:rsidRPr="006C4AAE">
        <w:t xml:space="preserve"> </w:t>
      </w:r>
      <w:r>
        <w:t xml:space="preserve">second sound </w:t>
      </w:r>
      <w:r w:rsidRPr="006C4AAE">
        <w:t>waves</w:t>
      </w:r>
      <w:r>
        <w:t xml:space="preserve"> the parame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6C4AAE">
        <w:t xml:space="preserve"> is a small quantity</w:t>
      </w:r>
      <w:r w:rsidR="009860E5">
        <w:t xml:space="preserve"> in comparison with the width of the distribution func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</m:oMath>
      <w:r w:rsidR="009860E5">
        <w:t xml:space="preserve"> in the </w:t>
      </w:r>
      <m:oMath>
        <m:r>
          <w:rPr>
            <w:rFonts w:ascii="Cambria Math" w:hAnsi="Cambria Math"/>
          </w:rPr>
          <m:t>k</m:t>
        </m:r>
      </m:oMath>
      <w:r w:rsidR="009860E5">
        <w:t>-space</w:t>
      </w:r>
      <w:r w:rsidRPr="006C4AAE">
        <w:t>, w</w:t>
      </w:r>
      <w:r w:rsidR="009860E5">
        <w:t>hich allows one to simplify Eq. </w:t>
      </w:r>
      <w:r w:rsidRPr="006C4AAE">
        <w:t>(S.8c)</w:t>
      </w:r>
      <w:r>
        <w:t xml:space="preserve"> to the following form</w:t>
      </w:r>
      <w:r w:rsidRPr="006C4AAE">
        <w:t>: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</w:pPr>
      <w:r w:rsidRPr="006C4AAE"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e</m:t>
            </m:r>
          </m:num>
          <m:den>
            <m:r>
              <w:rPr>
                <w:rFonts w:ascii="Cambria Math" w:hAnsi="Cambria Math"/>
              </w:rPr>
              <m:t>∂t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3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e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e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</m:e>
        </m:d>
      </m:oMath>
      <w:r w:rsidR="006C792D" w:rsidRPr="003E3E80">
        <w:fldChar w:fldCharType="begin"/>
      </w:r>
      <w:r w:rsidRPr="003E3E80">
        <w:instrText xml:space="preserve"> QUOTE </w:instrText>
      </w:r>
      <w:r w:rsidR="00696618">
        <w:rPr>
          <w:noProof/>
        </w:rPr>
        <w:drawing>
          <wp:inline distT="0" distB="0" distL="0" distR="0">
            <wp:extent cx="1451610" cy="273050"/>
            <wp:effectExtent l="19050" t="0" r="0" b="0"/>
            <wp:docPr id="89" name="Bild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1610" cy="273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E3E80">
        <w:instrText xml:space="preserve"> </w:instrText>
      </w:r>
      <w:r w:rsidR="006C792D" w:rsidRPr="003E3E80">
        <w:fldChar w:fldCharType="end"/>
      </w:r>
      <w:r w:rsidRPr="006C4AAE">
        <w:t>.</w:t>
      </w:r>
      <w:r w:rsidRPr="006C4AAE">
        <w:tab/>
        <w:t>(S.8c</w:t>
      </w:r>
      <w:r w:rsidRPr="006C4AAE">
        <w:sym w:font="Symbol" w:char="F0A2"/>
      </w:r>
      <w:r w:rsidRPr="006C4AAE">
        <w:t>)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  <w:jc w:val="both"/>
      </w:pPr>
      <w:r>
        <w:t>Here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</w:pPr>
      <w:r w:rsidRPr="006C4AAE">
        <w:tab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0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av</m:t>
                </m:r>
              </m:sub>
            </m:sSub>
          </m:num>
          <m:den>
            <m:r>
              <w:rPr>
                <w:rFonts w:ascii="Cambria Math" w:hAnsi="Cambria Math"/>
              </w:rPr>
              <m:t>9ℏ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0</m:t>
            </m:r>
          </m:num>
          <m:den>
            <m:r>
              <w:rPr>
                <w:rFonts w:ascii="Cambria Math" w:hAnsi="Cambria Math"/>
              </w:rPr>
              <m:t>9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av</m:t>
                </m:r>
              </m:sub>
            </m:sSub>
          </m:num>
          <m:den>
            <m:r>
              <w:rPr>
                <w:rFonts w:ascii="Cambria Math" w:hAnsi="Cambria Math"/>
              </w:rPr>
              <m:t>m</m:t>
            </m:r>
          </m:den>
        </m:f>
      </m:oMath>
      <w:r w:rsidR="006C792D" w:rsidRPr="003E3E80">
        <w:fldChar w:fldCharType="begin"/>
      </w:r>
      <w:r w:rsidRPr="003E3E80">
        <w:instrText xml:space="preserve"> QUOTE </w:instrText>
      </w:r>
      <w:r w:rsidR="00696618">
        <w:rPr>
          <w:noProof/>
        </w:rPr>
        <w:drawing>
          <wp:inline distT="0" distB="0" distL="0" distR="0">
            <wp:extent cx="771525" cy="255905"/>
            <wp:effectExtent l="19050" t="0" r="9525" b="0"/>
            <wp:docPr id="91" name="Bild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255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E3E80">
        <w:instrText xml:space="preserve"> </w:instrText>
      </w:r>
      <w:r w:rsidR="006C792D" w:rsidRPr="003E3E80">
        <w:fldChar w:fldCharType="end"/>
      </w:r>
      <w:r w:rsidRPr="006C4AAE">
        <w:tab/>
        <w:t>(S.9)</w:t>
      </w:r>
    </w:p>
    <w:p w:rsidR="00DC3144" w:rsidRDefault="001D20A9" w:rsidP="008C6A48">
      <w:pPr>
        <w:tabs>
          <w:tab w:val="center" w:pos="4680"/>
          <w:tab w:val="right" w:pos="9360"/>
        </w:tabs>
        <w:spacing w:line="480" w:lineRule="auto"/>
        <w:jc w:val="both"/>
      </w:pPr>
      <w:r>
        <w:t>is a square of the</w:t>
      </w:r>
      <w:r w:rsidRPr="006C4AAE">
        <w:t xml:space="preserve"> characteristic </w:t>
      </w:r>
      <w:r>
        <w:t xml:space="preserve">quasi-particle </w:t>
      </w:r>
      <w:r w:rsidRPr="006C4AAE">
        <w:t>velocity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5</m:t>
            </m:r>
          </m:num>
          <m:den>
            <m:r>
              <w:rPr>
                <w:rFonts w:ascii="Cambria Math" w:hAnsi="Cambria Math"/>
              </w:rPr>
              <m:t>3</m:t>
            </m:r>
          </m:den>
        </m:f>
        <m:d>
          <m:dPr>
            <m:begChr m:val="〈"/>
            <m:endChr m:val="〉"/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="006C792D" w:rsidRPr="003E3E80">
        <w:fldChar w:fldCharType="begin"/>
      </w:r>
      <w:r w:rsidRPr="003E3E80">
        <w:instrText xml:space="preserve"> QUOTE </w:instrText>
      </w:r>
      <w:r w:rsidR="00696618">
        <w:rPr>
          <w:noProof/>
        </w:rPr>
        <w:drawing>
          <wp:inline distT="0" distB="0" distL="0" distR="0">
            <wp:extent cx="541655" cy="194945"/>
            <wp:effectExtent l="19050" t="0" r="0" b="0"/>
            <wp:docPr id="93" name="Bild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55" cy="194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E3E80">
        <w:instrText xml:space="preserve"> </w:instrText>
      </w:r>
      <w:r w:rsidR="006C792D" w:rsidRPr="003E3E80">
        <w:fldChar w:fldCharType="end"/>
      </w:r>
      <w:r w:rsidRPr="006C4AAE">
        <w:t>)</w:t>
      </w:r>
      <w:r>
        <w:t>,</w:t>
      </w:r>
      <w:r w:rsidR="00F44B8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  <m: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</m:den>
        </m:f>
      </m:oMath>
      <w:r w:rsidRPr="006C4AAE">
        <w:t xml:space="preserve"> is the average </w:t>
      </w:r>
      <w:r>
        <w:t>quasi-</w:t>
      </w:r>
      <w:r w:rsidRPr="006C4AAE">
        <w:t xml:space="preserve">particle energy in the </w:t>
      </w:r>
      <w:r>
        <w:t>thermalized</w:t>
      </w:r>
      <w:r w:rsidRPr="006C4AAE">
        <w:t xml:space="preserve"> region of </w:t>
      </w:r>
      <w:r>
        <w:t xml:space="preserve">the quasi-particle </w:t>
      </w:r>
      <w:r w:rsidRPr="006C4AAE">
        <w:t>spectrum</w:t>
      </w:r>
      <w:r>
        <w:t>, and</w:t>
      </w:r>
      <w:r w:rsidR="00F44B8E">
        <w:t xml:space="preserve"> </w:t>
      </w:r>
      <m:oMath>
        <m:r>
          <w:rPr>
            <w:rFonts w:ascii="Cambria Math" w:hAnsi="Cambria Math"/>
          </w:rPr>
          <m:t>m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ℏ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</m:sSub>
              </m:e>
            </m:d>
          </m:den>
        </m:f>
      </m:oMath>
      <w:r>
        <w:t xml:space="preserve"> is the effective quasi-particle’s mass (for anisotropic spectrum – effective mass for acceleration in the </w:t>
      </w:r>
      <m:oMath>
        <m:r>
          <w:rPr>
            <w:rFonts w:ascii="Cambria Math" w:hAnsi="Cambria Math"/>
          </w:rPr>
          <m:t>x</m:t>
        </m:r>
      </m:oMath>
      <w:r>
        <w:t xml:space="preserve"> direction)</w:t>
      </w:r>
      <w:r w:rsidRPr="006C4AAE">
        <w:t>.</w:t>
      </w:r>
      <w:r w:rsidR="009860E5">
        <w:t xml:space="preserve"> </w:t>
      </w:r>
      <w:r w:rsidR="009A1486">
        <w:t xml:space="preserve">In the case of quasi-particles with finite spectral gap, the average energ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</m:oMath>
      <w:r w:rsidR="009A1486">
        <w:t xml:space="preserve"> is measured from the minimum particle’s energy (gapped case can be </w:t>
      </w:r>
      <w:r w:rsidR="00F44B8E">
        <w:t>transformed to gapless form Eq. </w:t>
      </w:r>
      <w:r w:rsidR="009A1486">
        <w:t xml:space="preserve">(S.4) by </w:t>
      </w:r>
      <w:r w:rsidR="00EA2125">
        <w:t xml:space="preserve">a </w:t>
      </w:r>
      <w:r w:rsidR="009A1486">
        <w:t>simple redefinition of the chemical potential</w:t>
      </w:r>
      <w:r w:rsidR="00F44B8E">
        <w:rPr>
          <w:noProof/>
        </w:rPr>
        <w:t xml:space="preserve"> </w:t>
      </w:r>
      <m:oMath>
        <m:r>
          <w:rPr>
            <w:rFonts w:ascii="Cambria Math" w:hAnsi="Cambria Math"/>
            <w:noProof/>
          </w:rPr>
          <m:t>μ</m:t>
        </m:r>
      </m:oMath>
      <w:r w:rsidR="009A1486">
        <w:t>).</w:t>
      </w:r>
      <w:r w:rsidR="00DC3144">
        <w:t xml:space="preserve"> The spin wave dispers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ω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den>
                </m:f>
              </m:e>
            </m:d>
          </m:num>
          <m:den>
            <m:r>
              <w:rPr>
                <w:rFonts w:ascii="Cambria Math" w:hAnsi="Cambria Math"/>
              </w:rPr>
              <m:t>2</m:t>
            </m:r>
          </m:den>
        </m:f>
      </m:oMath>
      <w:r w:rsidR="00DC3144" w:rsidRPr="000B2743">
        <w:rPr>
          <w:iCs/>
        </w:rPr>
        <w:t xml:space="preserve"> </w:t>
      </w:r>
      <w:r w:rsidR="00DC3144" w:rsidRPr="000B2743">
        <w:t>near</w:t>
      </w:r>
      <w:r w:rsidR="00DC3144">
        <w:t xml:space="preserve"> the spectral minimum in t</w:t>
      </w:r>
      <w:r w:rsidR="00F44B8E">
        <w:t>he in-plane magnetized YIG film</w:t>
      </w:r>
      <w:r w:rsidR="00DC3144">
        <w:t>,</w:t>
      </w:r>
      <w:r w:rsidR="00DC3144" w:rsidRPr="00DC3144">
        <w:t xml:space="preserve"> </w:t>
      </w:r>
      <w:r w:rsidR="00DC3144">
        <w:t xml:space="preserve">needed to estimate </w:t>
      </w:r>
      <w:r w:rsidR="00DC3144" w:rsidRPr="00DC3144">
        <w:t>the</w:t>
      </w:r>
      <w:r w:rsidR="00DC3144">
        <w:rPr>
          <w:i/>
          <w:iCs/>
        </w:rPr>
        <w:t xml:space="preserve"> </w:t>
      </w:r>
      <w:r w:rsidR="00DC3144">
        <w:t xml:space="preserve">effective mass of a magnon </w:t>
      </w:r>
      <m:oMath>
        <m:r>
          <w:rPr>
            <w:rFonts w:ascii="Cambria Math" w:hAnsi="Cambria Math"/>
          </w:rPr>
          <m:t>m=1.5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30</m:t>
            </m:r>
          </m:sup>
        </m:sSup>
        <m:r>
          <w:rPr>
            <w:rFonts w:ascii="Cambria Math" w:hAnsi="Cambria Math"/>
          </w:rPr>
          <m:t> </m:t>
        </m:r>
        <m:r>
          <m:rPr>
            <m:sty m:val="p"/>
          </m:rPr>
          <w:rPr>
            <w:rFonts w:ascii="Cambria Math" w:hAnsi="Cambria Math"/>
          </w:rPr>
          <m:t>kg</m:t>
        </m:r>
      </m:oMath>
      <w:r w:rsidR="00DC3144">
        <w:t xml:space="preserve">, as well as </w:t>
      </w:r>
      <w:r w:rsidR="00F44B8E">
        <w:t>the lower boundary of the magnon</w:t>
      </w:r>
      <w:r w:rsidR="00DC3144" w:rsidRPr="00FF5E68">
        <w:t xml:space="preserve"> spectrum</w:t>
      </w:r>
      <w:r w:rsidR="00F44B8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  <m:r>
          <w:rPr>
            <w:rFonts w:ascii="Cambria Math" w:hAnsi="Cambria Math"/>
          </w:rPr>
          <m:t>(k)</m:t>
        </m:r>
      </m:oMath>
      <w:r w:rsidR="00DC3144" w:rsidRPr="00FF5E68">
        <w:t xml:space="preserve"> were  calculated using the </w:t>
      </w:r>
      <w:r w:rsidR="008C6A48" w:rsidRPr="00FF5E68">
        <w:t xml:space="preserve">explicit </w:t>
      </w:r>
      <w:r w:rsidR="00F44B8E">
        <w:t>dispersion</w:t>
      </w:r>
      <w:r w:rsidR="008C6A48" w:rsidRPr="00FF5E68">
        <w:t xml:space="preserve"> equations</w:t>
      </w:r>
      <w:r w:rsidR="00634217">
        <w:t xml:space="preserve"> (36), (47) in [S3</w:t>
      </w:r>
      <w:r w:rsidR="00DC3144" w:rsidRPr="00FF5E68">
        <w:t>]</w:t>
      </w:r>
      <w:r w:rsidR="00F44B8E">
        <w:t xml:space="preserve"> (or</w:t>
      </w:r>
      <w:r w:rsidR="00634217">
        <w:t xml:space="preserve"> Eqs. (45), (A-10) in (S-4</w:t>
      </w:r>
      <w:r w:rsidR="00FF5E68" w:rsidRPr="00FF5E68">
        <w:t>)).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 w:rsidRPr="006C4AAE">
        <w:t xml:space="preserve">In the absence of </w:t>
      </w:r>
      <w:r>
        <w:t>relaxation</w:t>
      </w:r>
      <w:r w:rsidRPr="006C4AAE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n,p,e</m:t>
            </m:r>
          </m:sub>
        </m:sSub>
        <m:r>
          <w:rPr>
            <w:rFonts w:ascii="Cambria Math" w:hAnsi="Cambria Math"/>
          </w:rPr>
          <m:t>=0</m:t>
        </m:r>
      </m:oMath>
      <w:r w:rsidR="00F44B8E">
        <w:t>), Eqs. </w:t>
      </w:r>
      <w:r w:rsidRPr="006C4AAE">
        <w:t xml:space="preserve">(S.8) describe </w:t>
      </w:r>
      <w:r>
        <w:t xml:space="preserve">the second </w:t>
      </w:r>
      <w:r w:rsidRPr="006C4AAE">
        <w:t>soun</w:t>
      </w:r>
      <w:r>
        <w:t xml:space="preserve">d waves having the simple </w:t>
      </w:r>
      <w:r w:rsidRPr="006C4AAE">
        <w:t>dispersion relation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</w:pPr>
      <w:r w:rsidRPr="006C4AAE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Ω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  <m:r>
          <w:rPr>
            <w:rFonts w:ascii="Cambria Math" w:hAnsi="Cambria Math"/>
          </w:rPr>
          <m:t>K</m:t>
        </m:r>
      </m:oMath>
      <w:r w:rsidRPr="006C4AAE">
        <w:t>.</w:t>
      </w:r>
      <w:r w:rsidRPr="006C4AAE">
        <w:tab/>
        <w:t>(S.10)</w:t>
      </w:r>
    </w:p>
    <w:p w:rsidR="001D20A9" w:rsidRDefault="001D20A9" w:rsidP="001D20A9">
      <w:pPr>
        <w:tabs>
          <w:tab w:val="center" w:pos="4680"/>
          <w:tab w:val="right" w:pos="9360"/>
        </w:tabs>
        <w:spacing w:line="480" w:lineRule="auto"/>
        <w:jc w:val="both"/>
      </w:pPr>
      <w:r w:rsidRPr="006C4AAE">
        <w:lastRenderedPageBreak/>
        <w:t>Thus,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="00F44B8E">
        <w:t xml:space="preserve"> </w:t>
      </w:r>
      <w:r w:rsidRPr="006C4AAE">
        <w:t xml:space="preserve">is the speed </w:t>
      </w:r>
      <w:r>
        <w:t xml:space="preserve">of a second </w:t>
      </w:r>
      <w:r w:rsidRPr="006C4AAE">
        <w:t xml:space="preserve">sound </w:t>
      </w:r>
      <w:r>
        <w:t xml:space="preserve">wave </w:t>
      </w:r>
      <w:r w:rsidRPr="006C4AAE">
        <w:t xml:space="preserve">in a </w:t>
      </w:r>
      <w:r w:rsidRPr="003D38ED">
        <w:rPr>
          <w:i/>
        </w:rPr>
        <w:t>dissipationless</w:t>
      </w:r>
      <w:r w:rsidRPr="006C4AAE">
        <w:t xml:space="preserve"> medium. </w:t>
      </w:r>
      <w:r>
        <w:t>It can be shown that, in the case of a</w:t>
      </w:r>
      <w:r w:rsidR="00EA2125">
        <w:t xml:space="preserve">n ideal gas, the expression Eq. </w:t>
      </w:r>
      <w:r w:rsidR="009870ED">
        <w:t xml:space="preserve">(S.9) for the sound spe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>
        <w:t xml:space="preserve"> coincides with the usual expression</w:t>
      </w:r>
      <w:r w:rsidR="009870ED"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P</m:t>
            </m:r>
          </m:num>
          <m:den>
            <m:r>
              <w:rPr>
                <w:rFonts w:ascii="Cambria Math" w:hAnsi="Cambria Math"/>
              </w:rPr>
              <m:t>∂ρ</m:t>
            </m:r>
          </m:den>
        </m:f>
      </m:oMath>
      <w:r>
        <w:t xml:space="preserve"> (</w:t>
      </w:r>
      <m:oMath>
        <m:r>
          <w:rPr>
            <w:rFonts w:ascii="Cambria Math" w:hAnsi="Cambria Math"/>
          </w:rPr>
          <m:t>P</m:t>
        </m:r>
      </m:oMath>
      <w:r>
        <w:t xml:space="preserve"> is the gas pressure, </w:t>
      </w:r>
      <m:oMath>
        <m:r>
          <w:rPr>
            <w:rFonts w:ascii="Cambria Math" w:hAnsi="Cambria Math"/>
          </w:rPr>
          <m:t>ρ</m:t>
        </m:r>
      </m:oMath>
      <w:r w:rsidR="009870ED">
        <w:t xml:space="preserve"> </w:t>
      </w:r>
      <w:r>
        <w:t>is its density, and the derivative is taken at constant entropy).</w:t>
      </w:r>
    </w:p>
    <w:p w:rsidR="001D20A9" w:rsidRPr="006C4AAE" w:rsidRDefault="009269E0" w:rsidP="001D20A9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>As seen</w:t>
      </w:r>
      <w:r w:rsidR="009870ED">
        <w:t xml:space="preserve"> from the structure of Eqs. </w:t>
      </w:r>
      <w:r>
        <w:t>(S8)</w:t>
      </w:r>
      <w:r w:rsidR="001D20A9" w:rsidRPr="006C4AAE">
        <w:t xml:space="preserve">, the </w:t>
      </w:r>
      <w:r w:rsidR="001D20A9">
        <w:t xml:space="preserve">second </w:t>
      </w:r>
      <w:r w:rsidR="001D20A9" w:rsidRPr="006C4AAE">
        <w:t>sound waves</w:t>
      </w:r>
      <w:r w:rsidR="001D20A9">
        <w:t xml:space="preserve"> in a gas of quasi-particles </w:t>
      </w:r>
      <w:r w:rsidR="001D20A9" w:rsidRPr="006C4AAE">
        <w:t xml:space="preserve">are induced by </w:t>
      </w:r>
      <w:r w:rsidR="001D20A9">
        <w:t xml:space="preserve">the </w:t>
      </w:r>
      <w:r w:rsidR="001D20A9" w:rsidRPr="006C4AAE">
        <w:t xml:space="preserve">oscillations between </w:t>
      </w:r>
      <w:r w:rsidR="001D20A9">
        <w:t xml:space="preserve">the </w:t>
      </w:r>
      <w:r w:rsidR="001D20A9" w:rsidRPr="006C4AAE">
        <w:t xml:space="preserve">fluctuations of </w:t>
      </w:r>
      <w:r w:rsidR="001D20A9">
        <w:t xml:space="preserve">the </w:t>
      </w:r>
      <w:r w:rsidR="001D20A9" w:rsidRPr="006C4AAE">
        <w:t xml:space="preserve">momentum and energy densities, while </w:t>
      </w:r>
      <w:r w:rsidR="001D20A9">
        <w:t xml:space="preserve">the </w:t>
      </w:r>
      <w:r w:rsidR="001D20A9" w:rsidRPr="006C4AAE">
        <w:t xml:space="preserve">fluctuations </w:t>
      </w:r>
      <w:r w:rsidR="001D20A9">
        <w:t xml:space="preserve">of the </w:t>
      </w:r>
      <w:r w:rsidR="001D20A9" w:rsidRPr="006C4AAE">
        <w:t xml:space="preserve">density </w:t>
      </w:r>
      <w:r w:rsidR="001D20A9">
        <w:t>of quasi-</w:t>
      </w:r>
      <w:r w:rsidR="001D20A9" w:rsidRPr="006C4AAE">
        <w:t>particle</w:t>
      </w:r>
      <w:r w:rsidR="001D20A9">
        <w:t>s</w:t>
      </w:r>
      <w:r w:rsidR="001D20A9" w:rsidRPr="006C4AAE">
        <w:t xml:space="preserve"> </w:t>
      </w:r>
      <w:r w:rsidR="001D20A9">
        <w:t>passively follow the</w:t>
      </w:r>
      <w:r w:rsidR="001D20A9" w:rsidRPr="006C4AAE">
        <w:t xml:space="preserve"> fluctuations </w:t>
      </w:r>
      <w:r w:rsidR="001D20A9">
        <w:t xml:space="preserve">of the linear </w:t>
      </w:r>
      <w:r w:rsidR="001D20A9" w:rsidRPr="006C4AAE">
        <w:t xml:space="preserve">momentum </w:t>
      </w:r>
      <w:r w:rsidR="009870ED">
        <w:t>according to Eq. </w:t>
      </w:r>
      <w:r w:rsidR="001D20A9" w:rsidRPr="006C4AAE">
        <w:t>(S.8a).</w:t>
      </w:r>
      <w:r>
        <w:t xml:space="preserve"> Therefore,</w:t>
      </w:r>
      <w:r w:rsidR="0027415B">
        <w:t xml:space="preserve"> the relaxation parame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t xml:space="preserve"> does not appear in the equations for the dispersion of the second sound wave.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 w:rsidRPr="006C4AAE">
        <w:t xml:space="preserve">In the presence of </w:t>
      </w:r>
      <w:r w:rsidR="00842E53">
        <w:t>relaxation (</w:t>
      </w:r>
      <w:r w:rsidR="00EA2125">
        <w:t xml:space="preserve">i.e. </w:t>
      </w:r>
      <w:r>
        <w:t xml:space="preserve">for </w:t>
      </w:r>
      <w:r w:rsidR="00842E53">
        <w:t>the case of a</w:t>
      </w:r>
      <w:r w:rsidR="00EA2125">
        <w:t xml:space="preserve"> </w:t>
      </w:r>
      <w:r>
        <w:t>non-vanishing contact of the quasi-particle subsystem</w:t>
      </w:r>
      <w:r w:rsidR="00EA2125">
        <w:t xml:space="preserve"> with the </w:t>
      </w:r>
      <w:r w:rsidR="009870ED">
        <w:t>other degrees of freedom) Eqs. </w:t>
      </w:r>
      <w:r>
        <w:t xml:space="preserve">(S.8) allow one to find a </w:t>
      </w:r>
      <w:r w:rsidRPr="006C4AAE">
        <w:t>complex dispersion relation for</w:t>
      </w:r>
      <w:r>
        <w:t xml:space="preserve"> the dissipative second </w:t>
      </w:r>
      <w:r w:rsidRPr="006C4AAE">
        <w:t>sound waves</w:t>
      </w:r>
      <w:r w:rsidR="00EA2125">
        <w:t xml:space="preserve"> in the form</w:t>
      </w:r>
      <w:r w:rsidRPr="006C4AAE">
        <w:t>:</w:t>
      </w:r>
    </w:p>
    <w:p w:rsidR="001D20A9" w:rsidRPr="006C4AAE" w:rsidRDefault="001D20A9" w:rsidP="001D20A9">
      <w:pPr>
        <w:tabs>
          <w:tab w:val="center" w:pos="4680"/>
          <w:tab w:val="right" w:pos="9360"/>
        </w:tabs>
        <w:spacing w:line="480" w:lineRule="auto"/>
      </w:pPr>
      <w:r w:rsidRPr="006C4AAE">
        <w:tab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Ω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K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+i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Ω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K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  <m:r>
          <w:rPr>
            <w:rFonts w:ascii="Cambria Math" w:hAnsi="Cambria Math"/>
          </w:rPr>
          <m:t>=0</m:t>
        </m:r>
      </m:oMath>
      <w:r w:rsidRPr="006C4AAE">
        <w:t>.</w:t>
      </w:r>
      <w:r w:rsidRPr="006C4AAE">
        <w:tab/>
        <w:t>(S.11)</w:t>
      </w:r>
    </w:p>
    <w:p w:rsidR="001D20A9" w:rsidRDefault="001D20A9" w:rsidP="001D20A9">
      <w:pPr>
        <w:tabs>
          <w:tab w:val="center" w:pos="4680"/>
          <w:tab w:val="right" w:pos="9360"/>
        </w:tabs>
        <w:spacing w:line="480" w:lineRule="auto"/>
        <w:jc w:val="both"/>
      </w:pPr>
      <w:r w:rsidRPr="006C4AAE">
        <w:t xml:space="preserve">Separating real and imaginary parts of the </w:t>
      </w:r>
      <w:r>
        <w:t>second sound wavenumber</w:t>
      </w:r>
      <w:r w:rsidRPr="006C4AAE">
        <w:t>,</w:t>
      </w:r>
      <w:r w:rsidR="009870ED">
        <w:t xml:space="preserve"> </w:t>
      </w:r>
      <m:oMath>
        <m:r>
          <w:rPr>
            <w:rFonts w:ascii="Cambria Math" w:hAnsi="Cambria Math"/>
          </w:rPr>
          <m:t>K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+iK''</m:t>
        </m:r>
      </m:oMath>
      <w:r>
        <w:t>, one can obtain a</w:t>
      </w:r>
      <w:r w:rsidRPr="006C4AAE">
        <w:t xml:space="preserve"> r</w:t>
      </w:r>
      <w:r w:rsidR="00EA2125">
        <w:t>eal dispersion relation</w:t>
      </w:r>
      <w:r w:rsidR="0027415B">
        <w:t xml:space="preserve"> (see</w:t>
      </w:r>
      <w:r w:rsidR="009870ED">
        <w:t xml:space="preserve"> Eq. </w:t>
      </w:r>
      <w:r w:rsidRPr="006C4AAE">
        <w:t>(</w:t>
      </w:r>
      <w:r>
        <w:t>3</w:t>
      </w:r>
      <w:r w:rsidRPr="006C4AAE">
        <w:t>a)</w:t>
      </w:r>
      <w:r w:rsidR="0027415B">
        <w:t xml:space="preserve"> in the main text)</w:t>
      </w:r>
      <w:r>
        <w:t xml:space="preserve"> for the dissipative second sound, </w:t>
      </w:r>
      <w:r w:rsidRPr="006C4AAE">
        <w:t>and</w:t>
      </w:r>
      <w:r>
        <w:t xml:space="preserve">, also, a dependence of the second sound wave </w:t>
      </w:r>
      <w:r w:rsidRPr="006C4AAE">
        <w:t>damping coefficient</w:t>
      </w:r>
      <w:r w:rsidR="009870ED">
        <w:t xml:space="preserve"> </w:t>
      </w:r>
      <m:oMath>
        <m:r>
          <w:rPr>
            <w:rFonts w:ascii="Cambria Math" w:hAnsi="Cambria Math"/>
          </w:rPr>
          <m:t>K''</m:t>
        </m:r>
      </m:oMath>
      <w:r>
        <w:t xml:space="preserve"> on the wave's wavenumber </w:t>
      </w:r>
      <m:oMath>
        <m:r>
          <w:rPr>
            <w:rFonts w:ascii="Cambria Math" w:hAnsi="Cambria Math"/>
          </w:rPr>
          <m:t>K'</m:t>
        </m:r>
      </m:oMath>
      <w:r w:rsidR="0027415B">
        <w:t xml:space="preserve"> (see </w:t>
      </w:r>
      <w:r>
        <w:t>Eq.</w:t>
      </w:r>
      <w:r w:rsidR="009870ED">
        <w:t> </w:t>
      </w:r>
      <w:r w:rsidRPr="006C4AAE">
        <w:t>(</w:t>
      </w:r>
      <w:r>
        <w:t>3</w:t>
      </w:r>
      <w:r w:rsidRPr="006C4AAE">
        <w:t>b)</w:t>
      </w:r>
      <w:r w:rsidR="0027415B">
        <w:t xml:space="preserve">  in the main text) </w:t>
      </w:r>
      <w:r w:rsidRPr="006C4AAE">
        <w:t>.</w:t>
      </w:r>
    </w:p>
    <w:p w:rsidR="00033327" w:rsidRDefault="00033327" w:rsidP="0027415B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 w:rsidRPr="00033327">
        <w:t xml:space="preserve">Note, that the dimensionless parameter </w:t>
      </w:r>
      <m:oMath>
        <m:r>
          <w:rPr>
            <w:rFonts w:ascii="Cambria Math" w:hAnsi="Cambria Math"/>
          </w:rPr>
          <m:t>q</m:t>
        </m:r>
      </m:oMath>
      <w:r w:rsidR="009870ED">
        <w:t xml:space="preserve"> in Eqs. </w:t>
      </w:r>
      <w:r w:rsidRPr="00033327">
        <w:t>(3)</w:t>
      </w:r>
      <w:r w:rsidR="0027415B">
        <w:t xml:space="preserve"> of the main text</w:t>
      </w:r>
      <w:r w:rsidR="0027415B" w:rsidRPr="00033327">
        <w:t xml:space="preserve"> </w:t>
      </w:r>
      <w:r w:rsidR="0027415B">
        <w:t>(</w:t>
      </w:r>
      <m:oMath>
        <m:r>
          <w:rPr>
            <w:rFonts w:ascii="Cambria Math" w:hAnsi="Cambria Math"/>
          </w:rPr>
          <m:t>q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  <m:rad>
              <m:radPr>
                <m:degHide m:val="on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</m:e>
            </m:rad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</m:e>
            </m:d>
          </m:den>
        </m:f>
      </m:oMath>
      <w:r w:rsidR="0027415B">
        <w:t xml:space="preserve">) </w:t>
      </w:r>
      <w:r w:rsidRPr="00033327">
        <w:t>depends on the ratio of the momentum and energy relaxation rates. It is equal to</w:t>
      </w:r>
      <w:r w:rsidR="009870ED">
        <w:t xml:space="preserve"> </w:t>
      </w:r>
      <m:oMath>
        <m:r>
          <w:rPr>
            <w:rFonts w:ascii="Cambria Math" w:hAnsi="Cambria Math"/>
          </w:rPr>
          <m:t>q=1</m:t>
        </m:r>
      </m:oMath>
      <w:r w:rsidRPr="00033327">
        <w:t xml:space="preserve"> for</w:t>
      </w:r>
      <w:r w:rsidR="009870ED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Pr="00033327">
        <w:t xml:space="preserve"> and</w:t>
      </w:r>
      <w:r w:rsidR="009870ED">
        <w:t xml:space="preserve"> </w:t>
      </w:r>
      <m:oMath>
        <m:r>
          <w:rPr>
            <w:rFonts w:ascii="Cambria Math" w:hAnsi="Cambria Math"/>
          </w:rPr>
          <m:t>q&lt;1</m:t>
        </m:r>
      </m:oMath>
      <w:r w:rsidRPr="00033327">
        <w:t xml:space="preserve"> for</w:t>
      </w:r>
      <w:r w:rsidR="009870ED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≠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Pr="00033327">
        <w:t>.</w:t>
      </w:r>
      <w:r w:rsidRPr="006C4AAE">
        <w:t xml:space="preserve"> </w:t>
      </w:r>
      <w:r>
        <w:t>For the case</w:t>
      </w:r>
      <w:r w:rsidR="009870ED">
        <w:t xml:space="preserve"> </w:t>
      </w:r>
      <m:oMath>
        <m:r>
          <w:rPr>
            <w:rFonts w:ascii="Cambria Math" w:hAnsi="Cambria Math"/>
          </w:rPr>
          <m:t>q=1</m:t>
        </m:r>
      </m:oMath>
      <w:r w:rsidR="00842E53">
        <w:t xml:space="preserve"> </w:t>
      </w:r>
      <w:r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>
        <w:t xml:space="preserve">) the dissipative second sound wave has the same linear dispers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Ω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  <m:r>
          <w:rPr>
            <w:rFonts w:ascii="Cambria Math" w:hAnsi="Cambria Math"/>
          </w:rPr>
          <m:t>K'</m:t>
        </m:r>
      </m:oMath>
      <w:r w:rsidR="00842E53">
        <w:t xml:space="preserve"> a</w:t>
      </w:r>
      <w:r w:rsidR="009870ED">
        <w:t xml:space="preserve">s in the dissipationless case. </w:t>
      </w:r>
      <w:r w:rsidR="00842E53">
        <w:t>T</w:t>
      </w:r>
      <w:r>
        <w:t>he presence of relaxation in this case only leads to a finite damping coefficient</w:t>
      </w:r>
      <w:r w:rsidR="009870ED"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''</m:t>
            </m:r>
          </m:sup>
        </m:sSup>
        <m:r>
          <w:rPr>
            <w:rFonts w:ascii="Cambria Math" w:hAnsi="Cambria Math"/>
          </w:rPr>
          <m:t>=κ</m:t>
        </m:r>
      </m:oMath>
      <w:r>
        <w:t xml:space="preserve"> (i.e., finite propagation distance</w:t>
      </w:r>
      <w:r w:rsidR="009870ED">
        <w:t xml:space="preserve"> </w:t>
      </w:r>
      <m:oMath>
        <m:r>
          <w:rPr>
            <w:rFonts w:ascii="Cambria Math" w:hAnsi="Cambria Math"/>
          </w:rPr>
          <m:t>L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K''</m:t>
            </m:r>
          </m:den>
        </m:f>
        <m: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den>
        </m:f>
      </m:oMath>
      <w:r w:rsidR="00842E53">
        <w:t xml:space="preserve"> of the second sound wave</w:t>
      </w:r>
      <w:r>
        <w:t>).</w:t>
      </w:r>
    </w:p>
    <w:p w:rsidR="005F4D78" w:rsidRDefault="005F4D78" w:rsidP="00033327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lastRenderedPageBreak/>
        <w:t>The parameters</w:t>
      </w:r>
      <w:r w:rsidR="0081568B">
        <w:t xml:space="preserve"> </w:t>
      </w:r>
      <m:oMath>
        <m:r>
          <w:rPr>
            <w:rFonts w:ascii="Cambria Math" w:hAnsi="Cambria Math"/>
          </w:rPr>
          <m:t>q</m:t>
        </m:r>
      </m:oMath>
      <w:r>
        <w:rPr>
          <w:i/>
          <w:iCs/>
        </w:rPr>
        <w:t xml:space="preserve"> </w:t>
      </w:r>
      <w:r w:rsidRPr="005F4D78">
        <w:t xml:space="preserve">and </w:t>
      </w:r>
      <m:oMath>
        <m:r>
          <w:rPr>
            <w:rFonts w:ascii="Cambria Math" w:hAnsi="Cambria Math"/>
          </w:rPr>
          <m:t>κ</m:t>
        </m:r>
      </m:oMath>
      <w:r>
        <w:t xml:space="preserve"> of the dispersion law Eq.</w:t>
      </w:r>
      <w:r w:rsidR="0081568B">
        <w:t> </w:t>
      </w:r>
      <w:r>
        <w:t>(</w:t>
      </w:r>
      <w:r w:rsidR="00C561AD">
        <w:t>3) for</w:t>
      </w:r>
      <w:r w:rsidR="0081568B">
        <w:t xml:space="preserve"> the magnonic second sound</w:t>
      </w:r>
      <w:r w:rsidR="00DC1746">
        <w:t xml:space="preserve"> as functions of the pumping power (or density of the magnon gas) </w:t>
      </w:r>
      <w:r w:rsidR="0081568B">
        <w:t xml:space="preserve">were </w:t>
      </w:r>
      <w:r>
        <w:t xml:space="preserve">extracted </w:t>
      </w:r>
      <w:r w:rsidR="00DC1746">
        <w:t xml:space="preserve"> from fitting of the experimental dispersion curves similar to the ones presented in Fig.</w:t>
      </w:r>
      <w:r w:rsidR="0081568B">
        <w:t xml:space="preserve"> 3 </w:t>
      </w:r>
      <w:r w:rsidR="00DC1746">
        <w:t>measured at differ</w:t>
      </w:r>
      <w:r w:rsidR="0081568B">
        <w:t>ent values of the pumping power</w:t>
      </w:r>
      <w:r w:rsidR="00DC1746">
        <w:t>. These curves are presented in Fig.</w:t>
      </w:r>
      <w:r w:rsidR="0081568B">
        <w:t> </w:t>
      </w:r>
      <w:r w:rsidR="00DC1746">
        <w:t>S1 for pumping powers both below and above the threshold of formation of the magnonic BEC at room temperature.</w:t>
      </w:r>
      <w:r w:rsidR="0081568B">
        <w:t xml:space="preserve"> It is clear from Fig. </w:t>
      </w:r>
      <w:r w:rsidR="00C561AD">
        <w:t xml:space="preserve">S1 that the </w:t>
      </w:r>
      <w:r w:rsidR="0081568B">
        <w:t xml:space="preserve">relaxation asymmetry parameter </w:t>
      </w:r>
      <m:oMath>
        <m:r>
          <w:rPr>
            <w:rFonts w:ascii="Cambria Math" w:hAnsi="Cambria Math"/>
          </w:rPr>
          <m:t>q</m:t>
        </m:r>
      </m:oMath>
      <w:r w:rsidR="00C561AD">
        <w:t xml:space="preserve"> has a pronounced minimum at the threshold of the BEC formation, but with the increase of the mag</w:t>
      </w:r>
      <w:r w:rsidR="0081568B">
        <w:t>non gas density this asymmetry decreases</w:t>
      </w:r>
      <w:r w:rsidR="00C561AD">
        <w:t xml:space="preserve">, and the value </w:t>
      </w:r>
      <w:r w:rsidR="0081568B">
        <w:t xml:space="preserve">of </w:t>
      </w:r>
      <m:oMath>
        <m:r>
          <w:rPr>
            <w:rFonts w:ascii="Cambria Math" w:hAnsi="Cambria Math"/>
          </w:rPr>
          <m:t>q</m:t>
        </m:r>
      </m:oMath>
      <w:r w:rsidR="0081568B">
        <w:t xml:space="preserve"> approaches unity.</w:t>
      </w:r>
    </w:p>
    <w:p w:rsidR="006C792D" w:rsidRDefault="00033327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 xml:space="preserve">In the limiting cas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e</m:t>
            </m:r>
          </m:sub>
        </m:sSub>
        <m:r>
          <w:rPr>
            <w:rFonts w:ascii="Cambria Math" w:hAnsi="Cambria Math"/>
          </w:rPr>
          <m:t>=0</m:t>
        </m:r>
      </m:oMath>
      <w:r>
        <w:t xml:space="preserve">, which corresponds to the usual </w:t>
      </w:r>
      <w:r w:rsidRPr="009433C5">
        <w:rPr>
          <w:i/>
          <w:iCs/>
        </w:rPr>
        <w:t>phononic</w:t>
      </w:r>
      <w:r>
        <w:t xml:space="preserve"> </w:t>
      </w:r>
      <w:r w:rsidR="00842E53">
        <w:t xml:space="preserve">second </w:t>
      </w:r>
      <w:r>
        <w:t>sound (</w:t>
      </w:r>
      <w:r w:rsidR="00842E53">
        <w:t xml:space="preserve">in the </w:t>
      </w:r>
      <w:r>
        <w:t>gas of phonons with Umklapp processes)</w:t>
      </w:r>
      <w:r w:rsidR="00634217">
        <w:t xml:space="preserve"> [S5, S6</w:t>
      </w:r>
      <w:r w:rsidR="005A662F">
        <w:t>]</w:t>
      </w:r>
      <w:r>
        <w:t>, the parameter</w:t>
      </w:r>
      <w:r w:rsidR="0081568B">
        <w:t xml:space="preserve"> </w:t>
      </w:r>
      <m:oMath>
        <m:r>
          <w:rPr>
            <w:rFonts w:ascii="Cambria Math" w:hAnsi="Cambria Math"/>
          </w:rPr>
          <m:t>q</m:t>
        </m:r>
      </m:oMath>
      <w:r>
        <w:t xml:space="preserve"> vanishes (</w:t>
      </w:r>
      <m:oMath>
        <m:r>
          <w:rPr>
            <w:rFonts w:ascii="Cambria Math" w:hAnsi="Cambria Math"/>
          </w:rPr>
          <m:t>q→0</m:t>
        </m:r>
      </m:oMath>
      <w:r>
        <w:t>).</w:t>
      </w:r>
      <w:r w:rsidRPr="006C4AAE">
        <w:t xml:space="preserve"> </w:t>
      </w:r>
      <w:r>
        <w:t xml:space="preserve">In this case </w:t>
      </w:r>
      <w:r w:rsidR="00842E53">
        <w:t xml:space="preserve">the </w:t>
      </w:r>
      <w:r>
        <w:t>long-wavelength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→0</m:t>
        </m:r>
      </m:oMath>
      <w:r>
        <w:t xml:space="preserve">) dispersion of the </w:t>
      </w:r>
      <w:r w:rsidR="00842E53">
        <w:t>second sound wave has a</w:t>
      </w:r>
      <w:r>
        <w:t xml:space="preserve"> </w:t>
      </w:r>
      <w:r w:rsidRPr="00842E53">
        <w:rPr>
          <w:i/>
        </w:rPr>
        <w:t>diffusive</w:t>
      </w:r>
      <w:r>
        <w:t xml:space="preserve"> character:</w:t>
      </w:r>
      <w:r w:rsidR="0081568B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Ω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κ</m:t>
                </m:r>
              </m:den>
            </m:f>
          </m:e>
        </m:d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K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81568B"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''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 w:rsidR="0081568B">
        <w:t>.</w:t>
      </w:r>
    </w:p>
    <w:p w:rsidR="00033327" w:rsidRDefault="00033327" w:rsidP="00DC729A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 xml:space="preserve">For the case of </w:t>
      </w:r>
      <w:r w:rsidR="00842E53">
        <w:t xml:space="preserve">a </w:t>
      </w:r>
      <w:r w:rsidRPr="00842E53">
        <w:rPr>
          <w:i/>
        </w:rPr>
        <w:t>magnonic</w:t>
      </w:r>
      <w:r>
        <w:t xml:space="preserve"> </w:t>
      </w:r>
      <w:r w:rsidR="00842E53">
        <w:t xml:space="preserve">second </w:t>
      </w:r>
      <w:r>
        <w:t>sound the relaxation rates</w:t>
      </w:r>
      <w:r w:rsidR="0081568B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81568B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>
        <w:t xml:space="preserve"> are caused, mainly, by the same physical processes</w:t>
      </w:r>
      <w:r w:rsidR="00DC729A">
        <w:t>,</w:t>
      </w:r>
      <w:r>
        <w:t xml:space="preserve"> and, thus, should have the same order of magnitude (i.e.,</w:t>
      </w:r>
      <w:r w:rsidR="0081568B">
        <w:t xml:space="preserve"> </w:t>
      </w:r>
      <m:oMath>
        <m:r>
          <w:rPr>
            <w:rFonts w:ascii="Cambria Math" w:hAnsi="Cambria Math"/>
          </w:rPr>
          <m:t>0&lt;q&lt;1</m:t>
        </m:r>
      </m:oMath>
      <w:r>
        <w:t xml:space="preserve">). Moreover, since the dominant </w:t>
      </w:r>
      <w:r w:rsidR="00842E53">
        <w:t xml:space="preserve">“extrinsic” </w:t>
      </w:r>
      <w:r>
        <w:t>relaxation process is the scattering to higher-energy (non-thermalized) magnon states, one should expect</w:t>
      </w:r>
      <w:r w:rsidR="00842E53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e</m:t>
            </m:r>
          </m:sub>
        </m:sSub>
        <m: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>
        <w:t>, since such processes are more intense for magnons that have larger energies</w:t>
      </w:r>
      <w:r w:rsidR="00842E53">
        <w:t>,</w:t>
      </w:r>
      <w:r>
        <w:t xml:space="preserve"> and contribute more to the energy fluctuations rather than </w:t>
      </w:r>
      <w:r w:rsidR="00842E53">
        <w:t xml:space="preserve">to the fluctuations of the </w:t>
      </w:r>
      <w:r w:rsidR="00BE7168">
        <w:t>number of</w:t>
      </w:r>
      <w:r w:rsidR="00DC729A">
        <w:t xml:space="preserve"> quasi</w:t>
      </w:r>
      <w:r>
        <w:t>particle</w:t>
      </w:r>
      <w:r w:rsidR="00DC729A">
        <w:t>s</w:t>
      </w:r>
      <w:r>
        <w:t xml:space="preserve"> </w:t>
      </w:r>
      <w:r w:rsidR="00842E53">
        <w:t>or</w:t>
      </w:r>
      <w:r w:rsidR="00DC729A">
        <w:t xml:space="preserve"> their</w:t>
      </w:r>
      <w:r w:rsidR="00842E53">
        <w:t xml:space="preserve"> linear momentum</w:t>
      </w:r>
      <w:r>
        <w:t>.</w:t>
      </w:r>
    </w:p>
    <w:p w:rsidR="00540005" w:rsidRPr="006C4AAE" w:rsidRDefault="00540005" w:rsidP="00540005">
      <w:pPr>
        <w:tabs>
          <w:tab w:val="center" w:pos="4680"/>
          <w:tab w:val="right" w:pos="9360"/>
        </w:tabs>
        <w:jc w:val="center"/>
      </w:pPr>
      <w:r>
        <w:br w:type="page"/>
      </w:r>
      <w:r w:rsidR="00276681">
        <w:rPr>
          <w:noProof/>
        </w:rPr>
        <w:lastRenderedPageBreak/>
        <w:drawing>
          <wp:inline distT="0" distB="0" distL="0" distR="0">
            <wp:extent cx="5941695" cy="3752850"/>
            <wp:effectExtent l="19050" t="0" r="1905" b="0"/>
            <wp:docPr id="241" name="Picture 241" descr="C:\Users\Vasyl Tyberkevych\Desktop\Magnonic Sound\Final\fig S2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1" descr="C:\Users\Vasyl Tyberkevych\Desktop\Magnonic Sound\Final\fig S2final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t="13562" b="406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752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0005" w:rsidRDefault="00540005" w:rsidP="00540005"/>
    <w:p w:rsidR="00540005" w:rsidRDefault="00540005" w:rsidP="00540005"/>
    <w:p w:rsidR="006C792D" w:rsidRDefault="00540005">
      <w:pPr>
        <w:spacing w:line="480" w:lineRule="auto"/>
        <w:jc w:val="both"/>
      </w:pPr>
      <w:r w:rsidRPr="00BC1BC1">
        <w:rPr>
          <w:bCs/>
        </w:rPr>
        <w:t>Fig. S.</w:t>
      </w:r>
      <w:r>
        <w:rPr>
          <w:bCs/>
        </w:rPr>
        <w:t>1</w:t>
      </w:r>
      <w:r w:rsidRPr="00BC1BC1">
        <w:rPr>
          <w:bCs/>
        </w:rPr>
        <w:t>: (a) Relaxation asymmetry parameter</w:t>
      </w:r>
      <w:r w:rsidRPr="00BC1BC1">
        <w:t xml:space="preserve"> </w:t>
      </w:r>
      <m:oMath>
        <m:r>
          <w:rPr>
            <w:rFonts w:ascii="Cambria Math" w:hAnsi="Cambria Math"/>
          </w:rPr>
          <m:t>q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  <m:rad>
              <m:radPr>
                <m:degHide m:val="on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</m:e>
            </m:rad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</m:e>
            </m:d>
          </m:den>
        </m:f>
      </m:oMath>
      <w:r w:rsidR="003056E7">
        <w:t xml:space="preserve"> </w:t>
      </w:r>
      <w:r w:rsidRPr="00BC1BC1">
        <w:t>characterizing the difference between the relaxation rates</w:t>
      </w:r>
      <w:r w:rsidR="003056E7">
        <w:rPr>
          <w:vertAlign w:val="subscript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Γ</m:t>
            </m:r>
            <m:ctrlPr>
              <w:rPr>
                <w:rFonts w:ascii="Cambria Math" w:hAnsi="Cambria Math"/>
                <w:vertAlign w:val="subscript"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e</m:t>
            </m:r>
          </m:sub>
        </m:sSub>
        <m:r>
          <w:rPr>
            <w:rFonts w:ascii="Cambria Math" w:hAnsi="Cambria Math"/>
            <w:vertAlign w:val="subscript"/>
          </w:rPr>
          <m:t xml:space="preserve"> </m:t>
        </m:r>
      </m:oMath>
      <w:r w:rsidR="003056E7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3056E7">
        <w:t xml:space="preserve"> </w:t>
      </w:r>
      <w:r w:rsidRPr="00BC1BC1">
        <w:t>for the energy and linear momentum</w:t>
      </w:r>
      <w:r w:rsidRPr="00BC1BC1">
        <w:rPr>
          <w:b/>
          <w:i/>
        </w:rPr>
        <w:t xml:space="preserve"> </w:t>
      </w:r>
      <w:r w:rsidRPr="00BC1BC1">
        <w:t xml:space="preserve">of quasi-particles, respectively, and (b) the characteristic second sound damping parameter </w:t>
      </w:r>
      <m:oMath>
        <m:r>
          <w:rPr>
            <w:rFonts w:ascii="Cambria Math" w:hAnsi="Cambria Math"/>
          </w:rPr>
          <m:t>κ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</m:e>
            </m:d>
          </m:num>
          <m:den>
            <m: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</m:den>
        </m:f>
      </m:oMath>
      <w:r w:rsidRPr="00BC1BC1">
        <w:t xml:space="preserve"> vs</w:t>
      </w:r>
      <w:r>
        <w:t>.</w:t>
      </w:r>
      <w:r w:rsidRPr="00BC1BC1">
        <w:t xml:space="preserve"> the pumping power calculated from the experimental dispersion curves similar to those  shown in Fig.</w:t>
      </w:r>
      <w:r w:rsidR="003056E7">
        <w:t> </w:t>
      </w:r>
      <w:r w:rsidRPr="00BC1BC1">
        <w:t>3 by fitting Eqs.</w:t>
      </w:r>
      <w:r w:rsidR="003056E7">
        <w:t> </w:t>
      </w:r>
      <w:r w:rsidRPr="00BC1BC1">
        <w:t>(3). Vertical dashed line shows the power threshold the BEC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th</m:t>
            </m:r>
          </m:sub>
          <m:sup>
            <m:r>
              <w:rPr>
                <w:rFonts w:ascii="Cambria Math" w:hAnsi="Cambria Math"/>
              </w:rPr>
              <m:t>BEC</m:t>
            </m:r>
          </m:sup>
        </m:sSubSup>
        <m:r>
          <w:rPr>
            <w:rFonts w:ascii="Cambria Math" w:hAnsi="Cambria Math"/>
          </w:rPr>
          <m:t>=1 </m:t>
        </m:r>
        <m:r>
          <m:rPr>
            <m:sty m:val="p"/>
          </m:rPr>
          <w:rPr>
            <w:rFonts w:ascii="Cambria Math" w:hAnsi="Cambria Math"/>
          </w:rPr>
          <m:t>W</m:t>
        </m:r>
      </m:oMath>
      <w:r w:rsidRPr="00BC1BC1">
        <w:t>) determined from Fig.</w:t>
      </w:r>
      <w:r w:rsidR="003056E7">
        <w:t> </w:t>
      </w:r>
      <w:r w:rsidRPr="00BC1BC1">
        <w:t>2b.</w:t>
      </w:r>
    </w:p>
    <w:p w:rsidR="00033327" w:rsidRDefault="00540005" w:rsidP="00033327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br w:type="page"/>
      </w:r>
      <w:r w:rsidR="00033327">
        <w:lastRenderedPageBreak/>
        <w:t>I</w:t>
      </w:r>
      <w:r w:rsidR="00033327" w:rsidRPr="006C4AAE">
        <w:t xml:space="preserve">n </w:t>
      </w:r>
      <w:r w:rsidR="00033327">
        <w:t>the</w:t>
      </w:r>
      <w:r w:rsidR="00033327" w:rsidRPr="006C4AAE">
        <w:t xml:space="preserve"> </w:t>
      </w:r>
      <w:r w:rsidR="00033327">
        <w:t>general “magnonic” case</w:t>
      </w:r>
      <w:r w:rsidR="00BE7168">
        <w:t xml:space="preserve"> (</w:t>
      </w:r>
      <m:oMath>
        <m:r>
          <w:rPr>
            <w:rFonts w:ascii="Cambria Math" w:hAnsi="Cambria Math"/>
          </w:rPr>
          <m:t>0&lt;q&lt;1</m:t>
        </m:r>
      </m:oMath>
      <w:r w:rsidR="00BE7168">
        <w:t xml:space="preserve">) </w:t>
      </w:r>
      <w:r w:rsidR="00033327">
        <w:t xml:space="preserve">the second sound velocity remains </w:t>
      </w:r>
      <w:r w:rsidR="00033327" w:rsidRPr="004401D9">
        <w:rPr>
          <w:i/>
        </w:rPr>
        <w:t>finite</w:t>
      </w:r>
      <w:r w:rsidR="00033327">
        <w:t xml:space="preserve"> in the long-wavelength region:</w:t>
      </w:r>
      <w:r w:rsidR="00BE7168">
        <w:t xml:space="preserve">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Ω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K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</m:den>
        </m:f>
        <m:r>
          <w:rPr>
            <w:rFonts w:ascii="Cambria Math" w:hAnsi="Cambria Math"/>
          </w:rPr>
          <m:t>=q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="00033327">
        <w:t xml:space="preserve">. Thus, the usual diffusive regime of </w:t>
      </w:r>
      <w:r w:rsidR="00842E53">
        <w:t xml:space="preserve">the second </w:t>
      </w:r>
      <w:r w:rsidR="00033327">
        <w:t xml:space="preserve">sound propagation is absent in this case. The long-wavelength </w:t>
      </w:r>
      <w:r w:rsidR="00842E53">
        <w:t xml:space="preserve">second </w:t>
      </w:r>
      <w:r w:rsidR="00033327">
        <w:t>sound velocity</w:t>
      </w:r>
      <w:r w:rsidR="00BE7168">
        <w:t xml:space="preserve"> (</w:t>
      </w:r>
      <m:oMath>
        <m:r>
          <w:rPr>
            <w:rFonts w:ascii="Cambria Math" w:hAnsi="Cambria Math"/>
          </w:rPr>
          <m:t>q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="00BE7168">
        <w:t>)</w:t>
      </w:r>
      <w:r w:rsidR="00033327">
        <w:t xml:space="preserve"> is lower than </w:t>
      </w:r>
      <w:r w:rsidR="00DC729A">
        <w:t xml:space="preserve">that </w:t>
      </w:r>
      <w:r w:rsidR="00033327">
        <w:t xml:space="preserve">for </w:t>
      </w:r>
      <w:r w:rsidR="005D0546">
        <w:t xml:space="preserve">the </w:t>
      </w:r>
      <w:r w:rsidR="00033327">
        <w:t>di</w:t>
      </w:r>
      <w:r w:rsidR="007B1212">
        <w:t>s</w:t>
      </w:r>
      <w:r w:rsidR="00033327">
        <w:t xml:space="preserve">sipationless </w:t>
      </w:r>
      <w:r w:rsidR="005D0546">
        <w:t xml:space="preserve">second </w:t>
      </w:r>
      <w:r w:rsidR="00033327">
        <w:t xml:space="preserve">sound waves. For </w:t>
      </w:r>
      <w:r w:rsidR="005D0546">
        <w:t xml:space="preserve">the </w:t>
      </w:r>
      <w:r w:rsidR="00033327">
        <w:t>second sound waves with large wavevectors</w:t>
      </w:r>
      <w:r w:rsidR="00BE7168"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≫κ</m:t>
        </m:r>
      </m:oMath>
      <w:r w:rsidR="00033327">
        <w:t xml:space="preserve"> the </w:t>
      </w:r>
      <w:r w:rsidR="005D0546">
        <w:t xml:space="preserve">second </w:t>
      </w:r>
      <w:r w:rsidR="00033327">
        <w:t>sound velocity increases to that of the dissipationless case,</w:t>
      </w:r>
      <w:r w:rsidR="00BE7168">
        <w:t xml:space="preserve">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Ω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K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="00033327">
        <w:t>.</w:t>
      </w:r>
    </w:p>
    <w:p w:rsidR="007B1212" w:rsidRDefault="007B1212" w:rsidP="007B1212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 w:rsidRPr="007B1212">
        <w:t>The above presented results show, that measurements of the second sound dispersion and</w:t>
      </w:r>
      <w:r>
        <w:t xml:space="preserve"> damping can serve as a powerful tool for </w:t>
      </w:r>
      <w:r w:rsidR="005D0546">
        <w:t xml:space="preserve">the </w:t>
      </w:r>
      <w:r>
        <w:t xml:space="preserve">characterization of quasi-particle gasses in open thermodynamic systems. Namely, such measurements allow one to find the </w:t>
      </w:r>
      <w:r w:rsidR="005D0546">
        <w:t xml:space="preserve">relaxation rates for </w:t>
      </w:r>
      <w:r>
        <w:t>energy</w:t>
      </w:r>
      <w:r w:rsidR="00BE716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>
        <w:t xml:space="preserve"> and momentu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5D0546">
        <w:t>,</w:t>
      </w:r>
      <w:r>
        <w:t xml:space="preserve"> and, also, the average quasi</w:t>
      </w:r>
      <w:r w:rsidR="00DC729A">
        <w:t>-</w:t>
      </w:r>
      <w:r>
        <w:t>particle energy</w:t>
      </w:r>
      <w:r w:rsidR="00BE716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</m:oMath>
      <w:r>
        <w:t>.</w:t>
      </w:r>
    </w:p>
    <w:p w:rsidR="005D0546" w:rsidRDefault="007B1212" w:rsidP="007B1212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>In the case of conventional gasses, in which thermal equilibrium state is established over all energy scales, the average particle’s energy</w:t>
      </w:r>
      <w:r w:rsidR="00BE716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</m:oMath>
      <w:r>
        <w:t xml:space="preserve"> is determined, mainly, by the gas temperature</w:t>
      </w:r>
      <w:r w:rsidR="00BE7168">
        <w:t xml:space="preserve"> </w:t>
      </w:r>
      <m:oMath>
        <m:r>
          <w:rPr>
            <w:rFonts w:ascii="Cambria Math" w:hAnsi="Cambria Math"/>
          </w:rPr>
          <m:t>T</m:t>
        </m:r>
      </m:oMath>
      <w:r>
        <w:t xml:space="preserve">. The situation is different for the pumped magnon gas </w:t>
      </w:r>
      <w:r w:rsidR="005D0546">
        <w:t xml:space="preserve">that is </w:t>
      </w:r>
      <w:r>
        <w:t xml:space="preserve">experimentally studied in the current work. </w:t>
      </w:r>
    </w:p>
    <w:p w:rsidR="007762FC" w:rsidRDefault="007B1212" w:rsidP="007762FC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 xml:space="preserve">In this case, the thermal “pumped” equilibrium is established only over a limited range of </w:t>
      </w:r>
      <w:r w:rsidR="005D0546">
        <w:t xml:space="preserve">the </w:t>
      </w:r>
      <w:r>
        <w:t>magnon energies. In the simplest model, one can assume that the pumped equilibrium exists for magnon energies from the bottom of the magnon spectrum</w:t>
      </w:r>
      <w:r w:rsidR="00BE716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  <m:r>
          <w:rPr>
            <w:rFonts w:ascii="Cambria Math" w:hAnsi="Cambria Math"/>
          </w:rPr>
          <m:t>=ℏ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>
        <w:t xml:space="preserve"> (determined by the applied bias</w:t>
      </w:r>
      <w:r w:rsidR="00DC729A">
        <w:t xml:space="preserve"> </w:t>
      </w:r>
      <w:r>
        <w:t>field</w:t>
      </w:r>
      <w:r w:rsidR="00BE716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BE7168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  <m:r>
          <w:rPr>
            <w:rFonts w:ascii="Cambria Math" w:hAnsi="Cambria Math"/>
          </w:rPr>
          <m:t>≈γ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BE7168">
        <w:t xml:space="preserve"> (see [S5, S6] for details)</w:t>
      </w:r>
      <w:r>
        <w:t>, where</w:t>
      </w:r>
      <w:r w:rsidR="00BE7168">
        <w:t xml:space="preserve"> </w:t>
      </w:r>
      <m:oMath>
        <m:r>
          <w:rPr>
            <w:rFonts w:ascii="Cambria Math" w:hAnsi="Cambria Math"/>
          </w:rPr>
          <m:t>γ=2π⋅28 </m:t>
        </m:r>
        <m:r>
          <m:rPr>
            <m:sty m:val="p"/>
          </m:rPr>
          <w:rPr>
            <w:rFonts w:ascii="Cambria Math" w:hAnsi="Cambria Math"/>
          </w:rPr>
          <m:t>GHz/T</m:t>
        </m:r>
      </m:oMath>
      <w:r>
        <w:t xml:space="preserve"> is the modulus of the gyromagnetic </w:t>
      </w:r>
      <w:r w:rsidR="008A3EC5" w:rsidRPr="00453827">
        <w:t>ratio) to a certain maximum energy</w:t>
      </w:r>
      <w:r w:rsidR="00BE716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  <m:r>
          <w:rPr>
            <w:rFonts w:ascii="Cambria Math" w:hAnsi="Cambria Math"/>
          </w:rPr>
          <m:t>+</m:t>
        </m:r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E</m:t>
        </m:r>
      </m:oMath>
      <w:r w:rsidR="00BE7168">
        <w:t xml:space="preserve"> </w:t>
      </w:r>
      <w:r w:rsidR="00634217">
        <w:t>[S2</w:t>
      </w:r>
      <w:r w:rsidR="008A3EC5" w:rsidRPr="00453827">
        <w:t>]. The maximum energy</w:t>
      </w:r>
      <w:r w:rsidR="00BE716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="008A3EC5" w:rsidRPr="00453827">
        <w:t xml:space="preserve"> of </w:t>
      </w:r>
      <w:r w:rsidR="007762FC">
        <w:t>the thermalized (</w:t>
      </w:r>
      <w:r w:rsidR="008A3EC5" w:rsidRPr="00453827">
        <w:t>equilibrated</w:t>
      </w:r>
      <w:r w:rsidR="007762FC">
        <w:t>)</w:t>
      </w:r>
      <w:r w:rsidR="008A3EC5" w:rsidRPr="00453827">
        <w:t xml:space="preserve"> magnons depends, mainly, on the frequency of parametrically injected magnons</w:t>
      </w:r>
      <w:r w:rsidR="00BE716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7762FC">
        <w:t>. B</w:t>
      </w:r>
      <w:r w:rsidR="008A3EC5" w:rsidRPr="00453827">
        <w:t>elow, we shall use a simple approximation</w:t>
      </w:r>
      <w:r w:rsidR="00BE716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w:rPr>
            <w:rFonts w:ascii="Cambria Math" w:hAnsi="Cambria Math"/>
          </w:rPr>
          <m:t>≈ℏ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  <m: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th</m:t>
                </m:r>
              </m:sub>
            </m:sSub>
          </m:e>
        </m:d>
      </m:oMath>
      <w:r w:rsidR="00BE7168">
        <w:t>,</w:t>
      </w:r>
      <w:r w:rsidR="008A3EC5" w:rsidRPr="00453827">
        <w:t xml:space="preserve"> where</w:t>
      </w:r>
      <w:r w:rsidR="00BE7168">
        <w:t xml:space="preserve"> </w:t>
      </w:r>
      <m:oMath>
        <m:r>
          <m:rPr>
            <m:sty m:val="p"/>
          </m:rPr>
          <w:rPr>
            <w:rFonts w:ascii="Cambria Math" w:hAnsi="Cambria Math"/>
          </w:rPr>
          <m:t>Δ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th</m:t>
            </m:r>
          </m:sub>
        </m:sSub>
      </m:oMath>
      <w:r w:rsidR="008A3EC5" w:rsidRPr="00453827">
        <w:t xml:space="preserve"> is the thermalization frequency interval, i.e., interval of </w:t>
      </w:r>
      <w:r w:rsidR="008A3EC5" w:rsidRPr="00453827">
        <w:lastRenderedPageBreak/>
        <w:t xml:space="preserve">frequencies over which injected non-thermal </w:t>
      </w:r>
      <w:r w:rsidR="007762FC">
        <w:t xml:space="preserve">(parametrically pumped) </w:t>
      </w:r>
      <w:r w:rsidR="008A3EC5" w:rsidRPr="00453827">
        <w:t xml:space="preserve">magnons thermalize due to </w:t>
      </w:r>
      <w:r w:rsidR="007762FC">
        <w:t xml:space="preserve">the </w:t>
      </w:r>
      <w:r w:rsidR="008A3EC5" w:rsidRPr="00453827">
        <w:t>intrinsic 4-magnon scattering processes.</w:t>
      </w:r>
    </w:p>
    <w:p w:rsidR="007B1212" w:rsidRDefault="007B1212" w:rsidP="007762FC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>Since, for typical experimental conditions</w:t>
      </w:r>
      <w:r w:rsidR="00BE716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w:rPr>
            <w:rFonts w:ascii="Cambria Math" w:hAnsi="Cambria Math"/>
          </w:rPr>
          <m:t>≪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T</m:t>
        </m:r>
      </m:oMath>
      <w:r>
        <w:t>, the Bose-Einstein distribution function Eq. (S.2) can be approximated by the Rayleigh distribution with a finite magnitude of a chemical potential</w:t>
      </w:r>
      <w:r w:rsidR="00BE7168">
        <w:t xml:space="preserve"> </w:t>
      </w:r>
      <m:oMath>
        <m:r>
          <w:rPr>
            <w:rFonts w:ascii="Cambria Math" w:hAnsi="Cambria Math"/>
          </w:rPr>
          <m:t>μ</m:t>
        </m:r>
      </m:oMath>
      <w:r>
        <w:t>:</w:t>
      </w:r>
    </w:p>
    <w:p w:rsidR="007B1212" w:rsidRPr="006C4AAE" w:rsidRDefault="007B1212" w:rsidP="007B1212">
      <w:pPr>
        <w:tabs>
          <w:tab w:val="center" w:pos="4680"/>
          <w:tab w:val="right" w:pos="9360"/>
        </w:tabs>
        <w:spacing w:line="480" w:lineRule="auto"/>
        <w:jc w:val="both"/>
      </w:pPr>
      <w:r w:rsidRPr="006C4AAE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  <m:r>
              <w:rPr>
                <w:rFonts w:ascii="Cambria Math" w:hAnsi="Cambria Math"/>
              </w:rPr>
              <m:t>T</m:t>
            </m:r>
          </m:num>
          <m:den>
            <m:r>
              <w:rPr>
                <w:rFonts w:ascii="Cambria Math" w:hAnsi="Cambria Math"/>
              </w:rPr>
              <m:t>ℏ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ctrlPr>
                  <w:rPr>
                    <w:rFonts w:ascii="Cambria Math" w:hAnsi="Cambria Math"/>
                    <w:b/>
                    <w:i/>
                  </w:rPr>
                </m:ctrlPr>
              </m:sub>
            </m:sSub>
            <m:r>
              <w:rPr>
                <w:rFonts w:ascii="Cambria Math" w:hAnsi="Cambria Math"/>
              </w:rPr>
              <m:t>-μ</m:t>
            </m:r>
          </m:den>
        </m:f>
      </m:oMath>
      <w:r>
        <w:t>.</w:t>
      </w:r>
      <w:r w:rsidRPr="006C4AAE">
        <w:tab/>
        <w:t>(S.</w:t>
      </w:r>
      <w:r>
        <w:t>1</w:t>
      </w:r>
      <w:r w:rsidRPr="006C4AAE">
        <w:t>2)</w:t>
      </w:r>
    </w:p>
    <w:p w:rsidR="007B1212" w:rsidRPr="00533412" w:rsidRDefault="007B1212" w:rsidP="007B1212">
      <w:pPr>
        <w:tabs>
          <w:tab w:val="center" w:pos="4680"/>
          <w:tab w:val="right" w:pos="9360"/>
        </w:tabs>
        <w:spacing w:line="480" w:lineRule="auto"/>
        <w:jc w:val="both"/>
        <w:rPr>
          <w:position w:val="-10"/>
        </w:rPr>
      </w:pPr>
      <w:r>
        <w:t>Then, one can calculate the total density of magnons</w:t>
      </w:r>
      <w:r w:rsidR="00BE716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>
        <w:t xml:space="preserve"> and density of energ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>
        <w:t xml:space="preserve"> by integrat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</m:oMath>
      <w:r>
        <w:t xml:space="preserve"> and</w:t>
      </w:r>
      <w:r w:rsidR="00BE7168">
        <w:t xml:space="preserve"> </w:t>
      </w:r>
      <m:oMath>
        <m:r>
          <w:rPr>
            <w:rFonts w:ascii="Cambria Math" w:hAnsi="Cambria Math"/>
          </w:rPr>
          <m:t>ℏ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</m:oMath>
      <w:r>
        <w:t xml:space="preserve"> in the energy rang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  <m:r>
          <w:rPr>
            <w:rFonts w:ascii="Cambria Math" w:hAnsi="Cambria Math"/>
          </w:rPr>
          <m:t>&lt;ℏ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="007762FC">
        <w:t>. Using a</w:t>
      </w:r>
      <w:r>
        <w:t xml:space="preserve"> quadratic approximation for the dispersion relation Eq.</w:t>
      </w:r>
      <w:r w:rsidR="00BE7168">
        <w:t> </w:t>
      </w:r>
      <w:r>
        <w:t>(S.4), these integrals can be found analytically, yielding the following expression for the average quasi-particle energy</w:t>
      </w:r>
      <w:r w:rsidR="00BE716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</m:oMath>
      <w:r>
        <w:t xml:space="preserve"> of the magnon ga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</m:oMath>
      <w:r w:rsidR="00BE7168">
        <w:rPr>
          <w:noProof/>
        </w:rPr>
        <w:t xml:space="preserve"> </w:t>
      </w:r>
      <w:r>
        <w:t>is measured from the minimum energy</w:t>
      </w:r>
      <w:r w:rsidR="00BE716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</m:oMath>
      <w:r>
        <w:t>):</w:t>
      </w:r>
    </w:p>
    <w:p w:rsidR="007B1212" w:rsidRPr="006C4AAE" w:rsidRDefault="007B1212" w:rsidP="007B1212">
      <w:pPr>
        <w:tabs>
          <w:tab w:val="center" w:pos="4680"/>
          <w:tab w:val="right" w:pos="9360"/>
        </w:tabs>
        <w:spacing w:line="480" w:lineRule="auto"/>
        <w:jc w:val="both"/>
      </w:pPr>
      <w:r w:rsidRPr="006C4AAE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  <m:r>
          <w:rPr>
            <w:rFonts w:ascii="Cambria Math" w:hAnsi="Cambria Math"/>
          </w:rPr>
          <m:t>=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ξ</m:t>
            </m:r>
          </m:e>
        </m:d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E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3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rad>
                      <m:radPr>
                        <m:degHide m:val="on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</m:rad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rcta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rad>
                                  <m:radPr>
                                    <m:degHide m:val="on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radPr>
                                  <m:deg/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ξ</m:t>
                                    </m:r>
                                  </m:e>
                                </m:rad>
                              </m:den>
                            </m:f>
                          </m:e>
                        </m:d>
                      </m:e>
                    </m:func>
                  </m:e>
                </m:d>
              </m:den>
            </m:f>
            <m:r>
              <w:rPr>
                <w:rFonts w:ascii="Cambria Math" w:hAnsi="Cambria Math"/>
              </w:rPr>
              <m:t>-ξ</m:t>
            </m:r>
          </m:e>
        </m:d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E</m:t>
        </m:r>
      </m:oMath>
      <w:r>
        <w:t>,</w:t>
      </w:r>
      <w:r w:rsidRPr="006C4AAE">
        <w:tab/>
        <w:t>(S.</w:t>
      </w:r>
      <w:r>
        <w:t>13</w:t>
      </w:r>
      <w:r w:rsidRPr="006C4AAE">
        <w:t>)</w:t>
      </w:r>
    </w:p>
    <w:p w:rsidR="007B1212" w:rsidRDefault="007B1212" w:rsidP="007B1212">
      <w:pPr>
        <w:tabs>
          <w:tab w:val="center" w:pos="4680"/>
          <w:tab w:val="right" w:pos="9360"/>
        </w:tabs>
        <w:spacing w:line="480" w:lineRule="auto"/>
        <w:jc w:val="both"/>
      </w:pPr>
      <w:r>
        <w:t>where</w:t>
      </w:r>
      <w:r w:rsidR="00D2761D">
        <w:t xml:space="preserve"> </w:t>
      </w:r>
      <m:oMath>
        <m:r>
          <w:rPr>
            <w:rFonts w:ascii="Cambria Math" w:hAnsi="Cambria Math"/>
          </w:rPr>
          <m:t>ξ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n</m:t>
                    </m:r>
                  </m:sub>
                </m:sSub>
                <m:r>
                  <w:rPr>
                    <w:rFonts w:ascii="Cambria Math" w:hAnsi="Cambria Math"/>
                  </w:rPr>
                  <m:t>-μ</m:t>
                </m:r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E</m:t>
            </m:r>
          </m:den>
        </m:f>
      </m:oMath>
      <w:r>
        <w:t>.</w:t>
      </w:r>
    </w:p>
    <w:p w:rsidR="007B1212" w:rsidRDefault="00BD4124" w:rsidP="007B1212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>Note, that t</w:t>
      </w:r>
      <w:r w:rsidR="007B1212">
        <w:t>he average magnon energy</w:t>
      </w:r>
      <w:r w:rsidR="00D2761D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</m:oMath>
      <w:r w:rsidR="007B1212" w:rsidDel="00AD1E30">
        <w:t xml:space="preserve"> </w:t>
      </w:r>
      <w:r w:rsidR="00D2761D">
        <w:t>Eq. </w:t>
      </w:r>
      <w:r w:rsidR="007B1212">
        <w:t xml:space="preserve">(S.13) is independent of the gas </w:t>
      </w:r>
      <w:r w:rsidR="00DC729A">
        <w:t>energy (</w:t>
      </w:r>
      <w:r w:rsidR="007B1212">
        <w:t>temperature</w:t>
      </w:r>
      <w:r w:rsidR="00D2761D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T</m:t>
        </m:r>
      </m:oMath>
      <w:r w:rsidR="00DC729A">
        <w:t>)</w:t>
      </w:r>
      <w:r>
        <w:t>, which is</w:t>
      </w:r>
      <w:r w:rsidR="007B1212">
        <w:t xml:space="preserve"> a characteristic feature of a pumped quasi-equilibrium existing only in the low-energy part of the magnon spectrum</w:t>
      </w:r>
      <w:r w:rsidR="00D2761D">
        <w:t xml:space="preserve"> </w:t>
      </w:r>
      <m:oMath>
        <m:r>
          <w:rPr>
            <w:rFonts w:ascii="Cambria Math" w:hAnsi="Cambria Math"/>
          </w:rPr>
          <m:t>ℏ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b/>
                <w:i/>
              </w:rPr>
            </m:ctrlPr>
          </m:sub>
        </m:sSub>
        <m:r>
          <w:rPr>
            <w:rFonts w:ascii="Cambria Math" w:hAnsi="Cambria Math"/>
          </w:rPr>
          <m:t>≪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T</m:t>
        </m:r>
      </m:oMath>
      <w:r w:rsidR="007B1212">
        <w:t>, where the temperature determines the overall population of quasi-particles, but not the shape o</w:t>
      </w:r>
      <w:r w:rsidR="00D2761D">
        <w:t>f the distribution function Eq. </w:t>
      </w:r>
      <w:r w:rsidR="007B1212">
        <w:t>(S.12).</w:t>
      </w:r>
    </w:p>
    <w:p w:rsidR="007B1212" w:rsidRDefault="00BD4124" w:rsidP="007B1212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>The average energy Eq.</w:t>
      </w:r>
      <w:r w:rsidR="006B09B4">
        <w:t xml:space="preserve"> </w:t>
      </w:r>
      <w:r w:rsidR="007B1212">
        <w:t>(S.13) increases with the increase of the energy interval</w:t>
      </w:r>
      <w:r w:rsidR="00D2761D">
        <w:t xml:space="preserve">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E</m:t>
        </m:r>
      </m:oMath>
      <w:r w:rsidR="007B1212">
        <w:t xml:space="preserve"> of </w:t>
      </w:r>
      <w:r>
        <w:t xml:space="preserve">the </w:t>
      </w:r>
      <w:r w:rsidR="007B1212">
        <w:t>pumped equilibrium. This conclusion can be directly qualitatively checked experimentally: the energy interval</w:t>
      </w:r>
      <w:r w:rsidR="00D2761D">
        <w:t xml:space="preserve">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E</m:t>
        </m:r>
      </m:oMath>
      <w:r w:rsidR="007B1212">
        <w:t xml:space="preserve"> can be controlled either by changing the bias magnetic field</w:t>
      </w:r>
      <w:r w:rsidR="00D2761D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7B1212">
        <w:t xml:space="preserve"> (and, thus, the lowest magnon energy</w:t>
      </w:r>
      <w:r w:rsidR="00D2761D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</m:oMath>
      <w:r w:rsidR="007B1212">
        <w:t>)</w:t>
      </w:r>
      <w:r>
        <w:t>,</w:t>
      </w:r>
      <w:r w:rsidR="007B1212">
        <w:t xml:space="preserve"> or by changing the frequency of </w:t>
      </w:r>
      <w:r>
        <w:t xml:space="preserve">the </w:t>
      </w:r>
      <w:r w:rsidR="007B1212">
        <w:t xml:space="preserve">parametrically injected </w:t>
      </w:r>
      <w:r w:rsidR="007B1212" w:rsidRPr="00BD4124">
        <w:t>magnons</w:t>
      </w:r>
      <w:r w:rsidR="00D2761D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C10964" w:rsidRPr="00BD4124">
        <w:t xml:space="preserve"> </w:t>
      </w:r>
      <w:r w:rsidR="007B1212" w:rsidRPr="00BD4124">
        <w:t>(which changes the maximum energy</w:t>
      </w:r>
      <w:r w:rsidR="00D2761D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w:rPr>
            <w:rFonts w:ascii="Cambria Math" w:hAnsi="Cambria Math"/>
          </w:rPr>
          <m:t>≈ℏ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  <m: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th</m:t>
                </m:r>
              </m:sub>
            </m:sSub>
          </m:e>
        </m:d>
      </m:oMath>
      <w:r w:rsidR="007B1212" w:rsidRPr="00BD4124">
        <w:t xml:space="preserve">). The second sound </w:t>
      </w:r>
      <w:r w:rsidR="007B1212" w:rsidRPr="00BD4124">
        <w:lastRenderedPageBreak/>
        <w:t>velocity</w:t>
      </w:r>
      <w:r w:rsidR="00D2761D">
        <w:t xml:space="preserve"> </w:t>
      </w:r>
      <m:oMath>
        <m:r>
          <w:rPr>
            <w:rFonts w:ascii="Cambria Math" w:hAnsi="Cambria Math"/>
          </w:rPr>
          <m:t>\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∝</m:t>
        </m:r>
        <m:rad>
          <m:radPr>
            <m:degHide m:val="on"/>
            <m:ctrlPr>
              <w:rPr>
                <w:rFonts w:ascii="Cambria Math" w:hAnsi="Cambria Math"/>
                <w:i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av</m:t>
                </m:r>
              </m:sub>
            </m:sSub>
          </m:e>
        </m:rad>
      </m:oMath>
      <w:r w:rsidR="007B1212">
        <w:t xml:space="preserve"> should increase (decrease) when the bias magnetic field decreases (increases) or when the pumping f</w:t>
      </w:r>
      <w:r w:rsidR="00E94B99">
        <w:t>requency increases (decreases).</w:t>
      </w:r>
    </w:p>
    <w:p w:rsidR="007B1212" w:rsidRDefault="007B1212" w:rsidP="007B1212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>The average energy</w:t>
      </w:r>
      <w:r w:rsidR="00D2761D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</m:oMath>
      <w:r>
        <w:t xml:space="preserve"> depends on the magnon’s chemical potential </w:t>
      </w:r>
      <m:oMath>
        <m:r>
          <w:rPr>
            <w:rFonts w:ascii="Cambria Math" w:hAnsi="Cambria Math"/>
          </w:rPr>
          <m:t>μ</m:t>
        </m:r>
      </m:oMath>
      <w:r>
        <w:t xml:space="preserve"> (through the function</w:t>
      </w:r>
      <w:r w:rsidR="00D2761D">
        <w:t xml:space="preserve">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ξ</m:t>
            </m:r>
          </m:e>
        </m:d>
      </m:oMath>
      <w:r w:rsidR="00BD4124">
        <w:t xml:space="preserve"> in Eq.</w:t>
      </w:r>
      <w:r w:rsidR="00D2761D">
        <w:t> </w:t>
      </w:r>
      <w:r>
        <w:t>(S.13)), namely, it decreases with the increase of</w:t>
      </w:r>
      <w:r w:rsidR="00D2761D">
        <w:t xml:space="preserve"> </w:t>
      </w:r>
      <m:oMath>
        <m:r>
          <w:rPr>
            <w:rFonts w:ascii="Cambria Math" w:hAnsi="Cambria Math"/>
          </w:rPr>
          <m:t>μ</m:t>
        </m:r>
      </m:oMath>
      <w:r>
        <w:t>.</w:t>
      </w:r>
      <w:r w:rsidR="00D2761D">
        <w:t xml:space="preserve"> This behavior follows from Eq. </w:t>
      </w:r>
      <w:r>
        <w:t xml:space="preserve">(S.12), as the lower-energy states become relatively more populated with the increase of the chemical potential </w:t>
      </w:r>
      <m:oMath>
        <m:r>
          <w:rPr>
            <w:rFonts w:ascii="Cambria Math" w:hAnsi="Cambria Math"/>
          </w:rPr>
          <m:t>μ</m:t>
        </m:r>
      </m:oMath>
      <w:r w:rsidR="00BD4124">
        <w:t>, compared to</w:t>
      </w:r>
      <w:r>
        <w:t xml:space="preserve"> the higher-energy states.</w:t>
      </w:r>
    </w:p>
    <w:p w:rsidR="007B1212" w:rsidRDefault="007B1212" w:rsidP="007B1212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>Above the threshold of the BEC formation the chemical potential is fixed at</w:t>
      </w:r>
      <w:r w:rsidR="00DC729A">
        <w:t xml:space="preserve"> </w:t>
      </w:r>
      <m:oMath>
        <m:r>
          <w:rPr>
            <w:rFonts w:ascii="Cambria Math" w:hAnsi="Cambria Math"/>
          </w:rPr>
          <m:t>μ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</m:oMath>
      <w:r>
        <w:t>. In this case</w:t>
      </w:r>
      <w:r w:rsidR="00D2761D">
        <w:t xml:space="preserve"> </w:t>
      </w:r>
      <m:oMath>
        <m:r>
          <w:rPr>
            <w:rFonts w:ascii="Cambria Math" w:hAnsi="Cambria Math"/>
          </w:rPr>
          <m:t>ξ=0</m:t>
        </m:r>
      </m:oMath>
      <w:r>
        <w:t>,</w:t>
      </w:r>
      <w:r w:rsidR="00D2761D">
        <w:t xml:space="preserve">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3</m:t>
            </m:r>
          </m:den>
        </m:f>
      </m:oMath>
      <w:r>
        <w:t>, and Eq. (S.13) gives</w:t>
      </w:r>
    </w:p>
    <w:p w:rsidR="007B1212" w:rsidRPr="006C4AAE" w:rsidRDefault="007B1212" w:rsidP="007B1212">
      <w:pPr>
        <w:tabs>
          <w:tab w:val="center" w:pos="4680"/>
          <w:tab w:val="right" w:pos="9360"/>
        </w:tabs>
        <w:spacing w:line="480" w:lineRule="auto"/>
        <w:jc w:val="both"/>
      </w:pPr>
      <w:r w:rsidRPr="006C4AAE">
        <w:tab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av</m:t>
            </m:r>
          </m:sub>
          <m:sup>
            <m:r>
              <w:rPr>
                <w:rFonts w:ascii="Cambria Math" w:hAnsi="Cambria Math"/>
              </w:rPr>
              <m:t>BEC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3</m:t>
            </m:r>
          </m:den>
        </m:f>
        <m:r>
          <w:rPr>
            <w:rFonts w:ascii="Cambria Math" w:hAnsi="Cambria Math"/>
          </w:rPr>
          <m:t> </m:t>
        </m:r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E</m:t>
        </m:r>
      </m:oMath>
      <w:r>
        <w:t>,</w:t>
      </w:r>
      <w:r w:rsidRPr="006C4AAE">
        <w:tab/>
        <w:t>(S.</w:t>
      </w:r>
      <w:r>
        <w:t>14</w:t>
      </w:r>
      <w:r w:rsidRPr="006C4AAE">
        <w:t>)</w:t>
      </w:r>
    </w:p>
    <w:p w:rsidR="007B1212" w:rsidRDefault="007B1212" w:rsidP="007B1212">
      <w:pPr>
        <w:tabs>
          <w:tab w:val="center" w:pos="4680"/>
          <w:tab w:val="right" w:pos="9360"/>
        </w:tabs>
        <w:spacing w:line="480" w:lineRule="auto"/>
        <w:jc w:val="both"/>
      </w:pPr>
      <w:r>
        <w:t xml:space="preserve">and the average magnon energy reaches its minimum possible value, determined by the shape of the magnon dispersion relation and the energy of </w:t>
      </w:r>
      <w:r w:rsidR="00D2761D">
        <w:t>the injected magnons. Thus, Eq. </w:t>
      </w:r>
      <w:r>
        <w:t xml:space="preserve">(S.13) gives a simple qualitative explanation of the experimentally observed dependence of the average magnon energy on the pumping power (proportional to the density of magnons) presented in </w:t>
      </w:r>
      <w:r w:rsidRPr="00BD4124">
        <w:t>Fig. </w:t>
      </w:r>
      <w:r w:rsidR="00514CFA" w:rsidRPr="00BD4124">
        <w:t>4</w:t>
      </w:r>
      <w:r w:rsidRPr="00BD4124">
        <w:t>b.</w:t>
      </w:r>
    </w:p>
    <w:p w:rsidR="006C792D" w:rsidRDefault="00F844AE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>
        <w:t xml:space="preserve">Expressing all the energies in the units of linear frequency (MHz), taking </w:t>
      </w:r>
      <w:r w:rsidR="00BD4124">
        <w:t xml:space="preserve">the </w:t>
      </w:r>
      <w:r w:rsidR="00BD4124" w:rsidRPr="00E87E60">
        <w:t xml:space="preserve">value of the </w:t>
      </w:r>
      <w:r w:rsidR="000B2743" w:rsidRPr="00DB2993">
        <w:t>average</w:t>
      </w:r>
      <w:r w:rsidR="00BD4124" w:rsidRPr="00E87E60">
        <w:t xml:space="preserve"> magnon energy</w:t>
      </w:r>
      <w:r w:rsidR="00D2761D">
        <w:t xml:space="preserve">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av</m:t>
                </m:r>
              </m:sub>
              <m:sup>
                <m:r>
                  <w:rPr>
                    <w:rFonts w:ascii="Cambria Math" w:hAnsi="Cambria Math"/>
                  </w:rPr>
                  <m:t>BEC</m:t>
                </m:r>
              </m:sup>
            </m:sSubSup>
          </m:num>
          <m:den>
            <m:r>
              <w:rPr>
                <w:rFonts w:ascii="Cambria Math" w:hAnsi="Cambria Math"/>
              </w:rPr>
              <m:t>h</m:t>
            </m:r>
          </m:den>
        </m:f>
        <m:r>
          <w:rPr>
            <w:rFonts w:ascii="Cambria Math" w:hAnsi="Cambria Math"/>
          </w:rPr>
          <m:t>=80 </m:t>
        </m:r>
        <m:r>
          <m:rPr>
            <m:sty m:val="p"/>
          </m:rPr>
          <w:rPr>
            <w:rFonts w:ascii="Cambria Math" w:hAnsi="Cambria Math"/>
          </w:rPr>
          <m:t>MHz</m:t>
        </m:r>
      </m:oMath>
      <w:r w:rsidR="00BD4124" w:rsidRPr="00E87E60">
        <w:t xml:space="preserve"> </w:t>
      </w:r>
      <w:r w:rsidR="00BD4124">
        <w:t>from Fig.</w:t>
      </w:r>
      <w:r w:rsidR="00D2761D">
        <w:t> </w:t>
      </w:r>
      <w:r w:rsidR="00BD4124">
        <w:t>4(b)</w:t>
      </w:r>
      <w:r w:rsidR="00B156F4">
        <w:t xml:space="preserve"> (which wa</w:t>
      </w:r>
      <w:r>
        <w:t xml:space="preserve">s </w:t>
      </w:r>
      <w:r w:rsidR="00F513A9">
        <w:t>calculated using Eq.</w:t>
      </w:r>
      <w:r w:rsidR="00D2761D">
        <w:t> </w:t>
      </w:r>
      <w:r w:rsidR="00F513A9">
        <w:t>(5)</w:t>
      </w:r>
      <w:r>
        <w:t xml:space="preserve"> from the experimental Fig.</w:t>
      </w:r>
      <w:r w:rsidR="00D2761D">
        <w:t> </w:t>
      </w:r>
      <w:r>
        <w:t>4(a)</w:t>
      </w:r>
      <w:r w:rsidR="00B156F4">
        <w:t xml:space="preserve"> </w:t>
      </w:r>
      <w:r w:rsidR="00F513A9">
        <w:t xml:space="preserve">measured </w:t>
      </w:r>
      <w:r w:rsidR="00B156F4">
        <w:t xml:space="preserve">at the bias </w:t>
      </w:r>
      <w:r w:rsidR="00956F3D">
        <w:t xml:space="preserve">magnetic </w:t>
      </w:r>
      <w:r w:rsidR="00B156F4">
        <w:t>field</w:t>
      </w:r>
      <w:r w:rsidR="00D2761D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133 </m:t>
        </m:r>
        <m:r>
          <m:rPr>
            <m:sty m:val="p"/>
          </m:rPr>
          <w:rPr>
            <w:rFonts w:ascii="Cambria Math" w:hAnsi="Cambria Math"/>
          </w:rPr>
          <m:t>mT</m:t>
        </m:r>
      </m:oMath>
      <w:r w:rsidR="00B156F4">
        <w:t xml:space="preserve"> </w:t>
      </w:r>
      <w:r w:rsidR="00D2761D">
        <w:t>and</w:t>
      </w:r>
      <w:r w:rsidR="00956F3D">
        <w:t xml:space="preserve"> pumping frequency of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2ω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num>
          <m:den>
            <m:r>
              <w:rPr>
                <w:rFonts w:ascii="Cambria Math" w:hAnsi="Cambria Math"/>
              </w:rPr>
              <m:t>2π</m:t>
            </m:r>
          </m:den>
        </m:f>
        <m:r>
          <w:rPr>
            <w:rFonts w:ascii="Cambria Math" w:hAnsi="Cambria Math"/>
          </w:rPr>
          <m:t>=9.0 </m:t>
        </m:r>
        <m:r>
          <m:rPr>
            <m:sty m:val="p"/>
          </m:rPr>
          <w:rPr>
            <w:rFonts w:ascii="Cambria Math" w:hAnsi="Cambria Math"/>
          </w:rPr>
          <m:t>GHz</m:t>
        </m:r>
      </m:oMath>
      <w:r w:rsidR="00B156F4">
        <w:t>)</w:t>
      </w:r>
      <w:r w:rsidR="00F513A9">
        <w:t>,</w:t>
      </w:r>
      <w:r w:rsidR="00B156F4">
        <w:t xml:space="preserve"> </w:t>
      </w:r>
      <w:r w:rsidR="00BD4124">
        <w:t xml:space="preserve">and </w:t>
      </w:r>
      <w:r>
        <w:t xml:space="preserve">using </w:t>
      </w:r>
      <w:r w:rsidR="00BD4124">
        <w:t>Eq.</w:t>
      </w:r>
      <w:r w:rsidR="00D2761D">
        <w:t> </w:t>
      </w:r>
      <w:r w:rsidR="00BD4124" w:rsidRPr="00E87E60">
        <w:t>(S.14) one can estimate the spectral width</w:t>
      </w:r>
      <w:r w:rsidR="00D2761D">
        <w:t xml:space="preserve">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E</m:t>
        </m:r>
      </m:oMath>
      <w:r w:rsidR="00BD4124" w:rsidRPr="00E87E60">
        <w:t xml:space="preserve"> of the pumped quasi-equilibrium region in the magnon spectrum:</w:t>
      </w:r>
    </w:p>
    <w:p w:rsidR="00BD4124" w:rsidRPr="00E87E60" w:rsidRDefault="00BD4124" w:rsidP="00F844AE">
      <w:pPr>
        <w:tabs>
          <w:tab w:val="center" w:pos="4680"/>
          <w:tab w:val="right" w:pos="9360"/>
        </w:tabs>
        <w:spacing w:line="480" w:lineRule="auto"/>
        <w:jc w:val="both"/>
      </w:pPr>
      <w:r w:rsidRPr="00E87E60">
        <w:tab/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E</m:t>
            </m:r>
          </m:num>
          <m:den>
            <m:r>
              <w:rPr>
                <w:rFonts w:ascii="Cambria Math" w:hAnsi="Cambria Math"/>
              </w:rPr>
              <m:t>h</m:t>
            </m:r>
          </m:den>
        </m:f>
        <m: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3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av</m:t>
                </m:r>
              </m:sub>
              <m:sup>
                <m:r>
                  <w:rPr>
                    <w:rFonts w:ascii="Cambria Math" w:hAnsi="Cambria Math"/>
                  </w:rPr>
                  <m:t>BEC</m:t>
                </m:r>
              </m:sup>
            </m:sSubSup>
          </m:num>
          <m:den>
            <m:r>
              <w:rPr>
                <w:rFonts w:ascii="Cambria Math" w:hAnsi="Cambria Math"/>
              </w:rPr>
              <m:t>h</m:t>
            </m:r>
          </m:den>
        </m:f>
        <m:r>
          <w:rPr>
            <w:rFonts w:ascii="Cambria Math" w:hAnsi="Cambria Math"/>
          </w:rPr>
          <m:t>=240 MHz</m:t>
        </m:r>
      </m:oMath>
      <w:r w:rsidR="00F844AE">
        <w:t>.</w:t>
      </w:r>
      <w:r w:rsidRPr="00E87E60">
        <w:tab/>
        <w:t>(S.15)</w:t>
      </w:r>
    </w:p>
    <w:p w:rsidR="00BD4124" w:rsidRPr="00E87E60" w:rsidRDefault="00BD4124" w:rsidP="00DE14EF">
      <w:pPr>
        <w:tabs>
          <w:tab w:val="center" w:pos="4680"/>
          <w:tab w:val="right" w:pos="9360"/>
        </w:tabs>
        <w:spacing w:line="480" w:lineRule="auto"/>
        <w:jc w:val="both"/>
      </w:pPr>
      <w:r w:rsidRPr="00557765">
        <w:t>Then, the</w:t>
      </w:r>
      <w:r w:rsidR="001D5A29" w:rsidRPr="00557765">
        <w:t xml:space="preserve"> </w:t>
      </w:r>
      <w:r w:rsidR="00F513A9">
        <w:t>upper boundary of the thermalized</w:t>
      </w:r>
      <w:r w:rsidRPr="00557765">
        <w:t xml:space="preserve"> quasi-equilibrium region</w:t>
      </w:r>
      <w:r w:rsidR="00D2761D">
        <w:t xml:space="preserve"> of the magnon spectrum </w:t>
      </w:r>
      <w:r w:rsidR="00F513A9">
        <w:t xml:space="preserve">is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</m:num>
          <m:den>
            <m:r>
              <w:rPr>
                <w:rFonts w:ascii="Cambria Math" w:hAnsi="Cambria Math"/>
              </w:rPr>
              <m:t>h</m:t>
            </m:r>
          </m:den>
        </m:f>
        <m: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</m:num>
          <m:den>
            <m:r>
              <w:rPr>
                <w:rFonts w:ascii="Cambria Math" w:hAnsi="Cambria Math"/>
              </w:rPr>
              <m:t>2π</m:t>
            </m:r>
          </m:den>
        </m:f>
        <m:r>
          <w:rPr>
            <w:rFonts w:ascii="Cambria Math" w:hAnsi="Cambria Math"/>
          </w:rPr>
          <m:t>+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E</m:t>
            </m:r>
          </m:num>
          <m:den>
            <m:r>
              <w:rPr>
                <w:rFonts w:ascii="Cambria Math" w:hAnsi="Cambria Math"/>
              </w:rPr>
              <m:t>h</m:t>
            </m:r>
          </m:den>
        </m:f>
        <m:r>
          <w:rPr>
            <w:rFonts w:ascii="Cambria Math" w:hAnsi="Cambria Math"/>
          </w:rPr>
          <m:t>≈4.0 </m:t>
        </m:r>
        <m:r>
          <m:rPr>
            <m:sty m:val="p"/>
          </m:rPr>
          <w:rPr>
            <w:rFonts w:ascii="Cambria Math" w:hAnsi="Cambria Math"/>
          </w:rPr>
          <m:t>GHz</m:t>
        </m:r>
      </m:oMath>
      <w:r w:rsidRPr="00557765">
        <w:t xml:space="preserve"> </w:t>
      </w:r>
      <w:r w:rsidRPr="00291F4F">
        <w:t xml:space="preserve">which is </w:t>
      </w:r>
      <m:oMath>
        <m:r>
          <w:rPr>
            <w:rFonts w:ascii="Cambria Math" w:hAnsi="Cambria Math"/>
          </w:rPr>
          <m:t>500 </m:t>
        </m:r>
        <m:r>
          <m:rPr>
            <m:sty m:val="p"/>
          </m:rPr>
          <w:rPr>
            <w:rFonts w:ascii="Cambria Math" w:hAnsi="Cambria Math"/>
          </w:rPr>
          <m:t>MHz</m:t>
        </m:r>
      </m:oMath>
      <w:r w:rsidR="00F513A9" w:rsidRPr="00291F4F">
        <w:t xml:space="preserve"> </w:t>
      </w:r>
      <w:r w:rsidRPr="00291F4F">
        <w:t xml:space="preserve">below the injected magnon frequency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num>
          <m:den>
            <m:r>
              <w:rPr>
                <w:rFonts w:ascii="Cambria Math" w:hAnsi="Cambria Math"/>
              </w:rPr>
              <m:t>2π</m:t>
            </m:r>
          </m:den>
        </m:f>
        <m:r>
          <w:rPr>
            <w:rFonts w:ascii="Cambria Math" w:hAnsi="Cambria Math"/>
          </w:rPr>
          <m:t>=4.5 GHz</m:t>
        </m:r>
      </m:oMath>
      <w:r w:rsidR="00DE14EF" w:rsidRPr="00291F4F" w:rsidDel="00160445">
        <w:t xml:space="preserve"> </w:t>
      </w:r>
      <w:r w:rsidR="00DE14EF" w:rsidRPr="00291F4F">
        <w:t xml:space="preserve">. </w:t>
      </w:r>
      <w:r w:rsidRPr="00291F4F">
        <w:t>These calculations show, that the frequency</w:t>
      </w:r>
      <w:r w:rsidRPr="00E87E60">
        <w:t xml:space="preserve"> interval of thermalizaiton of injected magnons is, approximately,</w:t>
      </w:r>
      <w:r w:rsidR="00314470">
        <w:t xml:space="preserve">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th</m:t>
                </m:r>
              </m:sub>
            </m:sSub>
          </m:num>
          <m:den>
            <m:r>
              <w:rPr>
                <w:rFonts w:ascii="Cambria Math" w:hAnsi="Cambria Math"/>
              </w:rPr>
              <m:t>2π</m:t>
            </m:r>
          </m:den>
        </m:f>
        <m:r>
          <w:rPr>
            <w:rFonts w:ascii="Cambria Math" w:hAnsi="Cambria Math"/>
          </w:rPr>
          <m:t>≈500 </m:t>
        </m:r>
        <m:r>
          <m:rPr>
            <m:sty m:val="p"/>
          </m:rPr>
          <w:rPr>
            <w:rFonts w:ascii="Cambria Math" w:hAnsi="Cambria Math"/>
          </w:rPr>
          <m:t>MHz</m:t>
        </m:r>
      </m:oMath>
      <w:r w:rsidRPr="00E87E60">
        <w:t>.</w:t>
      </w:r>
    </w:p>
    <w:p w:rsidR="00BD4124" w:rsidRDefault="00BD4124" w:rsidP="00E47913">
      <w:pPr>
        <w:tabs>
          <w:tab w:val="center" w:pos="4680"/>
          <w:tab w:val="right" w:pos="9360"/>
        </w:tabs>
        <w:spacing w:line="480" w:lineRule="auto"/>
        <w:ind w:firstLine="720"/>
        <w:jc w:val="both"/>
      </w:pPr>
      <w:r w:rsidRPr="00E87E60">
        <w:t>This estimation of the thermalization interval</w:t>
      </w:r>
      <w:r w:rsidR="00314470">
        <w:t xml:space="preserve"> </w:t>
      </w:r>
      <m:oMath>
        <m:r>
          <m:rPr>
            <m:sty m:val="p"/>
          </m:rPr>
          <w:rPr>
            <w:rFonts w:ascii="Cambria Math" w:hAnsi="Cambria Math"/>
          </w:rPr>
          <m:t>Δ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th</m:t>
            </m:r>
          </m:sub>
        </m:sSub>
      </m:oMath>
      <w:r w:rsidR="00314470">
        <w:t xml:space="preserve"> </w:t>
      </w:r>
      <w:r w:rsidRPr="00E87E60">
        <w:t xml:space="preserve">is in good agreement with our measurements of the field dependence of the second sound phase velocity, performed </w:t>
      </w:r>
      <w:r w:rsidR="00DE14EF">
        <w:t>in the interval of bias magnetic fields</w:t>
      </w:r>
      <w:r w:rsidR="00314470">
        <w:t xml:space="preserve"> </w:t>
      </w:r>
      <m:oMath>
        <m:r>
          <w:rPr>
            <w:rFonts w:ascii="Cambria Math" w:hAnsi="Cambria Math"/>
          </w:rPr>
          <m:t>120 </m:t>
        </m:r>
        <m:r>
          <m:rPr>
            <m:sty m:val="p"/>
          </m:rPr>
          <w:rPr>
            <w:rFonts w:ascii="Cambria Math" w:hAnsi="Cambria Math"/>
          </w:rPr>
          <m:t>mT</m:t>
        </m:r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&lt;135 </m:t>
        </m:r>
        <m:r>
          <m:rPr>
            <m:sty m:val="p"/>
          </m:rPr>
          <w:rPr>
            <w:rFonts w:ascii="Cambria Math" w:hAnsi="Cambria Math"/>
          </w:rPr>
          <m:t>mT</m:t>
        </m:r>
      </m:oMath>
      <w:r w:rsidR="00DE14EF">
        <w:t xml:space="preserve"> </w:t>
      </w:r>
      <w:r w:rsidR="00E47913">
        <w:t>(</w:t>
      </w:r>
      <w:r w:rsidR="00AB2856">
        <w:t>see Fig. 6</w:t>
      </w:r>
      <w:r w:rsidRPr="00E87E60">
        <w:t xml:space="preserve"> in the main text</w:t>
      </w:r>
      <w:r w:rsidR="00E47913">
        <w:t>)</w:t>
      </w:r>
      <w:r w:rsidRPr="00E87E60">
        <w:t xml:space="preserve">. These measurements were performed at </w:t>
      </w:r>
      <w:r w:rsidR="00E47913">
        <w:t xml:space="preserve">the </w:t>
      </w:r>
      <w:r w:rsidRPr="00E87E60">
        <w:t>maximum pumping power</w:t>
      </w:r>
      <w:r w:rsidR="00E47913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=10 </m:t>
        </m:r>
        <m:r>
          <m:rPr>
            <m:sty m:val="p"/>
          </m:rPr>
          <w:rPr>
            <w:rFonts w:ascii="Cambria Math" w:hAnsi="Cambria Math"/>
          </w:rPr>
          <m:t>W</m:t>
        </m:r>
      </m:oMath>
      <w:r w:rsidR="00E47913">
        <w:t>)</w:t>
      </w:r>
      <w:r w:rsidR="001E1C5F">
        <w:t>,</w:t>
      </w:r>
      <w:r w:rsidRPr="00E87E60">
        <w:t xml:space="preserve"> when the BEC of magnons was formed</w:t>
      </w:r>
      <w:r w:rsidR="00E47913">
        <w:t xml:space="preserve">, </w:t>
      </w:r>
      <w:r w:rsidRPr="00E87E60">
        <w:t xml:space="preserve">and the chemical potential </w:t>
      </w:r>
      <w:r w:rsidR="00E47913">
        <w:t xml:space="preserve">of the magnon gas </w:t>
      </w:r>
      <w:r w:rsidRPr="00E87E60">
        <w:t>was fixed at</w:t>
      </w:r>
      <w:r w:rsidR="00314470">
        <w:t xml:space="preserve"> </w:t>
      </w:r>
      <m:oMath>
        <m:r>
          <w:rPr>
            <w:rFonts w:ascii="Cambria Math" w:hAnsi="Cambria Math"/>
          </w:rPr>
          <m:t>μ=ℏ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Pr="00E87E60">
        <w:t>. To obtain the t</w:t>
      </w:r>
      <w:r w:rsidR="00AB2856">
        <w:t>heoretical curve shown in Fig. 6</w:t>
      </w:r>
      <w:r w:rsidRPr="00E87E60">
        <w:t>, we used Eqs. (S.9), (S.14), and approximation</w:t>
      </w:r>
      <w:r w:rsidR="00314470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w:rPr>
            <w:rFonts w:ascii="Cambria Math" w:hAnsi="Cambria Math"/>
          </w:rPr>
          <m:t>=ℏ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  <m: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th</m:t>
                </m:r>
              </m:sub>
            </m:sSub>
          </m:e>
        </m:d>
      </m:oMath>
      <w:r w:rsidRPr="00E87E60">
        <w:t xml:space="preserve"> with</w:t>
      </w:r>
      <w:r w:rsidR="00314470">
        <w:t xml:space="preserve"> </w:t>
      </w:r>
      <m:oMath>
        <m:r>
          <m:rPr>
            <m:sty m:val="p"/>
          </m:rPr>
          <w:rPr>
            <w:rFonts w:ascii="Cambria Math" w:hAnsi="Cambria Math"/>
          </w:rPr>
          <m:t>Δ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th</m:t>
            </m:r>
          </m:sub>
        </m:sSub>
      </m:oMath>
      <w:r w:rsidRPr="00E87E60">
        <w:t xml:space="preserve"> being the only fitting parameter of the model. The best fit was obtained for</w:t>
      </w:r>
      <w:r w:rsidR="00314470">
        <w:t xml:space="preserve">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th</m:t>
                </m:r>
              </m:sub>
            </m:sSub>
          </m:num>
          <m:den>
            <m:r>
              <w:rPr>
                <w:rFonts w:ascii="Cambria Math" w:hAnsi="Cambria Math"/>
              </w:rPr>
              <m:t>2π</m:t>
            </m:r>
          </m:den>
        </m:f>
        <m:r>
          <w:rPr>
            <w:rFonts w:ascii="Cambria Math" w:hAnsi="Cambria Math"/>
          </w:rPr>
          <m:t>≈490 </m:t>
        </m:r>
        <m:r>
          <m:rPr>
            <m:sty m:val="p"/>
          </m:rPr>
          <w:rPr>
            <w:rFonts w:ascii="Cambria Math" w:hAnsi="Cambria Math"/>
          </w:rPr>
          <m:t>MHz</m:t>
        </m:r>
      </m:oMath>
      <w:r w:rsidRPr="00E87E60">
        <w:t>, which is rather close to the value</w:t>
      </w:r>
      <w:r w:rsidR="00E47913" w:rsidRPr="00E87E60">
        <w:t>,</w:t>
      </w:r>
      <w:r w:rsidR="00314470">
        <w:t xml:space="preserve">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th</m:t>
                </m:r>
              </m:sub>
            </m:sSub>
          </m:num>
          <m:den>
            <m:r>
              <w:rPr>
                <w:rFonts w:ascii="Cambria Math" w:hAnsi="Cambria Math"/>
              </w:rPr>
              <m:t>2π</m:t>
            </m:r>
          </m:den>
        </m:f>
        <m:r>
          <w:rPr>
            <w:rFonts w:ascii="Cambria Math" w:hAnsi="Cambria Math"/>
          </w:rPr>
          <m:t>≈500 </m:t>
        </m:r>
        <m:r>
          <m:rPr>
            <m:sty m:val="p"/>
          </m:rPr>
          <w:rPr>
            <w:rFonts w:ascii="Cambria Math" w:hAnsi="Cambria Math"/>
          </w:rPr>
          <m:t>MHz</m:t>
        </m:r>
      </m:oMath>
      <w:r w:rsidR="001E1C5F">
        <w:t xml:space="preserve"> </w:t>
      </w:r>
      <w:r w:rsidRPr="00E87E60">
        <w:t>obtained in the previous set of experiments.</w:t>
      </w:r>
    </w:p>
    <w:p w:rsidR="00BD4124" w:rsidRDefault="00BD4124" w:rsidP="00BD4124">
      <w:pPr>
        <w:tabs>
          <w:tab w:val="center" w:pos="4680"/>
          <w:tab w:val="right" w:pos="9360"/>
        </w:tabs>
        <w:spacing w:line="480" w:lineRule="auto"/>
        <w:jc w:val="both"/>
      </w:pPr>
    </w:p>
    <w:p w:rsidR="00434481" w:rsidRDefault="00434481">
      <w:r>
        <w:br w:type="page"/>
      </w:r>
    </w:p>
    <w:p w:rsidR="007B1212" w:rsidRPr="00A63C78" w:rsidRDefault="001E1C5F" w:rsidP="007B1212">
      <w:pPr>
        <w:tabs>
          <w:tab w:val="center" w:pos="4680"/>
          <w:tab w:val="right" w:pos="9360"/>
        </w:tabs>
        <w:spacing w:line="480" w:lineRule="auto"/>
        <w:jc w:val="both"/>
        <w:rPr>
          <w:b/>
          <w:bCs/>
        </w:rPr>
      </w:pPr>
      <w:r w:rsidRPr="001E1C5F">
        <w:rPr>
          <w:b/>
          <w:bCs/>
        </w:rPr>
        <w:lastRenderedPageBreak/>
        <w:t>REFERENCES</w:t>
      </w:r>
    </w:p>
    <w:p w:rsidR="007B1212" w:rsidRDefault="007B1212" w:rsidP="002E20AC">
      <w:pPr>
        <w:tabs>
          <w:tab w:val="center" w:pos="4680"/>
          <w:tab w:val="right" w:pos="9360"/>
        </w:tabs>
        <w:spacing w:after="120" w:line="480" w:lineRule="auto"/>
        <w:jc w:val="both"/>
      </w:pPr>
      <w:r>
        <w:t xml:space="preserve">[S1] </w:t>
      </w:r>
      <w:r w:rsidRPr="006C4AAE">
        <w:t>Kremer</w:t>
      </w:r>
      <w:r w:rsidR="002E20AC">
        <w:t>, J. M.</w:t>
      </w:r>
      <w:r w:rsidRPr="006C4AAE">
        <w:t xml:space="preserve"> </w:t>
      </w:r>
      <w:r w:rsidRPr="00A63C78">
        <w:rPr>
          <w:iCs/>
        </w:rPr>
        <w:t>An Introduction to the Boltzmann Equation and Transport Processes in Gases</w:t>
      </w:r>
      <w:r w:rsidR="002E20AC">
        <w:rPr>
          <w:iCs/>
        </w:rPr>
        <w:t xml:space="preserve"> </w:t>
      </w:r>
      <w:r w:rsidR="001E1C5F">
        <w:t>(</w:t>
      </w:r>
      <w:r w:rsidRPr="002E20AC">
        <w:rPr>
          <w:iCs/>
        </w:rPr>
        <w:t xml:space="preserve">Springer-Verlag </w:t>
      </w:r>
      <w:r w:rsidR="001E1C5F" w:rsidRPr="002E20AC">
        <w:rPr>
          <w:iCs/>
        </w:rPr>
        <w:t xml:space="preserve">, </w:t>
      </w:r>
      <w:r w:rsidRPr="002E20AC">
        <w:rPr>
          <w:iCs/>
        </w:rPr>
        <w:t>Berlin</w:t>
      </w:r>
      <w:r w:rsidR="001E1C5F" w:rsidRPr="002E20AC">
        <w:rPr>
          <w:iCs/>
        </w:rPr>
        <w:t>-</w:t>
      </w:r>
      <w:r w:rsidRPr="002E20AC">
        <w:rPr>
          <w:iCs/>
        </w:rPr>
        <w:t>Heidelberg</w:t>
      </w:r>
      <w:r w:rsidR="001E1C5F" w:rsidRPr="002E20AC">
        <w:rPr>
          <w:iCs/>
        </w:rPr>
        <w:t>,</w:t>
      </w:r>
      <w:r w:rsidRPr="006C4AAE">
        <w:t xml:space="preserve"> 2010</w:t>
      </w:r>
      <w:r w:rsidR="001E1C5F">
        <w:t>)</w:t>
      </w:r>
      <w:r w:rsidRPr="006C4AAE">
        <w:t>.</w:t>
      </w:r>
    </w:p>
    <w:p w:rsidR="00634217" w:rsidRPr="009433C5" w:rsidRDefault="00634217" w:rsidP="002E20AC">
      <w:pPr>
        <w:tabs>
          <w:tab w:val="center" w:pos="4680"/>
          <w:tab w:val="right" w:pos="9360"/>
        </w:tabs>
        <w:spacing w:after="120" w:line="480" w:lineRule="auto"/>
        <w:jc w:val="both"/>
        <w:rPr>
          <w:lang w:val="en-GB"/>
        </w:rPr>
      </w:pPr>
      <w:r w:rsidRPr="006C4AAE">
        <w:t>[</w:t>
      </w:r>
      <w:r>
        <w:t>S2</w:t>
      </w:r>
      <w:r w:rsidRPr="006C4AAE">
        <w:t>]</w:t>
      </w:r>
      <w:r w:rsidR="002E20AC">
        <w:t xml:space="preserve"> </w:t>
      </w:r>
      <w:r w:rsidRPr="006C4AAE">
        <w:t>Serga</w:t>
      </w:r>
      <w:r w:rsidR="002E20AC">
        <w:t xml:space="preserve">, </w:t>
      </w:r>
      <w:r w:rsidR="002E20AC" w:rsidRPr="006C4AAE">
        <w:t>A.A.</w:t>
      </w:r>
      <w:r w:rsidR="002E20AC">
        <w:t xml:space="preserve"> </w:t>
      </w:r>
      <w:r w:rsidR="002E20AC">
        <w:rPr>
          <w:i/>
        </w:rPr>
        <w:t>et al</w:t>
      </w:r>
      <w:r w:rsidR="002E20AC">
        <w:t>.</w:t>
      </w:r>
      <w:r w:rsidRPr="006C4AAE">
        <w:t xml:space="preserve"> </w:t>
      </w:r>
      <w:r w:rsidRPr="00A63C78">
        <w:t>Bose-Einstein condensation in an ultra-hot gas of pumped magnons</w:t>
      </w:r>
      <w:r w:rsidR="001E1C5F">
        <w:t>.</w:t>
      </w:r>
      <w:r w:rsidRPr="006C4AAE">
        <w:t xml:space="preserve"> </w:t>
      </w:r>
      <w:r w:rsidRPr="00A63C78">
        <w:rPr>
          <w:i/>
          <w:iCs/>
        </w:rPr>
        <w:t xml:space="preserve">Nat. Commun. </w:t>
      </w:r>
      <w:r w:rsidRPr="002E20AC">
        <w:rPr>
          <w:b/>
          <w:iCs/>
        </w:rPr>
        <w:t>5</w:t>
      </w:r>
      <w:r w:rsidRPr="006C4AAE">
        <w:t>, 3452 (2014).</w:t>
      </w:r>
    </w:p>
    <w:p w:rsidR="00634217" w:rsidRDefault="00634217" w:rsidP="002E20AC">
      <w:pPr>
        <w:tabs>
          <w:tab w:val="center" w:pos="4680"/>
          <w:tab w:val="right" w:pos="9360"/>
        </w:tabs>
        <w:spacing w:after="120" w:line="480" w:lineRule="auto"/>
        <w:jc w:val="both"/>
      </w:pPr>
      <w:r>
        <w:t>[S3</w:t>
      </w:r>
      <w:r w:rsidR="002E20AC">
        <w:t>]</w:t>
      </w:r>
      <w:r w:rsidRPr="00557765">
        <w:t xml:space="preserve"> Kreisel</w:t>
      </w:r>
      <w:r w:rsidR="002E20AC">
        <w:t xml:space="preserve">, </w:t>
      </w:r>
      <w:r w:rsidR="002E20AC" w:rsidRPr="00557765">
        <w:t>A.</w:t>
      </w:r>
      <w:r w:rsidRPr="00557765">
        <w:t>, Sauli</w:t>
      </w:r>
      <w:r w:rsidR="002E20AC">
        <w:t xml:space="preserve">, </w:t>
      </w:r>
      <w:r w:rsidR="002E20AC" w:rsidRPr="00557765">
        <w:t>F.</w:t>
      </w:r>
      <w:r w:rsidRPr="00557765">
        <w:t>, Bartosch</w:t>
      </w:r>
      <w:r w:rsidR="002E20AC">
        <w:t xml:space="preserve">, </w:t>
      </w:r>
      <w:r w:rsidR="002E20AC" w:rsidRPr="00557765">
        <w:t>L.</w:t>
      </w:r>
      <w:r w:rsidRPr="00557765">
        <w:t xml:space="preserve">, </w:t>
      </w:r>
      <w:r w:rsidR="002E20AC">
        <w:t xml:space="preserve">&amp; </w:t>
      </w:r>
      <w:r w:rsidRPr="00557765">
        <w:t>Kopietz</w:t>
      </w:r>
      <w:r w:rsidR="002E20AC">
        <w:t xml:space="preserve">, </w:t>
      </w:r>
      <w:r w:rsidR="002E20AC" w:rsidRPr="00557765">
        <w:t>P.</w:t>
      </w:r>
      <w:r w:rsidR="002E20AC">
        <w:t xml:space="preserve"> </w:t>
      </w:r>
      <w:r w:rsidRPr="00557765">
        <w:t>Microscopic spin-wave theory for yttrium-iron garnet films</w:t>
      </w:r>
      <w:r w:rsidR="001E1C5F">
        <w:t>.</w:t>
      </w:r>
      <w:r w:rsidRPr="00557765">
        <w:t xml:space="preserve"> </w:t>
      </w:r>
      <w:r w:rsidR="002E20AC">
        <w:rPr>
          <w:i/>
          <w:iCs/>
        </w:rPr>
        <w:t>Eur. Phys. J.</w:t>
      </w:r>
      <w:r w:rsidRPr="00A63C78">
        <w:rPr>
          <w:i/>
          <w:iCs/>
        </w:rPr>
        <w:t xml:space="preserve"> B </w:t>
      </w:r>
      <w:r w:rsidRPr="002E20AC">
        <w:rPr>
          <w:b/>
          <w:bCs/>
          <w:iCs/>
        </w:rPr>
        <w:t>71</w:t>
      </w:r>
      <w:r w:rsidRPr="00557765">
        <w:t>, 59 (2009).</w:t>
      </w:r>
    </w:p>
    <w:p w:rsidR="00634217" w:rsidRPr="00557765" w:rsidRDefault="00634217" w:rsidP="002E20AC">
      <w:pPr>
        <w:tabs>
          <w:tab w:val="center" w:pos="4680"/>
          <w:tab w:val="right" w:pos="9360"/>
        </w:tabs>
        <w:spacing w:after="120" w:line="480" w:lineRule="auto"/>
        <w:jc w:val="both"/>
      </w:pPr>
      <w:r>
        <w:t xml:space="preserve">[S4] </w:t>
      </w:r>
      <w:r w:rsidRPr="00557765">
        <w:t>Kalinikos</w:t>
      </w:r>
      <w:r w:rsidR="002E20AC">
        <w:t xml:space="preserve">, </w:t>
      </w:r>
      <w:r w:rsidR="002E20AC" w:rsidRPr="00557765">
        <w:t>B.</w:t>
      </w:r>
      <w:r w:rsidR="002E20AC">
        <w:t xml:space="preserve"> </w:t>
      </w:r>
      <w:r w:rsidR="002E20AC" w:rsidRPr="00557765">
        <w:t>A.</w:t>
      </w:r>
      <w:r w:rsidR="002E20AC">
        <w:t xml:space="preserve"> &amp; </w:t>
      </w:r>
      <w:r w:rsidRPr="00557765">
        <w:t>Slavin</w:t>
      </w:r>
      <w:r w:rsidR="002E20AC">
        <w:t xml:space="preserve">, </w:t>
      </w:r>
      <w:r w:rsidR="002E20AC" w:rsidRPr="00557765">
        <w:t>A.</w:t>
      </w:r>
      <w:r w:rsidR="002E20AC">
        <w:t xml:space="preserve"> </w:t>
      </w:r>
      <w:r w:rsidR="002E20AC" w:rsidRPr="00557765">
        <w:t>N.</w:t>
      </w:r>
      <w:r w:rsidR="002E20AC">
        <w:t xml:space="preserve"> </w:t>
      </w:r>
      <w:r w:rsidRPr="00557765">
        <w:t>Theory of dipole-exchange spin wave spectrum for</w:t>
      </w:r>
      <w:r>
        <w:t xml:space="preserve"> </w:t>
      </w:r>
      <w:r w:rsidRPr="00557765">
        <w:t>ferromagnetic films with mixed exchange boundary conditions</w:t>
      </w:r>
      <w:r w:rsidR="001E1C5F">
        <w:t>.</w:t>
      </w:r>
      <w:r w:rsidR="002E20AC">
        <w:t xml:space="preserve"> </w:t>
      </w:r>
      <w:r w:rsidRPr="00A63C78">
        <w:rPr>
          <w:i/>
          <w:iCs/>
        </w:rPr>
        <w:t xml:space="preserve">J. Phys. C: Solid State Phys. </w:t>
      </w:r>
      <w:r w:rsidRPr="002E20AC">
        <w:rPr>
          <w:b/>
          <w:bCs/>
          <w:iCs/>
        </w:rPr>
        <w:t>19</w:t>
      </w:r>
      <w:r w:rsidRPr="00557765">
        <w:t>, 7013 (1986)</w:t>
      </w:r>
      <w:r>
        <w:t>.</w:t>
      </w:r>
    </w:p>
    <w:p w:rsidR="007B36BD" w:rsidRPr="00A63C78" w:rsidRDefault="00634217" w:rsidP="002E20AC">
      <w:pPr>
        <w:shd w:val="clear" w:color="auto" w:fill="FFFFFF"/>
        <w:spacing w:after="120" w:line="480" w:lineRule="auto"/>
        <w:rPr>
          <w:lang w:val="en-GB"/>
        </w:rPr>
      </w:pPr>
      <w:r>
        <w:t>[S5</w:t>
      </w:r>
      <w:r w:rsidR="009433C5" w:rsidRPr="007B36BD">
        <w:t>]</w:t>
      </w:r>
      <w:r w:rsidR="007B36BD" w:rsidRPr="00A63C78">
        <w:rPr>
          <w:lang w:val="en-GB"/>
        </w:rPr>
        <w:t xml:space="preserve"> Bargmann</w:t>
      </w:r>
      <w:r w:rsidR="002E20AC">
        <w:rPr>
          <w:lang w:val="en-GB"/>
        </w:rPr>
        <w:t xml:space="preserve">, </w:t>
      </w:r>
      <w:r w:rsidR="002E20AC" w:rsidRPr="00A63C78">
        <w:rPr>
          <w:lang w:val="en-GB"/>
        </w:rPr>
        <w:t>S.</w:t>
      </w:r>
      <w:r w:rsidR="007B36BD" w:rsidRPr="00A63C78">
        <w:rPr>
          <w:lang w:val="en-GB"/>
        </w:rPr>
        <w:t xml:space="preserve"> Second Sound Waves in Solids in: </w:t>
      </w:r>
      <w:r w:rsidR="007B36BD" w:rsidRPr="00A63C78">
        <w:rPr>
          <w:i/>
          <w:iCs/>
          <w:lang w:val="en-GB"/>
        </w:rPr>
        <w:t>Encyclopedia of Thermal Stresses</w:t>
      </w:r>
      <w:r w:rsidR="002E20AC">
        <w:rPr>
          <w:lang w:val="en-GB"/>
        </w:rPr>
        <w:t xml:space="preserve"> (ed. </w:t>
      </w:r>
      <w:r w:rsidR="007B36BD" w:rsidRPr="00A63C78">
        <w:rPr>
          <w:lang w:val="en-GB"/>
        </w:rPr>
        <w:t>Hetnarski</w:t>
      </w:r>
      <w:r w:rsidR="002E20AC">
        <w:rPr>
          <w:lang w:val="en-GB"/>
        </w:rPr>
        <w:t>,</w:t>
      </w:r>
      <w:r w:rsidR="007B36BD" w:rsidRPr="00A63C78">
        <w:rPr>
          <w:lang w:val="en-GB"/>
        </w:rPr>
        <w:t xml:space="preserve"> R.</w:t>
      </w:r>
      <w:r w:rsidR="002E20AC">
        <w:rPr>
          <w:lang w:val="en-GB"/>
        </w:rPr>
        <w:t xml:space="preserve"> </w:t>
      </w:r>
      <w:r w:rsidR="007B36BD" w:rsidRPr="00A63C78">
        <w:rPr>
          <w:lang w:val="en-GB"/>
        </w:rPr>
        <w:t>B.</w:t>
      </w:r>
      <w:r w:rsidR="002E20AC">
        <w:rPr>
          <w:lang w:val="en-GB"/>
        </w:rPr>
        <w:t>)</w:t>
      </w:r>
      <w:r w:rsidR="007B36BD" w:rsidRPr="00A63C78">
        <w:rPr>
          <w:lang w:val="en-GB"/>
        </w:rPr>
        <w:t xml:space="preserve"> (Springer, </w:t>
      </w:r>
      <w:smartTag w:uri="urn:schemas-microsoft-com:office:smarttags" w:element="City">
        <w:smartTag w:uri="urn:schemas-microsoft-com:office:smarttags" w:element="place">
          <w:r w:rsidR="007B36BD" w:rsidRPr="00A63C78">
            <w:rPr>
              <w:lang w:val="en-GB"/>
            </w:rPr>
            <w:t>Dordrecht</w:t>
          </w:r>
        </w:smartTag>
      </w:smartTag>
      <w:r w:rsidR="007B36BD" w:rsidRPr="00A63C78">
        <w:rPr>
          <w:lang w:val="en-GB"/>
        </w:rPr>
        <w:t>, 2014).</w:t>
      </w:r>
    </w:p>
    <w:p w:rsidR="007B36BD" w:rsidRPr="00A63C78" w:rsidRDefault="00634217" w:rsidP="002E20AC">
      <w:pPr>
        <w:spacing w:after="120" w:line="480" w:lineRule="auto"/>
        <w:rPr>
          <w:rStyle w:val="HTMLCite"/>
          <w:i w:val="0"/>
        </w:rPr>
      </w:pPr>
      <w:r>
        <w:rPr>
          <w:lang w:val="en-GB"/>
        </w:rPr>
        <w:t>[S6</w:t>
      </w:r>
      <w:r w:rsidR="00E57154">
        <w:rPr>
          <w:lang w:val="en-GB"/>
        </w:rPr>
        <w:t>]</w:t>
      </w:r>
      <w:r w:rsidR="00E57154">
        <w:rPr>
          <w:bdr w:val="none" w:sz="0" w:space="0" w:color="auto" w:frame="1"/>
          <w:lang w:val="en-GB"/>
        </w:rPr>
        <w:t xml:space="preserve"> </w:t>
      </w:r>
      <w:r w:rsidR="00434481">
        <w:rPr>
          <w:rStyle w:val="HTMLCite"/>
          <w:i w:val="0"/>
        </w:rPr>
        <w:t>Prohofsky</w:t>
      </w:r>
      <w:r w:rsidR="002E20AC">
        <w:rPr>
          <w:rStyle w:val="HTMLCite"/>
          <w:i w:val="0"/>
        </w:rPr>
        <w:t xml:space="preserve">, E. &amp; </w:t>
      </w:r>
      <w:r w:rsidR="007B36BD" w:rsidRPr="00A63C78">
        <w:rPr>
          <w:rStyle w:val="HTMLCite"/>
          <w:i w:val="0"/>
        </w:rPr>
        <w:t>Krumhansl</w:t>
      </w:r>
      <w:r w:rsidR="002E20AC">
        <w:rPr>
          <w:rStyle w:val="HTMLCite"/>
          <w:i w:val="0"/>
        </w:rPr>
        <w:t xml:space="preserve">, </w:t>
      </w:r>
      <w:r w:rsidR="002E20AC" w:rsidRPr="00A63C78">
        <w:rPr>
          <w:rStyle w:val="HTMLCite"/>
          <w:i w:val="0"/>
        </w:rPr>
        <w:t>J.</w:t>
      </w:r>
      <w:r w:rsidR="007B36BD" w:rsidRPr="00A63C78">
        <w:rPr>
          <w:rStyle w:val="HTMLCite"/>
          <w:i w:val="0"/>
        </w:rPr>
        <w:t xml:space="preserve"> Second-Sound Propagation in Dielectric Solids. </w:t>
      </w:r>
      <w:r w:rsidR="007B36BD" w:rsidRPr="00A63C78">
        <w:rPr>
          <w:rStyle w:val="HTMLCite"/>
          <w:iCs/>
        </w:rPr>
        <w:t xml:space="preserve">Phys. Rev. </w:t>
      </w:r>
      <w:r w:rsidR="007B36BD" w:rsidRPr="002E20AC">
        <w:rPr>
          <w:rStyle w:val="HTMLCite"/>
          <w:b/>
          <w:bCs/>
          <w:i w:val="0"/>
          <w:iCs/>
        </w:rPr>
        <w:t>133</w:t>
      </w:r>
      <w:r w:rsidR="00434481">
        <w:rPr>
          <w:rStyle w:val="HTMLCite"/>
          <w:i w:val="0"/>
        </w:rPr>
        <w:t xml:space="preserve">, </w:t>
      </w:r>
      <w:r w:rsidR="007B36BD" w:rsidRPr="00A63C78">
        <w:rPr>
          <w:rStyle w:val="HTMLCite"/>
          <w:i w:val="0"/>
        </w:rPr>
        <w:t>A1403-09 (1964).</w:t>
      </w:r>
    </w:p>
    <w:p w:rsidR="00434481" w:rsidRPr="00EE47D2" w:rsidRDefault="00434481" w:rsidP="002E20AC">
      <w:pPr>
        <w:spacing w:after="120" w:line="480" w:lineRule="auto"/>
        <w:rPr>
          <w:lang w:val="de-DE"/>
        </w:rPr>
      </w:pPr>
      <w:r w:rsidRPr="00EE47D2">
        <w:t>[</w:t>
      </w:r>
      <w:r>
        <w:t>S7</w:t>
      </w:r>
      <w:r w:rsidRPr="00EE47D2">
        <w:t>] Demokritov</w:t>
      </w:r>
      <w:r w:rsidR="002E20AC">
        <w:t xml:space="preserve">, </w:t>
      </w:r>
      <w:r w:rsidR="002E20AC" w:rsidRPr="00EE47D2">
        <w:t>S.O</w:t>
      </w:r>
      <w:r w:rsidR="002E20AC">
        <w:t>.</w:t>
      </w:r>
      <w:r w:rsidR="002E20AC" w:rsidRPr="00EE47D2">
        <w:t xml:space="preserve"> </w:t>
      </w:r>
      <w:r w:rsidR="002E20AC">
        <w:t xml:space="preserve">&amp; </w:t>
      </w:r>
      <w:r w:rsidRPr="00EE47D2">
        <w:t>Demidov</w:t>
      </w:r>
      <w:r w:rsidR="002E20AC">
        <w:t xml:space="preserve">, </w:t>
      </w:r>
      <w:r w:rsidR="002E20AC" w:rsidRPr="00EE47D2">
        <w:t>V.E.</w:t>
      </w:r>
      <w:r w:rsidRPr="00EE47D2">
        <w:t xml:space="preserve"> Micro-Brillouin Light Scattering Spectroscopy of Magnetic Nanostructures</w:t>
      </w:r>
      <w:r w:rsidRPr="00EE47D2">
        <w:rPr>
          <w:i/>
        </w:rPr>
        <w:t>.</w:t>
      </w:r>
      <w:r>
        <w:t xml:space="preserve"> </w:t>
      </w:r>
      <w:r w:rsidRPr="00EE47D2">
        <w:rPr>
          <w:i/>
          <w:iCs/>
          <w:lang w:val="de-DE"/>
        </w:rPr>
        <w:t xml:space="preserve">IEEE Trans. Mag. </w:t>
      </w:r>
      <w:r w:rsidRPr="002E20AC">
        <w:rPr>
          <w:b/>
          <w:iCs/>
          <w:lang w:val="de-DE"/>
        </w:rPr>
        <w:t>44</w:t>
      </w:r>
      <w:r w:rsidRPr="00EE47D2">
        <w:rPr>
          <w:lang w:val="de-DE"/>
        </w:rPr>
        <w:t>, 6 (2008).</w:t>
      </w:r>
    </w:p>
    <w:p w:rsidR="00434481" w:rsidRPr="00EE47D2" w:rsidRDefault="00434481" w:rsidP="002E20AC">
      <w:pPr>
        <w:pStyle w:val="Default"/>
        <w:spacing w:after="120" w:line="480" w:lineRule="auto"/>
        <w:rPr>
          <w:color w:val="auto"/>
          <w:lang w:val="en-US"/>
        </w:rPr>
      </w:pPr>
      <w:r w:rsidRPr="00EE47D2">
        <w:rPr>
          <w:color w:val="auto"/>
        </w:rPr>
        <w:t>[</w:t>
      </w:r>
      <w:r>
        <w:rPr>
          <w:color w:val="auto"/>
        </w:rPr>
        <w:t>S8</w:t>
      </w:r>
      <w:r w:rsidRPr="00EE47D2">
        <w:rPr>
          <w:color w:val="auto"/>
        </w:rPr>
        <w:t>] Büttner</w:t>
      </w:r>
      <w:r w:rsidR="002E20AC">
        <w:rPr>
          <w:color w:val="auto"/>
        </w:rPr>
        <w:t xml:space="preserve">, </w:t>
      </w:r>
      <w:r w:rsidR="002E20AC" w:rsidRPr="00EE47D2">
        <w:rPr>
          <w:color w:val="auto"/>
        </w:rPr>
        <w:t>O.</w:t>
      </w:r>
      <w:r w:rsidR="002E20AC">
        <w:rPr>
          <w:color w:val="auto"/>
        </w:rPr>
        <w:t xml:space="preserve"> </w:t>
      </w:r>
      <w:r w:rsidR="002E20AC">
        <w:rPr>
          <w:i/>
          <w:color w:val="auto"/>
        </w:rPr>
        <w:t>et al.</w:t>
      </w:r>
      <w:r w:rsidRPr="00EE47D2">
        <w:rPr>
          <w:color w:val="auto"/>
          <w:lang w:val="en-US"/>
        </w:rPr>
        <w:t xml:space="preserve"> Spatial and Spatiotemporal Self-Focusing of Spin Waves in Garnet Films Observed by Space- and Time-Resolved Brillouin Light Scattering.</w:t>
      </w:r>
      <w:r>
        <w:rPr>
          <w:color w:val="auto"/>
          <w:lang w:val="en-US"/>
        </w:rPr>
        <w:t xml:space="preserve"> </w:t>
      </w:r>
      <w:r w:rsidRPr="00EE47D2">
        <w:rPr>
          <w:i/>
          <w:iCs/>
          <w:color w:val="auto"/>
          <w:lang w:val="en-US"/>
        </w:rPr>
        <w:t xml:space="preserve">J. Appl. Phys. </w:t>
      </w:r>
      <w:r w:rsidRPr="002E20AC">
        <w:rPr>
          <w:b/>
          <w:iCs/>
          <w:color w:val="auto"/>
          <w:lang w:val="en-US"/>
        </w:rPr>
        <w:t>87</w:t>
      </w:r>
      <w:r w:rsidRPr="00EE47D2">
        <w:rPr>
          <w:color w:val="auto"/>
          <w:lang w:val="en-US"/>
        </w:rPr>
        <w:t>, 5088 (2000).</w:t>
      </w:r>
    </w:p>
    <w:p w:rsidR="00276681" w:rsidRDefault="00276681" w:rsidP="002E20AC">
      <w:pPr>
        <w:spacing w:after="120" w:line="480" w:lineRule="auto"/>
        <w:jc w:val="both"/>
      </w:pPr>
    </w:p>
    <w:sectPr w:rsidR="00276681" w:rsidSect="00E462B3">
      <w:footerReference w:type="default" r:id="rId20"/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58CE" w:rsidRDefault="00F258CE" w:rsidP="00EB18AF">
      <w:r>
        <w:separator/>
      </w:r>
    </w:p>
  </w:endnote>
  <w:endnote w:type="continuationSeparator" w:id="1">
    <w:p w:rsidR="00F258CE" w:rsidRDefault="00F258CE" w:rsidP="00EB18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1026455"/>
      <w:docPartObj>
        <w:docPartGallery w:val="Page Numbers (Bottom of Page)"/>
        <w:docPartUnique/>
      </w:docPartObj>
    </w:sdtPr>
    <w:sdtContent>
      <w:p w:rsidR="00D2761D" w:rsidRDefault="006C792D">
        <w:pPr>
          <w:pStyle w:val="Footer"/>
          <w:jc w:val="center"/>
        </w:pPr>
        <w:fldSimple w:instr=" PAGE   \* MERGEFORMAT ">
          <w:r w:rsidR="000B7ED1">
            <w:rPr>
              <w:noProof/>
            </w:rPr>
            <w:t>1</w:t>
          </w:r>
        </w:fldSimple>
      </w:p>
    </w:sdtContent>
  </w:sdt>
  <w:p w:rsidR="00D2761D" w:rsidRDefault="00D276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58CE" w:rsidRDefault="00F258CE" w:rsidP="00EB18AF">
      <w:r>
        <w:separator/>
      </w:r>
    </w:p>
  </w:footnote>
  <w:footnote w:type="continuationSeparator" w:id="1">
    <w:p w:rsidR="00F258CE" w:rsidRDefault="00F258CE" w:rsidP="00EB18AF">
      <w:r>
        <w:continuationSeparator/>
      </w:r>
    </w:p>
  </w:footnote>
  <w:footnote w:id="2">
    <w:p w:rsidR="000B7ED1" w:rsidRDefault="000B7ED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D261C1">
        <w:t xml:space="preserve">Correspondence and requests should be addressed to </w:t>
      </w:r>
      <w:r>
        <w:t>V.T</w:t>
      </w:r>
      <w:r w:rsidRPr="00D261C1">
        <w:t>. (email</w:t>
      </w:r>
      <w:r>
        <w:t>: tyberkev@oakland.edu</w:t>
      </w:r>
      <w:r w:rsidRPr="00D261C1">
        <w:t>)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425"/>
  <w:characterSpacingControl w:val="doNotCompress"/>
  <w:footnotePr>
    <w:numFmt w:val="chicago"/>
    <w:footnote w:id="0"/>
    <w:footnote w:id="1"/>
  </w:footnotePr>
  <w:endnotePr>
    <w:endnote w:id="0"/>
    <w:endnote w:id="1"/>
  </w:endnotePr>
  <w:compat/>
  <w:rsids>
    <w:rsidRoot w:val="000E1B53"/>
    <w:rsid w:val="00033327"/>
    <w:rsid w:val="000843F1"/>
    <w:rsid w:val="000B2743"/>
    <w:rsid w:val="000B7ED1"/>
    <w:rsid w:val="000E1B53"/>
    <w:rsid w:val="00120E4D"/>
    <w:rsid w:val="00156535"/>
    <w:rsid w:val="00160445"/>
    <w:rsid w:val="00174F56"/>
    <w:rsid w:val="00176E64"/>
    <w:rsid w:val="001D20A9"/>
    <w:rsid w:val="001D5A29"/>
    <w:rsid w:val="001E1C5F"/>
    <w:rsid w:val="00216DD5"/>
    <w:rsid w:val="00226326"/>
    <w:rsid w:val="00233AE5"/>
    <w:rsid w:val="00270B7E"/>
    <w:rsid w:val="0027415B"/>
    <w:rsid w:val="00276681"/>
    <w:rsid w:val="00281F1A"/>
    <w:rsid w:val="00285574"/>
    <w:rsid w:val="002879C6"/>
    <w:rsid w:val="00291F4F"/>
    <w:rsid w:val="002D7943"/>
    <w:rsid w:val="002E20AC"/>
    <w:rsid w:val="00300E6D"/>
    <w:rsid w:val="003056E7"/>
    <w:rsid w:val="00314470"/>
    <w:rsid w:val="003D38ED"/>
    <w:rsid w:val="003D73BD"/>
    <w:rsid w:val="003E3E80"/>
    <w:rsid w:val="00402487"/>
    <w:rsid w:val="00434481"/>
    <w:rsid w:val="004401D9"/>
    <w:rsid w:val="00453827"/>
    <w:rsid w:val="0048011E"/>
    <w:rsid w:val="004D0A49"/>
    <w:rsid w:val="005006D6"/>
    <w:rsid w:val="00507868"/>
    <w:rsid w:val="00514CFA"/>
    <w:rsid w:val="005272FA"/>
    <w:rsid w:val="00530B80"/>
    <w:rsid w:val="00533412"/>
    <w:rsid w:val="00540005"/>
    <w:rsid w:val="00557765"/>
    <w:rsid w:val="005A1677"/>
    <w:rsid w:val="005A4C39"/>
    <w:rsid w:val="005A662F"/>
    <w:rsid w:val="005D0546"/>
    <w:rsid w:val="005F4D78"/>
    <w:rsid w:val="00634217"/>
    <w:rsid w:val="00641BEC"/>
    <w:rsid w:val="0064224B"/>
    <w:rsid w:val="00646144"/>
    <w:rsid w:val="006564ED"/>
    <w:rsid w:val="006935E9"/>
    <w:rsid w:val="00696618"/>
    <w:rsid w:val="00697F9B"/>
    <w:rsid w:val="006B09B4"/>
    <w:rsid w:val="006B371F"/>
    <w:rsid w:val="006B66DA"/>
    <w:rsid w:val="006C4AAE"/>
    <w:rsid w:val="006C792D"/>
    <w:rsid w:val="00700DBE"/>
    <w:rsid w:val="00711796"/>
    <w:rsid w:val="007762FC"/>
    <w:rsid w:val="00781B7B"/>
    <w:rsid w:val="00794314"/>
    <w:rsid w:val="007B1212"/>
    <w:rsid w:val="007B20A4"/>
    <w:rsid w:val="007B36BD"/>
    <w:rsid w:val="007D0186"/>
    <w:rsid w:val="0081568B"/>
    <w:rsid w:val="00842E53"/>
    <w:rsid w:val="00854BFC"/>
    <w:rsid w:val="00863B4B"/>
    <w:rsid w:val="008A3EC5"/>
    <w:rsid w:val="008B4C6D"/>
    <w:rsid w:val="008C0622"/>
    <w:rsid w:val="008C6A48"/>
    <w:rsid w:val="008E7D0A"/>
    <w:rsid w:val="008F3E02"/>
    <w:rsid w:val="009269E0"/>
    <w:rsid w:val="009433C5"/>
    <w:rsid w:val="00956F3D"/>
    <w:rsid w:val="00962501"/>
    <w:rsid w:val="009736CB"/>
    <w:rsid w:val="009742CA"/>
    <w:rsid w:val="009759FF"/>
    <w:rsid w:val="009860E5"/>
    <w:rsid w:val="009870ED"/>
    <w:rsid w:val="009A1486"/>
    <w:rsid w:val="00A563F3"/>
    <w:rsid w:val="00A63C78"/>
    <w:rsid w:val="00A81B9C"/>
    <w:rsid w:val="00A82CC6"/>
    <w:rsid w:val="00A90017"/>
    <w:rsid w:val="00AB2856"/>
    <w:rsid w:val="00AB55A3"/>
    <w:rsid w:val="00AD1E30"/>
    <w:rsid w:val="00AE4EB7"/>
    <w:rsid w:val="00B00BE5"/>
    <w:rsid w:val="00B110C7"/>
    <w:rsid w:val="00B156F4"/>
    <w:rsid w:val="00B23E53"/>
    <w:rsid w:val="00B71160"/>
    <w:rsid w:val="00BA7DD0"/>
    <w:rsid w:val="00BC158A"/>
    <w:rsid w:val="00BC1BC1"/>
    <w:rsid w:val="00BD4124"/>
    <w:rsid w:val="00BE7168"/>
    <w:rsid w:val="00C0367A"/>
    <w:rsid w:val="00C10964"/>
    <w:rsid w:val="00C26A50"/>
    <w:rsid w:val="00C35C80"/>
    <w:rsid w:val="00C4320F"/>
    <w:rsid w:val="00C561AD"/>
    <w:rsid w:val="00C73360"/>
    <w:rsid w:val="00CD34CA"/>
    <w:rsid w:val="00CE669A"/>
    <w:rsid w:val="00D2761D"/>
    <w:rsid w:val="00D814CF"/>
    <w:rsid w:val="00D84560"/>
    <w:rsid w:val="00DB2993"/>
    <w:rsid w:val="00DB3329"/>
    <w:rsid w:val="00DB445E"/>
    <w:rsid w:val="00DC1746"/>
    <w:rsid w:val="00DC3144"/>
    <w:rsid w:val="00DC729A"/>
    <w:rsid w:val="00DC754F"/>
    <w:rsid w:val="00DE14EF"/>
    <w:rsid w:val="00DE6072"/>
    <w:rsid w:val="00E43566"/>
    <w:rsid w:val="00E462B3"/>
    <w:rsid w:val="00E47913"/>
    <w:rsid w:val="00E47B3F"/>
    <w:rsid w:val="00E57154"/>
    <w:rsid w:val="00E60573"/>
    <w:rsid w:val="00E62FD8"/>
    <w:rsid w:val="00E85070"/>
    <w:rsid w:val="00E87E60"/>
    <w:rsid w:val="00E94B99"/>
    <w:rsid w:val="00E96FEB"/>
    <w:rsid w:val="00EA2125"/>
    <w:rsid w:val="00EB18AF"/>
    <w:rsid w:val="00EB4CCF"/>
    <w:rsid w:val="00EF368D"/>
    <w:rsid w:val="00F23198"/>
    <w:rsid w:val="00F258CE"/>
    <w:rsid w:val="00F44B8E"/>
    <w:rsid w:val="00F513A9"/>
    <w:rsid w:val="00F5633A"/>
    <w:rsid w:val="00F844AE"/>
    <w:rsid w:val="00FF2F89"/>
    <w:rsid w:val="00FF5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Calibr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List Number" w:locked="1"/>
    <w:lsdException w:name="List 4" w:locked="1"/>
    <w:lsdException w:name="List 5" w:locked="1"/>
    <w:lsdException w:name="Title" w:locked="1" w:qFormat="1"/>
    <w:lsdException w:name="Default Paragraph Font" w:locked="1"/>
    <w:lsdException w:name="Subtitle" w:locked="1" w:qFormat="1"/>
    <w:lsdException w:name="Salutation" w:locked="1"/>
    <w:lsdException w:name="Date" w:locked="1"/>
    <w:lsdException w:name="Body Text First Indent" w:locked="1"/>
    <w:lsdException w:name="Strong" w:locked="1" w:qFormat="1"/>
    <w:lsdException w:name="Emphasis" w:locked="1" w:qFormat="1"/>
    <w:lsdException w:name="Table Grid" w:lock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E1B53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0E1B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0E1B53"/>
    <w:rPr>
      <w:rFonts w:ascii="Tahoma" w:hAnsi="Tahoma" w:cs="Tahoma"/>
      <w:sz w:val="16"/>
      <w:szCs w:val="16"/>
    </w:rPr>
  </w:style>
  <w:style w:type="character" w:styleId="PlaceholderText">
    <w:name w:val="Placeholder Text"/>
    <w:semiHidden/>
    <w:rsid w:val="00507868"/>
    <w:rPr>
      <w:rFonts w:cs="Times New Roman"/>
      <w:color w:val="808080"/>
    </w:rPr>
  </w:style>
  <w:style w:type="character" w:styleId="Hyperlink">
    <w:name w:val="Hyperlink"/>
    <w:rsid w:val="009433C5"/>
    <w:rPr>
      <w:rFonts w:cs="Times New Roman"/>
      <w:color w:val="0000FF"/>
      <w:u w:val="single"/>
    </w:rPr>
  </w:style>
  <w:style w:type="character" w:styleId="HTMLCite">
    <w:name w:val="HTML Cite"/>
    <w:rsid w:val="007B36BD"/>
    <w:rPr>
      <w:rFonts w:ascii="Times New Roman" w:hAnsi="Times New Roman" w:cs="Times New Roman"/>
      <w:i/>
    </w:rPr>
  </w:style>
  <w:style w:type="paragraph" w:styleId="Header">
    <w:name w:val="header"/>
    <w:basedOn w:val="Normal"/>
    <w:link w:val="HeaderChar"/>
    <w:rsid w:val="00EB18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B18A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EB18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18AF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434481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2E20AC"/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0B7ED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0B7ED1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rsid w:val="000B7ED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EB1A3C-7577-414A-993E-D054814DC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5</Pages>
  <Words>3482</Words>
  <Characters>19853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</vt:lpstr>
    </vt:vector>
  </TitlesOfParts>
  <Company/>
  <LinksUpToDate>false</LinksUpToDate>
  <CharactersWithSpaces>23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creator>Vasyl Tyberkevych</dc:creator>
  <cp:lastModifiedBy>Vasyl Tyberkevych</cp:lastModifiedBy>
  <cp:revision>4</cp:revision>
  <cp:lastPrinted>2018-11-05T17:38:00Z</cp:lastPrinted>
  <dcterms:created xsi:type="dcterms:W3CDTF">2019-02-17T21:21:00Z</dcterms:created>
  <dcterms:modified xsi:type="dcterms:W3CDTF">2019-05-22T19:30:00Z</dcterms:modified>
</cp:coreProperties>
</file>